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02650" w14:textId="77777777" w:rsidR="00422343" w:rsidRDefault="00422343" w:rsidP="006D6BCD">
      <w:pPr>
        <w:pStyle w:val="Formatvorlage1"/>
      </w:pPr>
    </w:p>
    <w:p w14:paraId="00C585DC" w14:textId="3863E5CD" w:rsidR="00422343" w:rsidRPr="00422343" w:rsidRDefault="00422343" w:rsidP="006D6BCD">
      <w:pPr>
        <w:pStyle w:val="Formatvorlage1"/>
        <w:jc w:val="center"/>
      </w:pPr>
      <w:bookmarkStart w:id="0" w:name="_Toc199424815"/>
      <w:bookmarkStart w:id="1" w:name="_Toc199425131"/>
      <w:bookmarkStart w:id="2" w:name="_Toc199444752"/>
      <w:bookmarkStart w:id="3" w:name="_Toc200208232"/>
      <w:r>
        <w:t xml:space="preserve">Supplemental Material for the Paper: </w:t>
      </w:r>
      <w:r w:rsidRPr="00422343">
        <w:t>Using Item Response Theory models in scaling severity scores in alcohol research - a tutorial</w:t>
      </w:r>
      <w:bookmarkEnd w:id="0"/>
      <w:bookmarkEnd w:id="1"/>
      <w:bookmarkEnd w:id="2"/>
      <w:bookmarkEnd w:id="3"/>
    </w:p>
    <w:p w14:paraId="34ACF01C" w14:textId="77777777" w:rsidR="00422343" w:rsidRPr="00422343" w:rsidRDefault="00422343" w:rsidP="006D6BCD">
      <w:pPr>
        <w:pStyle w:val="Formatvorlage1"/>
        <w:jc w:val="center"/>
      </w:pPr>
    </w:p>
    <w:p w14:paraId="69843BEF" w14:textId="77777777" w:rsidR="00422343" w:rsidRPr="00422343" w:rsidRDefault="00422343" w:rsidP="006D6BCD">
      <w:pPr>
        <w:pStyle w:val="Formatvorlage1"/>
        <w:jc w:val="center"/>
        <w:outlineLvl w:val="9"/>
      </w:pPr>
      <w:r w:rsidRPr="00422343">
        <w:t>Short running title: A tutorial for using Item Response Theory modeling</w:t>
      </w:r>
    </w:p>
    <w:p w14:paraId="6D390193" w14:textId="61109F41" w:rsidR="00422343" w:rsidRPr="006D6BCD" w:rsidRDefault="00422343" w:rsidP="006D6BCD">
      <w:pPr>
        <w:pStyle w:val="Formatvorlage1"/>
        <w:jc w:val="center"/>
        <w:outlineLvl w:val="9"/>
        <w:rPr>
          <w:b w:val="0"/>
          <w:lang w:val="de-DE"/>
        </w:rPr>
      </w:pPr>
      <w:r w:rsidRPr="006D6BCD">
        <w:rPr>
          <w:lang w:val="de-DE"/>
        </w:rPr>
        <w:t>Daniel Schulze, Kim Bloomfield, Pimrapat Gebert &amp; Ulrike Grittner</w:t>
      </w:r>
    </w:p>
    <w:p w14:paraId="124834E9" w14:textId="18DC8566" w:rsidR="00422343" w:rsidRDefault="00422343" w:rsidP="00422343">
      <w:pPr>
        <w:pStyle w:val="Formatvorlage1"/>
        <w:rPr>
          <w:lang w:val="de-DE"/>
        </w:rPr>
      </w:pPr>
      <w:r>
        <w:rPr>
          <w:lang w:val="de-DE"/>
        </w:rPr>
        <w:br w:type="page"/>
      </w:r>
    </w:p>
    <w:p w14:paraId="5EF65672" w14:textId="77777777" w:rsidR="00422343" w:rsidRPr="006D6BCD" w:rsidRDefault="00422343" w:rsidP="00422343">
      <w:pPr>
        <w:pStyle w:val="Formatvorlage1"/>
        <w:rPr>
          <w:lang w:val="de-DE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96118346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2C00C56" w14:textId="56DB0D9F" w:rsidR="00422343" w:rsidRPr="00136730" w:rsidRDefault="00422343">
          <w:pPr>
            <w:pStyle w:val="TOCHeading"/>
            <w:rPr>
              <w:b/>
            </w:rPr>
          </w:pPr>
          <w:r w:rsidRPr="00136730">
            <w:rPr>
              <w:b/>
            </w:rPr>
            <w:t>Content</w:t>
          </w:r>
        </w:p>
        <w:p w14:paraId="323BA636" w14:textId="65C5E75D" w:rsidR="00536A06" w:rsidRDefault="00422343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r w:rsidR="00D91BA8" w:rsidDel="00D91BA8">
            <w:rPr>
              <w:noProof/>
            </w:rPr>
            <w:t xml:space="preserve"> </w:t>
          </w:r>
        </w:p>
        <w:p w14:paraId="35644680" w14:textId="2B22CF9A" w:rsidR="00536A06" w:rsidRPr="00136730" w:rsidRDefault="00536A06">
          <w:pPr>
            <w:pStyle w:val="TOC1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33" w:history="1">
            <w:r w:rsidRPr="00136730">
              <w:rPr>
                <w:rStyle w:val="Hyperlink"/>
                <w:rFonts w:cstheme="minorHAnsi"/>
                <w:noProof/>
                <w:sz w:val="24"/>
              </w:rPr>
              <w:t>1 R Session Info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33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3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62F17104" w14:textId="502E8CE4" w:rsidR="00536A06" w:rsidRPr="00136730" w:rsidRDefault="00536A06">
          <w:pPr>
            <w:pStyle w:val="TOC1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34" w:history="1">
            <w:r w:rsidRPr="00136730">
              <w:rPr>
                <w:rStyle w:val="Hyperlink"/>
                <w:rFonts w:cstheme="minorHAnsi"/>
                <w:noProof/>
                <w:sz w:val="24"/>
              </w:rPr>
              <w:t>2 Complete R code for IRT Modeling (output in blue)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34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3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6389A275" w14:textId="4DB14F30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35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### IRT modeling for IRT tutorial paper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35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3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322A53F2" w14:textId="5EC109CF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36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# data preparation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36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3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55D73187" w14:textId="0685493F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38" w:history="1">
            <w:r w:rsidRPr="00136730">
              <w:rPr>
                <w:rStyle w:val="Hyperlink"/>
                <w:rFonts w:cstheme="minorHAnsi"/>
                <w:noProof/>
                <w:sz w:val="24"/>
              </w:rPr>
              <w:t>### Rasch model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38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4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3B93D931" w14:textId="719B76E0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39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### Partial Credit Model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39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5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31FFFBC7" w14:textId="578491E4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0" w:history="1">
            <w:r w:rsidRPr="00136730">
              <w:rPr>
                <w:rStyle w:val="Hyperlink"/>
                <w:rFonts w:cstheme="minorHAnsi"/>
                <w:noProof/>
                <w:sz w:val="24"/>
                <w:bdr w:val="none" w:sz="0" w:space="0" w:color="auto" w:frame="1"/>
                <w:lang w:val="en-US"/>
              </w:rPr>
              <w:t>### 2PL Model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0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5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446AC601" w14:textId="7110D34D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1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### Measurement Invariance Analysis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1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6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4F3ADD7E" w14:textId="702995E2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2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### IRT trees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2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7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20500F68" w14:textId="20B70503" w:rsidR="00536A06" w:rsidRPr="00136730" w:rsidRDefault="00536A06">
          <w:pPr>
            <w:pStyle w:val="TOC1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3" w:history="1">
            <w:r w:rsidRPr="00136730">
              <w:rPr>
                <w:rStyle w:val="Hyperlink"/>
                <w:rFonts w:cstheme="minorHAnsi"/>
                <w:noProof/>
                <w:sz w:val="24"/>
              </w:rPr>
              <w:t>3 Complete Stata Code and output for IRT modeling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3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8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3A6BBA16" w14:textId="7449B5E5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4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// Data</w:t>
            </w:r>
            <w:r w:rsidR="00D91BA8">
              <w:rPr>
                <w:rStyle w:val="Hyperlink"/>
                <w:rFonts w:cstheme="minorHAnsi"/>
                <w:noProof/>
                <w:sz w:val="24"/>
                <w:lang w:val="en-US"/>
              </w:rPr>
              <w:t xml:space="preserve"> preparation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4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8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51CEA566" w14:textId="6D710934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5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//</w:t>
            </w:r>
            <w:r w:rsidR="00D91BA8">
              <w:rPr>
                <w:rStyle w:val="Hyperlink"/>
                <w:rFonts w:cstheme="minorHAnsi"/>
                <w:noProof/>
                <w:sz w:val="24"/>
                <w:lang w:val="en-US"/>
              </w:rPr>
              <w:t xml:space="preserve"> </w:t>
            </w:r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Rasch model-1PL model for binary items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5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8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7FAC17DD" w14:textId="4AD40D99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6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//</w:t>
            </w:r>
            <w:r w:rsidR="00D91BA8">
              <w:rPr>
                <w:rStyle w:val="Hyperlink"/>
                <w:rFonts w:cstheme="minorHAnsi"/>
                <w:noProof/>
                <w:sz w:val="24"/>
                <w:lang w:val="en-US"/>
              </w:rPr>
              <w:t xml:space="preserve"> </w:t>
            </w:r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Partial credit model for three responses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6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10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081C6303" w14:textId="441A86B7" w:rsidR="00536A06" w:rsidRPr="00136730" w:rsidRDefault="00536A06">
          <w:pPr>
            <w:pStyle w:val="TOC2"/>
            <w:tabs>
              <w:tab w:val="right" w:leader="dot" w:pos="10456"/>
            </w:tabs>
            <w:rPr>
              <w:rFonts w:eastAsiaTheme="minorEastAsia" w:cstheme="minorHAnsi"/>
              <w:noProof/>
              <w:sz w:val="24"/>
              <w:lang w:val="en-GB" w:eastAsia="en-GB"/>
            </w:rPr>
          </w:pPr>
          <w:hyperlink w:anchor="_Toc200208247" w:history="1"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//</w:t>
            </w:r>
            <w:r w:rsidR="00D91BA8">
              <w:rPr>
                <w:rStyle w:val="Hyperlink"/>
                <w:rFonts w:cstheme="minorHAnsi"/>
                <w:noProof/>
                <w:sz w:val="24"/>
                <w:lang w:val="en-US"/>
              </w:rPr>
              <w:t xml:space="preserve"> </w:t>
            </w:r>
            <w:r w:rsidRPr="00136730">
              <w:rPr>
                <w:rStyle w:val="Hyperlink"/>
                <w:rFonts w:cstheme="minorHAnsi"/>
                <w:noProof/>
                <w:sz w:val="24"/>
                <w:lang w:val="en-US"/>
              </w:rPr>
              <w:t>2PL model for binary items</w:t>
            </w:r>
            <w:r w:rsidRPr="00136730">
              <w:rPr>
                <w:rFonts w:cstheme="minorHAnsi"/>
                <w:noProof/>
                <w:webHidden/>
                <w:sz w:val="24"/>
              </w:rPr>
              <w:tab/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begin"/>
            </w:r>
            <w:r w:rsidRPr="00136730">
              <w:rPr>
                <w:rFonts w:cstheme="minorHAnsi"/>
                <w:noProof/>
                <w:webHidden/>
                <w:sz w:val="24"/>
              </w:rPr>
              <w:instrText xml:space="preserve"> PAGEREF _Toc200208247 \h </w:instrText>
            </w:r>
            <w:r w:rsidRPr="00136730">
              <w:rPr>
                <w:rFonts w:cstheme="minorHAnsi"/>
                <w:noProof/>
                <w:webHidden/>
                <w:sz w:val="24"/>
              </w:rPr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separate"/>
            </w:r>
            <w:r w:rsidR="00D91BA8" w:rsidRPr="00136730">
              <w:rPr>
                <w:rFonts w:cstheme="minorHAnsi"/>
                <w:noProof/>
                <w:webHidden/>
                <w:sz w:val="24"/>
              </w:rPr>
              <w:t>13</w:t>
            </w:r>
            <w:r w:rsidRPr="00136730">
              <w:rPr>
                <w:rFonts w:cstheme="minorHAnsi"/>
                <w:noProof/>
                <w:webHidden/>
                <w:sz w:val="24"/>
              </w:rPr>
              <w:fldChar w:fldCharType="end"/>
            </w:r>
          </w:hyperlink>
        </w:p>
        <w:p w14:paraId="2CA61842" w14:textId="4E949B2C" w:rsidR="00422343" w:rsidRDefault="00422343">
          <w:r>
            <w:rPr>
              <w:b/>
              <w:bCs/>
            </w:rPr>
            <w:fldChar w:fldCharType="end"/>
          </w:r>
        </w:p>
      </w:sdtContent>
    </w:sdt>
    <w:p w14:paraId="0298E8EB" w14:textId="7FA80DA4" w:rsidR="00422343" w:rsidRDefault="00422343" w:rsidP="00422343">
      <w:pPr>
        <w:pStyle w:val="Formatvorlage1"/>
        <w:rPr>
          <w:lang w:val="de-DE"/>
        </w:rPr>
      </w:pPr>
      <w:r>
        <w:rPr>
          <w:lang w:val="de-DE"/>
        </w:rPr>
        <w:br w:type="page"/>
      </w:r>
    </w:p>
    <w:p w14:paraId="6D204762" w14:textId="1FDB2C46" w:rsidR="00422343" w:rsidRPr="006D6BCD" w:rsidRDefault="00A155E8" w:rsidP="00422343">
      <w:pPr>
        <w:pStyle w:val="Formatvorlage1"/>
      </w:pPr>
      <w:bookmarkStart w:id="4" w:name="_Toc200208233"/>
      <w:r w:rsidRPr="006D6BCD">
        <w:lastRenderedPageBreak/>
        <w:t>1 R Session Info</w:t>
      </w:r>
      <w:bookmarkEnd w:id="4"/>
    </w:p>
    <w:p w14:paraId="36DF11E5" w14:textId="77777777" w:rsidR="00A155E8" w:rsidRPr="006D6BCD" w:rsidRDefault="00A155E8" w:rsidP="00A155E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=== QUICK SESSION SUMMARY ===</w:t>
      </w:r>
    </w:p>
    <w:p w14:paraId="26BE4D05" w14:textId="77777777" w:rsidR="00A155E8" w:rsidRPr="00AF64A9" w:rsidRDefault="00A155E8" w:rsidP="00A155E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 w:rsidRPr="00AF64A9">
        <w:rPr>
          <w:rStyle w:val="gntyacmbo3b"/>
          <w:rFonts w:ascii="Lucida Console" w:hAnsi="Lucida Console"/>
          <w:color w:val="000000"/>
          <w:bdr w:val="none" w:sz="0" w:space="0" w:color="auto" w:frame="1"/>
        </w:rPr>
        <w:t xml:space="preserve">R: R version 4.4.0 (2024-04-24 ucrt) </w:t>
      </w:r>
    </w:p>
    <w:p w14:paraId="6D9D6F96" w14:textId="77777777" w:rsidR="00A155E8" w:rsidRPr="000E33BD" w:rsidRDefault="00A155E8" w:rsidP="00A155E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</w:rPr>
      </w:pPr>
      <w:r w:rsidRPr="000E33BD">
        <w:rPr>
          <w:rStyle w:val="gntyacmbo3b"/>
          <w:rFonts w:ascii="Lucida Console" w:hAnsi="Lucida Console"/>
          <w:color w:val="000000"/>
          <w:bdr w:val="none" w:sz="0" w:space="0" w:color="auto" w:frame="1"/>
        </w:rPr>
        <w:t xml:space="preserve">RStudio: 2024.4.0.735 </w:t>
      </w:r>
    </w:p>
    <w:p w14:paraId="4BCEC53A" w14:textId="77777777" w:rsidR="00A155E8" w:rsidRPr="006D6BCD" w:rsidRDefault="00A155E8" w:rsidP="00A155E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ackages:  15 attached, 74 loaded via namespace</w:t>
      </w:r>
    </w:p>
    <w:p w14:paraId="56712619" w14:textId="055CB0F6" w:rsidR="00A155E8" w:rsidRPr="006D6BCD" w:rsidRDefault="00A155E8" w:rsidP="00A155E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Date: 2025-05-29 </w:t>
      </w:r>
    </w:p>
    <w:p w14:paraId="6B30A5AB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Attached packages:</w:t>
      </w:r>
    </w:p>
    <w:p w14:paraId="445084BC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sychotree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16-1</w:t>
      </w:r>
    </w:p>
    <w:p w14:paraId="600104A0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sychotools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7-4</w:t>
      </w:r>
    </w:p>
    <w:p w14:paraId="221B5049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artykit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2-21</w:t>
      </w:r>
    </w:p>
    <w:p w14:paraId="0CE3B20D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mvtnorm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2-5</w:t>
      </w:r>
    </w:p>
    <w:p w14:paraId="163252AD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libcoin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0-10</w:t>
      </w:r>
    </w:p>
    <w:p w14:paraId="239A61EF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ltm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2-0</w:t>
      </w:r>
    </w:p>
    <w:p w14:paraId="74ABD24E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polycor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8-1</w:t>
      </w:r>
    </w:p>
    <w:p w14:paraId="7EAFFB49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msm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7.1</w:t>
      </w:r>
    </w:p>
    <w:p w14:paraId="40481096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MASS 7.3-60.2</w:t>
      </w:r>
    </w:p>
    <w:p w14:paraId="27B12814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tikzDevice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12.6</w:t>
      </w:r>
    </w:p>
    <w:p w14:paraId="525B5C15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ggplot2 3.5.1</w:t>
      </w:r>
    </w:p>
    <w:p w14:paraId="15E88326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xtable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8-4</w:t>
      </w:r>
    </w:p>
    <w:p w14:paraId="13FC0367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oreign 0.8-87</w:t>
      </w:r>
    </w:p>
    <w:p w14:paraId="461B3B8B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>mirt</w:t>
      </w:r>
      <w:proofErr w:type="spellEnd"/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1.42</w:t>
      </w:r>
    </w:p>
    <w:p w14:paraId="1DC81505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6D6BCD">
        <w:rPr>
          <w:rStyle w:val="gntyacmbo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lattice 0.22-6</w:t>
      </w:r>
    </w:p>
    <w:p w14:paraId="4FFD7F58" w14:textId="77777777" w:rsidR="003D3010" w:rsidRPr="006D6BCD" w:rsidRDefault="003D3010" w:rsidP="00A155E8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</w:p>
    <w:p w14:paraId="662A09F3" w14:textId="09CC37C7" w:rsidR="001D743A" w:rsidRDefault="003D3010" w:rsidP="006D6BCD">
      <w:pPr>
        <w:pStyle w:val="Formatvorlage1"/>
      </w:pPr>
      <w:bookmarkStart w:id="5" w:name="_Toc200208234"/>
      <w:r>
        <w:t>2</w:t>
      </w:r>
      <w:r w:rsidR="00422343">
        <w:t xml:space="preserve"> </w:t>
      </w:r>
      <w:r w:rsidR="003C1544">
        <w:t xml:space="preserve">Complete </w:t>
      </w:r>
      <w:r w:rsidR="001D743A">
        <w:t>R code for IRT Modeling</w:t>
      </w:r>
      <w:r w:rsidR="00547218">
        <w:t xml:space="preserve"> (output in blue)</w:t>
      </w:r>
      <w:bookmarkEnd w:id="5"/>
    </w:p>
    <w:p w14:paraId="6DC9D48E" w14:textId="77777777" w:rsidR="001D743A" w:rsidRPr="001D743A" w:rsidRDefault="001D743A" w:rsidP="001D743A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72EC33A9" w14:textId="57FC762E" w:rsidR="001D743A" w:rsidRDefault="001D743A" w:rsidP="006D6BCD">
      <w:pPr>
        <w:pStyle w:val="Formatvorlage2"/>
        <w:rPr>
          <w:lang w:val="en-US"/>
        </w:rPr>
      </w:pPr>
      <w:bookmarkStart w:id="6" w:name="_Toc200208235"/>
      <w:r w:rsidRPr="003D3010">
        <w:rPr>
          <w:lang w:val="en-US"/>
        </w:rPr>
        <w:t>### IRT modeling for IRT tutorial paper</w:t>
      </w:r>
      <w:bookmarkEnd w:id="6"/>
    </w:p>
    <w:p w14:paraId="515A9F68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##load packages</w:t>
      </w:r>
    </w:p>
    <w:p w14:paraId="1CA23A57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mirt</w:t>
      </w:r>
      <w:proofErr w:type="spellEnd"/>
      <w:r w:rsidRPr="00A155E8">
        <w:rPr>
          <w:rFonts w:ascii="Courier New" w:hAnsi="Courier New" w:cs="Courier New"/>
          <w:sz w:val="20"/>
          <w:lang w:val="en-US"/>
        </w:rPr>
        <w:t>)</w:t>
      </w:r>
    </w:p>
    <w:p w14:paraId="16A4E21E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foreign)</w:t>
      </w:r>
    </w:p>
    <w:p w14:paraId="4E834974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xtable</w:t>
      </w:r>
      <w:proofErr w:type="spellEnd"/>
      <w:r w:rsidRPr="00A155E8">
        <w:rPr>
          <w:rFonts w:ascii="Courier New" w:hAnsi="Courier New" w:cs="Courier New"/>
          <w:sz w:val="20"/>
          <w:lang w:val="en-US"/>
        </w:rPr>
        <w:t>)</w:t>
      </w:r>
    </w:p>
    <w:p w14:paraId="1DA5B598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ggplot2)</w:t>
      </w:r>
    </w:p>
    <w:p w14:paraId="79344283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tikzDevice</w:t>
      </w:r>
      <w:proofErr w:type="spellEnd"/>
      <w:r w:rsidRPr="00A155E8">
        <w:rPr>
          <w:rFonts w:ascii="Courier New" w:hAnsi="Courier New" w:cs="Courier New"/>
          <w:sz w:val="20"/>
          <w:lang w:val="en-US"/>
        </w:rPr>
        <w:t>)</w:t>
      </w:r>
    </w:p>
    <w:p w14:paraId="64E88191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ltm</w:t>
      </w:r>
      <w:proofErr w:type="spellEnd"/>
      <w:r w:rsidRPr="00A155E8">
        <w:rPr>
          <w:rFonts w:ascii="Courier New" w:hAnsi="Courier New" w:cs="Courier New"/>
          <w:sz w:val="20"/>
          <w:lang w:val="en-US"/>
        </w:rPr>
        <w:t>)</w:t>
      </w:r>
    </w:p>
    <w:p w14:paraId="46BF79C2" w14:textId="652CDCD4" w:rsid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library(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psychotree</w:t>
      </w:r>
      <w:proofErr w:type="spellEnd"/>
      <w:r w:rsidRPr="00A155E8">
        <w:rPr>
          <w:rFonts w:ascii="Courier New" w:hAnsi="Courier New" w:cs="Courier New"/>
          <w:sz w:val="20"/>
          <w:lang w:val="en-US"/>
        </w:rPr>
        <w:t>)</w:t>
      </w:r>
    </w:p>
    <w:p w14:paraId="05209E44" w14:textId="77777777" w:rsidR="00AF64A9" w:rsidRPr="00A155E8" w:rsidRDefault="00AF64A9" w:rsidP="00A155E8">
      <w:pPr>
        <w:spacing w:after="0"/>
        <w:rPr>
          <w:rFonts w:ascii="Courier New" w:hAnsi="Courier New" w:cs="Courier New"/>
          <w:sz w:val="20"/>
          <w:lang w:val="en-US"/>
        </w:rPr>
      </w:pPr>
    </w:p>
    <w:p w14:paraId="3AAED866" w14:textId="77777777" w:rsidR="00A155E8" w:rsidRP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>##load dataset</w:t>
      </w:r>
    </w:p>
    <w:p w14:paraId="60B0A17C" w14:textId="5EF8AA1E" w:rsidR="00A155E8" w:rsidRDefault="00A155E8" w:rsidP="00A155E8">
      <w:pPr>
        <w:spacing w:after="0"/>
        <w:rPr>
          <w:rFonts w:ascii="Courier New" w:hAnsi="Courier New" w:cs="Courier New"/>
          <w:sz w:val="20"/>
          <w:lang w:val="en-US"/>
        </w:rPr>
      </w:pPr>
      <w:r w:rsidRPr="00A155E8">
        <w:rPr>
          <w:rFonts w:ascii="Courier New" w:hAnsi="Courier New" w:cs="Courier New"/>
          <w:sz w:val="20"/>
          <w:lang w:val="en-US"/>
        </w:rPr>
        <w:t xml:space="preserve">Dat &lt;- </w:t>
      </w:r>
      <w:proofErr w:type="spellStart"/>
      <w:proofErr w:type="gramStart"/>
      <w:r w:rsidRPr="00A155E8">
        <w:rPr>
          <w:rFonts w:ascii="Courier New" w:hAnsi="Courier New" w:cs="Courier New"/>
          <w:sz w:val="20"/>
          <w:lang w:val="en-US"/>
        </w:rPr>
        <w:t>read.spss</w:t>
      </w:r>
      <w:proofErr w:type="spellEnd"/>
      <w:proofErr w:type="gramEnd"/>
      <w:r w:rsidRPr="00A155E8">
        <w:rPr>
          <w:rFonts w:ascii="Courier New" w:hAnsi="Courier New" w:cs="Courier New"/>
          <w:sz w:val="20"/>
          <w:lang w:val="en-US"/>
        </w:rPr>
        <w:t>("denmark_2011_</w:t>
      </w:r>
      <w:r w:rsidR="001402A7">
        <w:rPr>
          <w:rFonts w:ascii="Courier New" w:hAnsi="Courier New" w:cs="Courier New"/>
          <w:sz w:val="20"/>
          <w:lang w:val="en-US"/>
        </w:rPr>
        <w:t>2</w:t>
      </w:r>
      <w:r w:rsidRPr="00A155E8">
        <w:rPr>
          <w:rFonts w:ascii="Courier New" w:hAnsi="Courier New" w:cs="Courier New"/>
          <w:sz w:val="20"/>
          <w:lang w:val="en-US"/>
        </w:rPr>
        <w:t xml:space="preserve">.sav", 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to.</w:t>
      </w:r>
      <w:proofErr w:type="gramStart"/>
      <w:r w:rsidRPr="00A155E8">
        <w:rPr>
          <w:rFonts w:ascii="Courier New" w:hAnsi="Courier New" w:cs="Courier New"/>
          <w:sz w:val="20"/>
          <w:lang w:val="en-US"/>
        </w:rPr>
        <w:t>data.frame</w:t>
      </w:r>
      <w:proofErr w:type="spellEnd"/>
      <w:proofErr w:type="gramEnd"/>
      <w:r w:rsidRPr="00A155E8">
        <w:rPr>
          <w:rFonts w:ascii="Courier New" w:hAnsi="Courier New" w:cs="Courier New"/>
          <w:sz w:val="20"/>
          <w:lang w:val="en-US"/>
        </w:rPr>
        <w:t xml:space="preserve"> = T, </w:t>
      </w:r>
      <w:proofErr w:type="spellStart"/>
      <w:r w:rsidRPr="00A155E8">
        <w:rPr>
          <w:rFonts w:ascii="Courier New" w:hAnsi="Courier New" w:cs="Courier New"/>
          <w:sz w:val="20"/>
          <w:lang w:val="en-US"/>
        </w:rPr>
        <w:t>use.</w:t>
      </w:r>
      <w:proofErr w:type="gramStart"/>
      <w:r w:rsidRPr="00A155E8">
        <w:rPr>
          <w:rFonts w:ascii="Courier New" w:hAnsi="Courier New" w:cs="Courier New"/>
          <w:sz w:val="20"/>
          <w:lang w:val="en-US"/>
        </w:rPr>
        <w:t>value.labels</w:t>
      </w:r>
      <w:proofErr w:type="spellEnd"/>
      <w:proofErr w:type="gramEnd"/>
      <w:r w:rsidRPr="00A155E8">
        <w:rPr>
          <w:rFonts w:ascii="Courier New" w:hAnsi="Courier New" w:cs="Courier New"/>
          <w:sz w:val="20"/>
          <w:lang w:val="en-US"/>
        </w:rPr>
        <w:t xml:space="preserve"> = </w:t>
      </w:r>
      <w:r w:rsidR="006F0D81">
        <w:rPr>
          <w:rFonts w:ascii="Courier New" w:hAnsi="Courier New" w:cs="Courier New"/>
          <w:sz w:val="20"/>
          <w:lang w:val="en-US"/>
        </w:rPr>
        <w:t>F</w:t>
      </w:r>
      <w:r w:rsidRPr="00A155E8">
        <w:rPr>
          <w:rFonts w:ascii="Courier New" w:hAnsi="Courier New" w:cs="Courier New"/>
          <w:sz w:val="20"/>
          <w:lang w:val="en-US"/>
        </w:rPr>
        <w:t>)</w:t>
      </w:r>
    </w:p>
    <w:p w14:paraId="04A32468" w14:textId="697BD373" w:rsidR="00136730" w:rsidRDefault="00136730" w:rsidP="00A155E8">
      <w:pPr>
        <w:spacing w:after="0"/>
        <w:rPr>
          <w:rFonts w:ascii="Courier New" w:hAnsi="Courier New" w:cs="Courier New"/>
          <w:sz w:val="20"/>
          <w:lang w:val="en-US"/>
        </w:rPr>
      </w:pPr>
    </w:p>
    <w:p w14:paraId="30F0E6BA" w14:textId="77777777" w:rsidR="00136730" w:rsidRPr="00CC26EC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CC26EC">
        <w:rPr>
          <w:rFonts w:eastAsiaTheme="minorHAnsi"/>
          <w:b w:val="0"/>
          <w:color w:val="auto"/>
          <w:szCs w:val="22"/>
          <w:lang w:val="en-US"/>
        </w:rPr>
        <w:t># data preparation</w:t>
      </w:r>
    </w:p>
    <w:p w14:paraId="24D0416B" w14:textId="77777777" w:rsidR="00136730" w:rsidRPr="00CC26EC" w:rsidRDefault="00136730" w:rsidP="00136730">
      <w:pPr>
        <w:pStyle w:val="Formatvorlage2"/>
        <w:outlineLvl w:val="9"/>
        <w:rPr>
          <w:rFonts w:eastAsiaTheme="minorHAnsi"/>
          <w:b w:val="0"/>
          <w:color w:val="auto"/>
          <w:szCs w:val="22"/>
          <w:lang w:val="en-US"/>
        </w:rPr>
      </w:pPr>
    </w:p>
    <w:p w14:paraId="646A6329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</w:t>
      </w: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Dat[</w:t>
      </w:r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, </w:t>
      </w: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c(</w:t>
      </w:r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"item_1", "item_2","item_3","item_4","item_5", "item_6","item_7","item_8</w:t>
      </w: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" )</w:t>
      </w:r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] </w:t>
      </w:r>
    </w:p>
    <w:p w14:paraId="606B0C0F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[</w:t>
      </w:r>
      <w:proofErr w:type="spellStart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== 8] &lt;- NA # "do not want to say" is set to missing </w:t>
      </w:r>
    </w:p>
    <w:p w14:paraId="05BA986F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[</w:t>
      </w:r>
      <w:proofErr w:type="spellStart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== 9] &lt;- NA # "do not know" is set to missing</w:t>
      </w:r>
    </w:p>
    <w:p w14:paraId="62768CE6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</w:p>
    <w:p w14:paraId="790844B1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</w:p>
    <w:p w14:paraId="4D404524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1402A7">
        <w:rPr>
          <w:rFonts w:eastAsiaTheme="minorHAnsi"/>
          <w:b w:val="0"/>
          <w:color w:val="auto"/>
          <w:szCs w:val="22"/>
          <w:lang w:val="en-US"/>
        </w:rPr>
        <w:t>Dat2 &lt;- Dat[</w:t>
      </w: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complete.cases</w:t>
      </w:r>
      <w:proofErr w:type="spellEnd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(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)</w:t>
      </w: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, ]</w:t>
      </w:r>
      <w:proofErr w:type="gramEnd"/>
    </w:p>
    <w:p w14:paraId="35A9663F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[</w:t>
      </w: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complete.cases</w:t>
      </w:r>
      <w:proofErr w:type="spellEnd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(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)</w:t>
      </w: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, ]</w:t>
      </w:r>
      <w:proofErr w:type="gramEnd"/>
    </w:p>
    <w:p w14:paraId="3EC45581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Dich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</w:p>
    <w:p w14:paraId="0D110ECE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DatHarmsDich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[</w:t>
      </w:r>
      <w:proofErr w:type="spellStart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DatHarmsDich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 3] &lt;- 1 # 1 for "yes, once" or "yes, more than once"</w:t>
      </w:r>
    </w:p>
    <w:p w14:paraId="6271BF9D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DatHarmsDich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[</w:t>
      </w:r>
      <w:proofErr w:type="spellStart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DatHarmsDich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== 3] &lt;- 0 # 0 for "no"</w:t>
      </w:r>
    </w:p>
    <w:p w14:paraId="40D0CE84" w14:textId="77777777" w:rsidR="00136730" w:rsidRPr="001402A7" w:rsidRDefault="00136730" w:rsidP="00136730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1402A7">
        <w:rPr>
          <w:rFonts w:eastAsiaTheme="minorHAnsi"/>
          <w:b w:val="0"/>
          <w:color w:val="auto"/>
          <w:szCs w:val="22"/>
          <w:lang w:val="en-US"/>
        </w:rPr>
        <w:t>DatHarmsDich2&lt;-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Dich</w:t>
      </w:r>
      <w:proofErr w:type="spellEnd"/>
    </w:p>
    <w:p w14:paraId="4E6BCB9A" w14:textId="77777777" w:rsidR="00136730" w:rsidRPr="00A155E8" w:rsidRDefault="00136730" w:rsidP="00A155E8">
      <w:pPr>
        <w:spacing w:after="0"/>
        <w:rPr>
          <w:rFonts w:ascii="Courier New" w:hAnsi="Courier New" w:cs="Courier New"/>
          <w:sz w:val="20"/>
          <w:lang w:val="en-US"/>
        </w:rPr>
      </w:pPr>
    </w:p>
    <w:p w14:paraId="158535DD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1402A7">
        <w:rPr>
          <w:rFonts w:eastAsiaTheme="minorHAnsi"/>
          <w:b w:val="0"/>
          <w:color w:val="auto"/>
          <w:szCs w:val="22"/>
          <w:lang w:val="en-US"/>
        </w:rPr>
        <w:lastRenderedPageBreak/>
        <w:t>#preparation for measurement invariance analysis</w:t>
      </w:r>
    </w:p>
    <w:p w14:paraId="32702319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1402A7">
        <w:rPr>
          <w:rFonts w:eastAsiaTheme="minorHAnsi"/>
          <w:b w:val="0"/>
          <w:color w:val="auto"/>
          <w:szCs w:val="22"/>
          <w:lang w:val="en-US"/>
        </w:rPr>
        <w:t>age &lt;- NULL</w:t>
      </w:r>
    </w:p>
    <w:p w14:paraId="12FF3852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age[</w:t>
      </w:r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Dat2$age &lt;= 28] &lt;- "adult"#19-28 years old</w:t>
      </w:r>
    </w:p>
    <w:p w14:paraId="64206B24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age[</w:t>
      </w:r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Dat2$age &lt; 18] &lt;- "adolescence"#15-18years old</w:t>
      </w:r>
    </w:p>
    <w:p w14:paraId="4ABB3D9D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1402A7">
        <w:rPr>
          <w:rFonts w:eastAsiaTheme="minorHAnsi"/>
          <w:b w:val="0"/>
          <w:color w:val="auto"/>
          <w:szCs w:val="22"/>
          <w:lang w:val="en-US"/>
        </w:rPr>
        <w:t>age &lt;- age[</w:t>
      </w: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complete.cases</w:t>
      </w:r>
      <w:proofErr w:type="spellEnd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(age)]</w:t>
      </w:r>
    </w:p>
    <w:p w14:paraId="0C377B57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</w:p>
    <w:p w14:paraId="47838123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r w:rsidRPr="001402A7">
        <w:rPr>
          <w:rFonts w:eastAsiaTheme="minorHAnsi"/>
          <w:b w:val="0"/>
          <w:color w:val="auto"/>
          <w:szCs w:val="22"/>
          <w:lang w:val="en-US"/>
        </w:rPr>
        <w:t>#preparation for IRT trees (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koen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>=sex, alder=age)</w:t>
      </w:r>
    </w:p>
    <w:p w14:paraId="1AFDEEF6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TreePC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</w:t>
      </w:r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list(</w:t>
      </w:r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)</w:t>
      </w:r>
    </w:p>
    <w:p w14:paraId="1AC525A4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TreePC$ite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</w:t>
      </w:r>
      <w:proofErr w:type="spellStart"/>
      <w:proofErr w:type="gramStart"/>
      <w:r w:rsidRPr="001402A7">
        <w:rPr>
          <w:rFonts w:eastAsiaTheme="minorHAnsi"/>
          <w:b w:val="0"/>
          <w:color w:val="auto"/>
          <w:szCs w:val="22"/>
          <w:lang w:val="en-US"/>
        </w:rPr>
        <w:t>as.matrix</w:t>
      </w:r>
      <w:proofErr w:type="spellEnd"/>
      <w:proofErr w:type="gramEnd"/>
      <w:r w:rsidRPr="001402A7">
        <w:rPr>
          <w:rFonts w:eastAsiaTheme="minorHAnsi"/>
          <w:b w:val="0"/>
          <w:color w:val="auto"/>
          <w:szCs w:val="22"/>
          <w:lang w:val="en-US"/>
        </w:rPr>
        <w:t>(</w:t>
      </w: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Harms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- 1) # rescale 3,2,1 to 2,1,0</w:t>
      </w:r>
    </w:p>
    <w:p w14:paraId="1841C8FE" w14:textId="77777777" w:rsidR="001402A7" w:rsidRPr="001402A7" w:rsidRDefault="001402A7" w:rsidP="001402A7">
      <w:pPr>
        <w:pStyle w:val="Formatvorlage2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TreePC$sex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Dat2$sex </w:t>
      </w:r>
    </w:p>
    <w:p w14:paraId="62024A84" w14:textId="58EBE128" w:rsidR="000E33BD" w:rsidRDefault="001402A7" w:rsidP="001402A7">
      <w:pPr>
        <w:pStyle w:val="Formatvorlage2"/>
        <w:outlineLvl w:val="9"/>
        <w:rPr>
          <w:rFonts w:eastAsiaTheme="minorHAnsi"/>
          <w:b w:val="0"/>
          <w:color w:val="auto"/>
          <w:szCs w:val="22"/>
          <w:lang w:val="en-US"/>
        </w:rPr>
      </w:pPr>
      <w:proofErr w:type="spellStart"/>
      <w:r w:rsidRPr="001402A7">
        <w:rPr>
          <w:rFonts w:eastAsiaTheme="minorHAnsi"/>
          <w:b w:val="0"/>
          <w:color w:val="auto"/>
          <w:szCs w:val="22"/>
          <w:lang w:val="en-US"/>
        </w:rPr>
        <w:t>DatTreePC$age</w:t>
      </w:r>
      <w:proofErr w:type="spellEnd"/>
      <w:r w:rsidRPr="001402A7">
        <w:rPr>
          <w:rFonts w:eastAsiaTheme="minorHAnsi"/>
          <w:b w:val="0"/>
          <w:color w:val="auto"/>
          <w:szCs w:val="22"/>
          <w:lang w:val="en-US"/>
        </w:rPr>
        <w:t xml:space="preserve"> &lt;- Dat2$age</w:t>
      </w:r>
    </w:p>
    <w:p w14:paraId="6C2991B2" w14:textId="77777777" w:rsidR="001402A7" w:rsidRPr="00542809" w:rsidRDefault="001402A7" w:rsidP="006D6BCD">
      <w:pPr>
        <w:pStyle w:val="Formatvorlage2"/>
        <w:outlineLvl w:val="9"/>
        <w:rPr>
          <w:lang w:val="en-GB"/>
        </w:rPr>
      </w:pPr>
    </w:p>
    <w:p w14:paraId="444A1E7A" w14:textId="73FA3CFA" w:rsidR="001D743A" w:rsidRPr="006D6BCD" w:rsidRDefault="001D743A" w:rsidP="006D6BCD">
      <w:pPr>
        <w:pStyle w:val="Formatvorlage2"/>
        <w:rPr>
          <w:b w:val="0"/>
        </w:rPr>
      </w:pPr>
      <w:bookmarkStart w:id="7" w:name="_Toc200208238"/>
      <w:r w:rsidRPr="006D6BCD">
        <w:t>#</w:t>
      </w:r>
      <w:r w:rsidR="003C1544" w:rsidRPr="006D6BCD">
        <w:t>##</w:t>
      </w:r>
      <w:r w:rsidRPr="006D6BCD">
        <w:t xml:space="preserve"> </w:t>
      </w:r>
      <w:r w:rsidR="003C1544" w:rsidRPr="006D6BCD">
        <w:t>Rasch model</w:t>
      </w:r>
      <w:bookmarkEnd w:id="7"/>
    </w:p>
    <w:p w14:paraId="7F5E1FB4" w14:textId="6C7BBED7" w:rsidR="00547218" w:rsidRDefault="00547218" w:rsidP="00547218">
      <w:pPr>
        <w:spacing w:after="0"/>
        <w:rPr>
          <w:rFonts w:ascii="Courier New" w:hAnsi="Courier New" w:cs="Courier New"/>
          <w:sz w:val="20"/>
        </w:rPr>
      </w:pPr>
      <w:r w:rsidRPr="00547218">
        <w:rPr>
          <w:rFonts w:ascii="Courier New" w:hAnsi="Courier New" w:cs="Courier New"/>
          <w:sz w:val="20"/>
        </w:rPr>
        <w:t>mod1&lt;- mirt(DatHarmsDich2,model = 1,itemtype = "Rasch")</w:t>
      </w:r>
    </w:p>
    <w:p w14:paraId="62553205" w14:textId="3B0533EE" w:rsidR="003D3010" w:rsidRPr="006D6BCD" w:rsidRDefault="003D3010" w:rsidP="00547218">
      <w:pPr>
        <w:spacing w:after="0"/>
        <w:rPr>
          <w:rFonts w:ascii="Courier New" w:hAnsi="Courier New" w:cs="Courier New"/>
          <w:sz w:val="20"/>
          <w:lang w:val="en-US"/>
        </w:rPr>
      </w:pPr>
      <w:r w:rsidRPr="006D6BCD">
        <w:rPr>
          <w:rFonts w:ascii="Courier New" w:hAnsi="Courier New" w:cs="Courier New"/>
          <w:sz w:val="20"/>
          <w:lang w:val="en-US"/>
        </w:rPr>
        <w:t>M2(mod1)</w:t>
      </w:r>
    </w:p>
    <w:p w14:paraId="1B9E4BFE" w14:textId="1679B5A6" w:rsidR="003D3010" w:rsidRPr="006D6BCD" w:rsidRDefault="00261221" w:rsidP="003D3010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ab/>
      </w:r>
      <w:r w:rsidR="003D3010"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M2 </w:t>
      </w:r>
      <w:r w:rsidRPr="00AF64A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ab/>
      </w:r>
      <w:r w:rsidR="003D3010"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df p   RMSEA    RMSEA_5   RMSEA_95      SRMSR      TLI       CFI</w:t>
      </w:r>
    </w:p>
    <w:p w14:paraId="22D602C0" w14:textId="77777777" w:rsidR="003D3010" w:rsidRPr="006D6BCD" w:rsidRDefault="003D3010" w:rsidP="003D3010">
      <w:pPr>
        <w:pStyle w:val="HTMLPreformatted"/>
        <w:shd w:val="clear" w:color="auto" w:fill="FFFFFF"/>
        <w:wordWrap w:val="0"/>
        <w:rPr>
          <w:rStyle w:val="gntyacmbo3b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stats 689.7012 27 0 0.06937323 0.06494103 0.07389204 0.07965513 0.904237 0.9076571</w:t>
      </w:r>
    </w:p>
    <w:p w14:paraId="51A60D9F" w14:textId="77777777" w:rsidR="003D3010" w:rsidRPr="00542809" w:rsidRDefault="003D3010" w:rsidP="00547218">
      <w:pPr>
        <w:spacing w:after="0"/>
        <w:rPr>
          <w:rFonts w:ascii="Courier New" w:hAnsi="Courier New" w:cs="Courier New"/>
          <w:sz w:val="20"/>
          <w:lang w:val="en-GB"/>
        </w:rPr>
      </w:pPr>
    </w:p>
    <w:p w14:paraId="2934FDEE" w14:textId="77777777" w:rsidR="00547218" w:rsidRPr="006D6BCD" w:rsidRDefault="00547218" w:rsidP="00547218">
      <w:pPr>
        <w:spacing w:after="0"/>
        <w:rPr>
          <w:rFonts w:ascii="Courier New" w:hAnsi="Courier New" w:cs="Courier New"/>
          <w:sz w:val="20"/>
          <w:lang w:val="en-US"/>
        </w:rPr>
      </w:pP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coef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 xml:space="preserve">mod1, simplify = T, 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IRTpars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=T)</w:t>
      </w:r>
    </w:p>
    <w:p w14:paraId="725E447F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$items</w:t>
      </w:r>
    </w:p>
    <w:p w14:paraId="2576B286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      a     b g u</w:t>
      </w:r>
    </w:p>
    <w:p w14:paraId="55AB9838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1 1 1.709 0 1</w:t>
      </w:r>
    </w:p>
    <w:p w14:paraId="32FB7882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2 1 1.731 0 1</w:t>
      </w:r>
    </w:p>
    <w:p w14:paraId="744AD6BC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3 1 2.121 0 1</w:t>
      </w:r>
    </w:p>
    <w:p w14:paraId="761CDD62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4 1 2.754 0 1</w:t>
      </w:r>
    </w:p>
    <w:p w14:paraId="4C65F8CE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5 1 2.853 0 1</w:t>
      </w:r>
    </w:p>
    <w:p w14:paraId="7F06C894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6 1 4.312 0 1</w:t>
      </w:r>
    </w:p>
    <w:p w14:paraId="4249DC7D" w14:textId="77777777" w:rsidR="001402A7" w:rsidRPr="001402A7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7 1 5.096 0 1</w:t>
      </w:r>
    </w:p>
    <w:p w14:paraId="064D088F" w14:textId="5AC160D2" w:rsidR="006F0D81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1402A7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8 1 6.502 0 1</w:t>
      </w:r>
    </w:p>
    <w:p w14:paraId="47AC3EDE" w14:textId="77777777" w:rsidR="001402A7" w:rsidRPr="006D6BCD" w:rsidRDefault="001402A7" w:rsidP="001402A7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</w:p>
    <w:p w14:paraId="6A4F4A01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$means</w:t>
      </w:r>
    </w:p>
    <w:p w14:paraId="7ED6F408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F1 </w:t>
      </w:r>
    </w:p>
    <w:p w14:paraId="175CD7C9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0 </w:t>
      </w:r>
    </w:p>
    <w:p w14:paraId="5FCEFDAE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</w:p>
    <w:p w14:paraId="22E6D6E0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$</w:t>
      </w:r>
      <w:proofErr w:type="spellStart"/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cov</w:t>
      </w:r>
      <w:proofErr w:type="spellEnd"/>
    </w:p>
    <w:p w14:paraId="0CCE20FA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     F1</w:t>
      </w:r>
    </w:p>
    <w:p w14:paraId="5AD3C2E0" w14:textId="77777777" w:rsidR="00547218" w:rsidRPr="006D6BCD" w:rsidRDefault="00547218" w:rsidP="0054721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F1 3.265</w:t>
      </w:r>
    </w:p>
    <w:p w14:paraId="2CEA1FFB" w14:textId="3B7A7848" w:rsidR="001D743A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13240A3D" w14:textId="62312D4F" w:rsidR="00547218" w:rsidRPr="00547218" w:rsidRDefault="00547218" w:rsidP="00547218">
      <w:pPr>
        <w:spacing w:after="0"/>
        <w:rPr>
          <w:rFonts w:ascii="Courier New" w:hAnsi="Courier New" w:cs="Courier New"/>
          <w:sz w:val="20"/>
          <w:lang w:val="en-US"/>
        </w:rPr>
      </w:pPr>
      <w:r w:rsidRPr="00547218">
        <w:rPr>
          <w:rFonts w:ascii="Courier New" w:hAnsi="Courier New" w:cs="Courier New"/>
          <w:sz w:val="20"/>
          <w:lang w:val="en-US"/>
        </w:rPr>
        <w:t>#</w:t>
      </w:r>
      <w:r>
        <w:rPr>
          <w:rFonts w:ascii="Courier New" w:hAnsi="Courier New" w:cs="Courier New"/>
          <w:sz w:val="20"/>
          <w:lang w:val="en-US"/>
        </w:rPr>
        <w:t xml:space="preserve">Figure 1: </w:t>
      </w:r>
      <w:r w:rsidRPr="00547218">
        <w:rPr>
          <w:rFonts w:ascii="Courier New" w:hAnsi="Courier New" w:cs="Courier New"/>
          <w:sz w:val="20"/>
          <w:lang w:val="en-US"/>
        </w:rPr>
        <w:t>plot of Rasch model</w:t>
      </w:r>
    </w:p>
    <w:p w14:paraId="459E3EC3" w14:textId="7C0B7E47" w:rsidR="001D743A" w:rsidRPr="006D6BCD" w:rsidRDefault="00547218" w:rsidP="006D6BCD">
      <w:pPr>
        <w:spacing w:after="0"/>
        <w:ind w:left="709" w:hanging="709"/>
        <w:rPr>
          <w:rFonts w:ascii="Courier New" w:hAnsi="Courier New" w:cs="Courier New"/>
          <w:sz w:val="20"/>
          <w:lang w:val="en-US"/>
        </w:rPr>
      </w:pPr>
      <w:r w:rsidRPr="00547218">
        <w:rPr>
          <w:rFonts w:ascii="Courier New" w:hAnsi="Courier New" w:cs="Courier New"/>
          <w:sz w:val="20"/>
          <w:lang w:val="en-US"/>
        </w:rPr>
        <w:t xml:space="preserve">plot(mod1, type = 'trace', 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facet_items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=FALSE, 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theta_lim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 = c(-5, 12),  strip = FALSE,</w:t>
      </w:r>
      <w:r>
        <w:rPr>
          <w:rFonts w:ascii="Courier New" w:hAnsi="Courier New" w:cs="Courier New"/>
          <w:sz w:val="20"/>
          <w:lang w:val="en-US"/>
        </w:rPr>
        <w:t xml:space="preserve"> </w:t>
      </w:r>
      <w:r w:rsidRPr="00547218">
        <w:rPr>
          <w:rFonts w:ascii="Courier New" w:hAnsi="Courier New" w:cs="Courier New"/>
          <w:sz w:val="20"/>
          <w:lang w:val="en-US"/>
        </w:rPr>
        <w:t xml:space="preserve"> 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par.settings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 = list(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superpose.line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 = list(col = c("black", "firebrick2", "dodgerblue",'seagreen2', "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dodgerblue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>", "firebrick2", "black",'seagreen2'),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lty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 = c("solid", "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dashed","solid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>", "dashed", "dashed", "solid", "dashed", "solid"),</w:t>
      </w:r>
      <w:r>
        <w:rPr>
          <w:rFonts w:ascii="Courier New" w:hAnsi="Courier New" w:cs="Courier New"/>
          <w:sz w:val="20"/>
          <w:lang w:val="en-US"/>
        </w:rPr>
        <w:t xml:space="preserve"> 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lwd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=2)), 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auto.key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 xml:space="preserve">= list(text = c("Item 1","Item 2", "Item 3", "Item 4", "Item 5", "Item 6", "Item 7", "Item 8"), space="right", columns=1, title="Legend", </w:t>
      </w:r>
      <w:proofErr w:type="spellStart"/>
      <w:r w:rsidRPr="00547218">
        <w:rPr>
          <w:rFonts w:ascii="Courier New" w:hAnsi="Courier New" w:cs="Courier New"/>
          <w:sz w:val="20"/>
          <w:lang w:val="en-US"/>
        </w:rPr>
        <w:t>cex.title</w:t>
      </w:r>
      <w:proofErr w:type="spellEnd"/>
      <w:r w:rsidRPr="00547218">
        <w:rPr>
          <w:rFonts w:ascii="Courier New" w:hAnsi="Courier New" w:cs="Courier New"/>
          <w:sz w:val="20"/>
          <w:lang w:val="en-US"/>
        </w:rPr>
        <w:t>=1, lines=TRUE, points=FALSE))</w:t>
      </w:r>
    </w:p>
    <w:p w14:paraId="62DA9CA6" w14:textId="5929ECB6" w:rsidR="001D743A" w:rsidRPr="006D6BCD" w:rsidRDefault="00547218" w:rsidP="001D743A">
      <w:pPr>
        <w:spacing w:after="0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noProof/>
          <w:sz w:val="20"/>
          <w:lang w:val="en-US"/>
        </w:rPr>
        <w:lastRenderedPageBreak/>
        <w:drawing>
          <wp:inline distT="0" distB="0" distL="0" distR="0" wp14:anchorId="27AB68F2" wp14:editId="6FDD77FC">
            <wp:extent cx="5065623" cy="2659528"/>
            <wp:effectExtent l="0" t="0" r="190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492" cy="2674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35471" w14:textId="5C8A0279" w:rsidR="001D743A" w:rsidRPr="003D3010" w:rsidRDefault="001D743A" w:rsidP="006D6BCD">
      <w:pPr>
        <w:pStyle w:val="Formatvorlage2"/>
        <w:rPr>
          <w:lang w:val="en-US"/>
        </w:rPr>
      </w:pPr>
      <w:bookmarkStart w:id="8" w:name="_Toc200208239"/>
      <w:r w:rsidRPr="003D3010">
        <w:rPr>
          <w:lang w:val="en-US"/>
        </w:rPr>
        <w:t>#</w:t>
      </w:r>
      <w:r w:rsidR="00547218">
        <w:rPr>
          <w:lang w:val="en-US"/>
        </w:rPr>
        <w:t>##</w:t>
      </w:r>
      <w:r w:rsidRPr="003D3010">
        <w:rPr>
          <w:lang w:val="en-US"/>
        </w:rPr>
        <w:t xml:space="preserve"> </w:t>
      </w:r>
      <w:r w:rsidR="00547218">
        <w:rPr>
          <w:lang w:val="en-US"/>
        </w:rPr>
        <w:t>P</w:t>
      </w:r>
      <w:r w:rsidRPr="003D3010">
        <w:rPr>
          <w:lang w:val="en-US"/>
        </w:rPr>
        <w:t xml:space="preserve">artial </w:t>
      </w:r>
      <w:r w:rsidR="00547218">
        <w:rPr>
          <w:lang w:val="en-US"/>
        </w:rPr>
        <w:t>C</w:t>
      </w:r>
      <w:r w:rsidRPr="003D3010">
        <w:rPr>
          <w:lang w:val="en-US"/>
        </w:rPr>
        <w:t>redit</w:t>
      </w:r>
      <w:r w:rsidR="00547218">
        <w:rPr>
          <w:lang w:val="en-US"/>
        </w:rPr>
        <w:t xml:space="preserve"> Model</w:t>
      </w:r>
      <w:bookmarkEnd w:id="8"/>
    </w:p>
    <w:p w14:paraId="0B3F246D" w14:textId="65E2DD6F" w:rsidR="001D743A" w:rsidRDefault="00547218" w:rsidP="001D743A">
      <w:pPr>
        <w:spacing w:after="0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>m</w:t>
      </w:r>
      <w:r w:rsidR="001D743A" w:rsidRPr="006D6BCD">
        <w:rPr>
          <w:rFonts w:ascii="Courier New" w:hAnsi="Courier New" w:cs="Courier New"/>
          <w:sz w:val="20"/>
          <w:lang w:val="en-US"/>
        </w:rPr>
        <w:t>od</w:t>
      </w:r>
      <w:r>
        <w:rPr>
          <w:rFonts w:ascii="Courier New" w:hAnsi="Courier New" w:cs="Courier New"/>
          <w:sz w:val="20"/>
          <w:lang w:val="en-US"/>
        </w:rPr>
        <w:t>2</w:t>
      </w:r>
      <w:r w:rsidR="001D743A" w:rsidRPr="006D6BCD">
        <w:rPr>
          <w:rFonts w:ascii="Courier New" w:hAnsi="Courier New" w:cs="Courier New"/>
          <w:sz w:val="20"/>
          <w:lang w:val="en-US"/>
        </w:rPr>
        <w:t xml:space="preserve"> &lt;- </w:t>
      </w:r>
      <w:proofErr w:type="spellStart"/>
      <w:proofErr w:type="gramStart"/>
      <w:r w:rsidR="001D743A" w:rsidRPr="006D6BCD">
        <w:rPr>
          <w:rFonts w:ascii="Courier New" w:hAnsi="Courier New" w:cs="Courier New"/>
          <w:sz w:val="20"/>
          <w:lang w:val="en-US"/>
        </w:rPr>
        <w:t>mirt</w:t>
      </w:r>
      <w:proofErr w:type="spellEnd"/>
      <w:r w:rsidR="001D743A" w:rsidRPr="006D6BCD">
        <w:rPr>
          <w:rFonts w:ascii="Courier New" w:hAnsi="Courier New" w:cs="Courier New"/>
          <w:sz w:val="20"/>
          <w:lang w:val="en-US"/>
        </w:rPr>
        <w:t>(</w:t>
      </w:r>
      <w:proofErr w:type="spellStart"/>
      <w:proofErr w:type="gramEnd"/>
      <w:r w:rsidR="001D743A" w:rsidRPr="006D6BCD">
        <w:rPr>
          <w:rFonts w:ascii="Courier New" w:hAnsi="Courier New" w:cs="Courier New"/>
          <w:sz w:val="20"/>
          <w:lang w:val="en-US"/>
        </w:rPr>
        <w:t>DatHarms</w:t>
      </w:r>
      <w:proofErr w:type="spellEnd"/>
      <w:r w:rsidR="001D743A" w:rsidRPr="006D6BCD">
        <w:rPr>
          <w:rFonts w:ascii="Courier New" w:hAnsi="Courier New" w:cs="Courier New"/>
          <w:sz w:val="20"/>
          <w:lang w:val="en-US"/>
        </w:rPr>
        <w:t xml:space="preserve">, model = 1, </w:t>
      </w:r>
      <w:proofErr w:type="spellStart"/>
      <w:r w:rsidR="001D743A" w:rsidRPr="006D6BCD">
        <w:rPr>
          <w:rFonts w:ascii="Courier New" w:hAnsi="Courier New" w:cs="Courier New"/>
          <w:sz w:val="20"/>
          <w:lang w:val="en-US"/>
        </w:rPr>
        <w:t>itemtype</w:t>
      </w:r>
      <w:proofErr w:type="spellEnd"/>
      <w:r w:rsidR="001D743A" w:rsidRPr="006D6BCD">
        <w:rPr>
          <w:rFonts w:ascii="Courier New" w:hAnsi="Courier New" w:cs="Courier New"/>
          <w:sz w:val="20"/>
          <w:lang w:val="en-US"/>
        </w:rPr>
        <w:t xml:space="preserve"> = "Rasch")</w:t>
      </w:r>
    </w:p>
    <w:p w14:paraId="05DEA2D4" w14:textId="77777777" w:rsidR="00EF4081" w:rsidRPr="006D6BCD" w:rsidRDefault="00EF4081" w:rsidP="006D6BCD">
      <w:pPr>
        <w:spacing w:after="0"/>
        <w:rPr>
          <w:rFonts w:ascii="Courier New" w:hAnsi="Courier New"/>
          <w:lang w:val="en-US"/>
        </w:rPr>
      </w:pPr>
      <w:r w:rsidRPr="006D6BCD">
        <w:rPr>
          <w:rFonts w:ascii="Courier New" w:hAnsi="Courier New"/>
          <w:lang w:val="en-US"/>
        </w:rPr>
        <w:t>M2(mod2)</w:t>
      </w:r>
    </w:p>
    <w:p w14:paraId="505630C2" w14:textId="14FBC897" w:rsidR="00EF4081" w:rsidRPr="006D6BCD" w:rsidRDefault="00EF4081" w:rsidP="00EF40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US" w:eastAsia="de-DE"/>
        </w:rPr>
        <w:t xml:space="preserve">        M2    df p      RMSEA    RMSEA_5   RMSEA_95      SRMSR       TLI       CFI</w:t>
      </w:r>
    </w:p>
    <w:p w14:paraId="159972F2" w14:textId="77777777" w:rsidR="00EF4081" w:rsidRPr="006D6BCD" w:rsidRDefault="00EF4081" w:rsidP="00EF40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US" w:eastAsia="de-DE"/>
        </w:rPr>
        <w:t>stats 196.903 19 0 0.04284792 0.03753446 0.04836697 0.09340082 0.9505952 0.9530655</w:t>
      </w:r>
    </w:p>
    <w:p w14:paraId="4B55E4C8" w14:textId="77777777" w:rsidR="00EF4081" w:rsidRPr="006D6BCD" w:rsidRDefault="00EF4081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11A638C0" w14:textId="019E3C68" w:rsidR="001D743A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coef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mod</w:t>
      </w:r>
      <w:r w:rsidR="00077C83">
        <w:rPr>
          <w:rFonts w:ascii="Courier New" w:hAnsi="Courier New" w:cs="Courier New"/>
          <w:sz w:val="20"/>
          <w:lang w:val="en-US"/>
        </w:rPr>
        <w:t>2</w:t>
      </w:r>
      <w:r w:rsidRPr="006D6BCD">
        <w:rPr>
          <w:rFonts w:ascii="Courier New" w:hAnsi="Courier New" w:cs="Courier New"/>
          <w:sz w:val="20"/>
          <w:lang w:val="en-US"/>
        </w:rPr>
        <w:t>, simplify = T)</w:t>
      </w:r>
    </w:p>
    <w:p w14:paraId="2FD1AE11" w14:textId="77777777" w:rsidR="00827AB8" w:rsidRPr="006D6BCD" w:rsidRDefault="00827AB8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4968AFB9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$items</w:t>
      </w:r>
    </w:p>
    <w:p w14:paraId="502A3568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    a1 ak0 ak1 ak2 d0    d1     d2</w:t>
      </w:r>
    </w:p>
    <w:p w14:paraId="7E4FB184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1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.464  4.287</w:t>
      </w:r>
      <w:proofErr w:type="gramEnd"/>
    </w:p>
    <w:p w14:paraId="525A13E2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.567  4.392</w:t>
      </w:r>
      <w:proofErr w:type="gramEnd"/>
    </w:p>
    <w:p w14:paraId="64B9938D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3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.922  5.074</w:t>
      </w:r>
      <w:proofErr w:type="gramEnd"/>
    </w:p>
    <w:p w14:paraId="3E5E68E1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4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3.483  6.175</w:t>
      </w:r>
      <w:proofErr w:type="gramEnd"/>
    </w:p>
    <w:p w14:paraId="46EA65B7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5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3.730  6.489</w:t>
      </w:r>
      <w:proofErr w:type="gramEnd"/>
    </w:p>
    <w:p w14:paraId="294CFF7D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6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3.839  8.016</w:t>
      </w:r>
      <w:proofErr w:type="gramEnd"/>
    </w:p>
    <w:p w14:paraId="09F2285E" w14:textId="77777777" w:rsidR="001402A7" w:rsidRPr="006D6BCD" w:rsidRDefault="001402A7" w:rsidP="001402A7">
      <w:pPr>
        <w:spacing w:after="0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item_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7  1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  0   1  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2  0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 xml:space="preserve">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US" w:eastAsia="de-DE"/>
        </w:rPr>
        <w:t>3.983  8.917</w:t>
      </w:r>
      <w:proofErr w:type="gramEnd"/>
    </w:p>
    <w:p w14:paraId="212F5709" w14:textId="00581233" w:rsidR="00827AB8" w:rsidRPr="00375C6C" w:rsidRDefault="001402A7" w:rsidP="001402A7">
      <w:pPr>
        <w:pStyle w:val="HTMLPreformatted"/>
        <w:shd w:val="clear" w:color="auto" w:fill="FFFFFF"/>
        <w:wordWrap w:val="0"/>
        <w:rPr>
          <w:color w:val="1F3864" w:themeColor="accent5" w:themeShade="80"/>
          <w:lang w:val="en-US"/>
        </w:rPr>
      </w:pPr>
      <w:r w:rsidRPr="006D6BCD">
        <w:rPr>
          <w:rFonts w:ascii="Lucida Console" w:hAnsi="Lucida Console"/>
          <w:color w:val="1F3864" w:themeColor="accent5" w:themeShade="80"/>
          <w:lang w:val="en-US"/>
        </w:rPr>
        <w:t>item_</w:t>
      </w:r>
      <w:proofErr w:type="gramStart"/>
      <w:r w:rsidRPr="006D6BCD">
        <w:rPr>
          <w:rFonts w:ascii="Lucida Console" w:hAnsi="Lucida Console"/>
          <w:color w:val="1F3864" w:themeColor="accent5" w:themeShade="80"/>
          <w:lang w:val="en-US"/>
        </w:rPr>
        <w:t>8  1</w:t>
      </w:r>
      <w:proofErr w:type="gramEnd"/>
      <w:r w:rsidRPr="006D6BCD">
        <w:rPr>
          <w:rFonts w:ascii="Lucida Console" w:hAnsi="Lucida Console"/>
          <w:color w:val="1F3864" w:themeColor="accent5" w:themeShade="80"/>
          <w:lang w:val="en-US"/>
        </w:rPr>
        <w:t xml:space="preserve">   0   1   </w:t>
      </w:r>
      <w:proofErr w:type="gramStart"/>
      <w:r w:rsidRPr="006D6BCD">
        <w:rPr>
          <w:rFonts w:ascii="Lucida Console" w:hAnsi="Lucida Console"/>
          <w:color w:val="1F3864" w:themeColor="accent5" w:themeShade="80"/>
          <w:lang w:val="en-US"/>
        </w:rPr>
        <w:t>2  0</w:t>
      </w:r>
      <w:proofErr w:type="gramEnd"/>
      <w:r w:rsidRPr="006D6BCD">
        <w:rPr>
          <w:rFonts w:ascii="Lucida Console" w:hAnsi="Lucida Console"/>
          <w:color w:val="1F3864" w:themeColor="accent5" w:themeShade="80"/>
          <w:lang w:val="en-US"/>
        </w:rPr>
        <w:t xml:space="preserve"> 4.063 10.399</w:t>
      </w:r>
    </w:p>
    <w:p w14:paraId="78558FD2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</w:p>
    <w:p w14:paraId="057B6FD7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>$means</w:t>
      </w:r>
    </w:p>
    <w:p w14:paraId="6B7E4B04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 xml:space="preserve">F1 </w:t>
      </w:r>
    </w:p>
    <w:p w14:paraId="6710D655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 xml:space="preserve"> 0 </w:t>
      </w:r>
    </w:p>
    <w:p w14:paraId="0BFB5AB7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</w:p>
    <w:p w14:paraId="44D3DE2B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>$</w:t>
      </w:r>
      <w:proofErr w:type="spellStart"/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>cov</w:t>
      </w:r>
      <w:proofErr w:type="spellEnd"/>
    </w:p>
    <w:p w14:paraId="0EFF0099" w14:textId="77777777" w:rsidR="00077C83" w:rsidRPr="00542809" w:rsidRDefault="00077C83" w:rsidP="006D6BCD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 xml:space="preserve">      F1</w:t>
      </w:r>
    </w:p>
    <w:p w14:paraId="30DBDC2B" w14:textId="27C2CEF8" w:rsidR="001D743A" w:rsidRPr="006D6BCD" w:rsidRDefault="00077C83" w:rsidP="00077C83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542809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  <w:t>F1 2.382</w:t>
      </w:r>
    </w:p>
    <w:p w14:paraId="3DF8545F" w14:textId="77777777" w:rsidR="00077C83" w:rsidRPr="006D6BCD" w:rsidRDefault="00077C83" w:rsidP="00077C83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</w:p>
    <w:p w14:paraId="0B65442C" w14:textId="01E27A9A" w:rsidR="00077C83" w:rsidRPr="006D6BCD" w:rsidRDefault="00077C83" w:rsidP="006D6BCD">
      <w:pPr>
        <w:pStyle w:val="Formatvorlage2"/>
        <w:rPr>
          <w:rStyle w:val="gntyacmbo3b"/>
          <w:bdr w:val="none" w:sz="0" w:space="0" w:color="auto" w:frame="1"/>
          <w:lang w:val="en-US"/>
        </w:rPr>
      </w:pPr>
      <w:bookmarkStart w:id="9" w:name="_Toc200208240"/>
      <w:r w:rsidRPr="006D6BCD">
        <w:rPr>
          <w:rStyle w:val="gntyacmbo3b"/>
          <w:color w:val="auto"/>
          <w:bdr w:val="none" w:sz="0" w:space="0" w:color="auto" w:frame="1"/>
          <w:lang w:val="en-US"/>
        </w:rPr>
        <w:t>###</w:t>
      </w:r>
      <w:r w:rsidR="00385ECE" w:rsidRPr="006D6BCD">
        <w:rPr>
          <w:rStyle w:val="gntyacmbo3b"/>
          <w:color w:val="auto"/>
          <w:bdr w:val="none" w:sz="0" w:space="0" w:color="auto" w:frame="1"/>
          <w:lang w:val="en-US"/>
        </w:rPr>
        <w:t xml:space="preserve"> </w:t>
      </w:r>
      <w:r w:rsidRPr="006D6BCD">
        <w:rPr>
          <w:rStyle w:val="gntyacmbo3b"/>
          <w:color w:val="auto"/>
          <w:bdr w:val="none" w:sz="0" w:space="0" w:color="auto" w:frame="1"/>
          <w:lang w:val="en-US"/>
        </w:rPr>
        <w:t>2PL Model</w:t>
      </w:r>
      <w:bookmarkEnd w:id="9"/>
    </w:p>
    <w:p w14:paraId="33D3EEAE" w14:textId="1A4AFD88" w:rsidR="00077C83" w:rsidRDefault="00077C83" w:rsidP="00077C83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  <w:r w:rsidRPr="006D6BCD">
        <w:rPr>
          <w:rStyle w:val="gntyacmbo3b"/>
          <w:bdr w:val="none" w:sz="0" w:space="0" w:color="auto" w:frame="1"/>
          <w:lang w:val="en-US"/>
        </w:rPr>
        <w:t xml:space="preserve">mod3 &lt;- </w:t>
      </w:r>
      <w:proofErr w:type="spellStart"/>
      <w:proofErr w:type="gramStart"/>
      <w:r w:rsidRPr="006D6BCD">
        <w:rPr>
          <w:rStyle w:val="gntyacmbo3b"/>
          <w:bdr w:val="none" w:sz="0" w:space="0" w:color="auto" w:frame="1"/>
          <w:lang w:val="en-US"/>
        </w:rPr>
        <w:t>mirt</w:t>
      </w:r>
      <w:proofErr w:type="spellEnd"/>
      <w:r w:rsidRPr="006D6BCD">
        <w:rPr>
          <w:rStyle w:val="gntyacmbo3b"/>
          <w:bdr w:val="none" w:sz="0" w:space="0" w:color="auto" w:frame="1"/>
          <w:lang w:val="en-US"/>
        </w:rPr>
        <w:t>(</w:t>
      </w:r>
      <w:proofErr w:type="gramEnd"/>
      <w:r w:rsidRPr="006D6BCD">
        <w:rPr>
          <w:rStyle w:val="gntyacmbo3b"/>
          <w:bdr w:val="none" w:sz="0" w:space="0" w:color="auto" w:frame="1"/>
          <w:lang w:val="en-US"/>
        </w:rPr>
        <w:t>DatHarmsDich</w:t>
      </w:r>
      <w:r>
        <w:rPr>
          <w:rStyle w:val="gntyacmbo3b"/>
          <w:bdr w:val="none" w:sz="0" w:space="0" w:color="auto" w:frame="1"/>
          <w:lang w:val="en-US"/>
        </w:rPr>
        <w:t>2</w:t>
      </w:r>
      <w:r w:rsidRPr="006D6BCD">
        <w:rPr>
          <w:rStyle w:val="gntyacmbo3b"/>
          <w:bdr w:val="none" w:sz="0" w:space="0" w:color="auto" w:frame="1"/>
          <w:lang w:val="en-US"/>
        </w:rPr>
        <w:t xml:space="preserve">, model = 1, </w:t>
      </w:r>
      <w:proofErr w:type="spellStart"/>
      <w:r w:rsidRPr="006D6BCD">
        <w:rPr>
          <w:rStyle w:val="gntyacmbo3b"/>
          <w:bdr w:val="none" w:sz="0" w:space="0" w:color="auto" w:frame="1"/>
          <w:lang w:val="en-US"/>
        </w:rPr>
        <w:t>itemtype</w:t>
      </w:r>
      <w:proofErr w:type="spellEnd"/>
      <w:r w:rsidRPr="006D6BCD">
        <w:rPr>
          <w:rStyle w:val="gntyacmbo3b"/>
          <w:bdr w:val="none" w:sz="0" w:space="0" w:color="auto" w:frame="1"/>
          <w:lang w:val="en-US"/>
        </w:rPr>
        <w:t xml:space="preserve"> = "2PL")</w:t>
      </w:r>
    </w:p>
    <w:p w14:paraId="49C90F69" w14:textId="77777777" w:rsidR="00EF4081" w:rsidRDefault="00EF4081" w:rsidP="00EF4081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  <w:r w:rsidRPr="006D6BCD">
        <w:rPr>
          <w:rStyle w:val="gntyacmbo3b"/>
          <w:bdr w:val="none" w:sz="0" w:space="0" w:color="auto" w:frame="1"/>
          <w:lang w:val="en-US"/>
        </w:rPr>
        <w:t>M2(mod3)</w:t>
      </w:r>
    </w:p>
    <w:p w14:paraId="30F62948" w14:textId="1D3BB6B9" w:rsidR="00EF4081" w:rsidRPr="006D6BCD" w:rsidRDefault="00EF4081" w:rsidP="00EF4081">
      <w:pPr>
        <w:pStyle w:val="HTMLPreformatted"/>
        <w:shd w:val="clear" w:color="auto" w:fill="FFFFFF"/>
        <w:wordWrap w:val="0"/>
        <w:rPr>
          <w:rStyle w:val="gntyacmbo3b"/>
          <w:color w:val="1F3864" w:themeColor="accent5" w:themeShade="80"/>
          <w:bdr w:val="none" w:sz="0" w:space="0" w:color="auto" w:frame="1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          M2 df p      RMSEA    RMSEA_5   RMSEA_95      SRMSR       TLI       CFI</w:t>
      </w:r>
    </w:p>
    <w:p w14:paraId="6E9A8339" w14:textId="77777777" w:rsidR="00EF4081" w:rsidRPr="006D6BCD" w:rsidRDefault="00EF4081" w:rsidP="00EF4081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lang w:val="en-US"/>
        </w:rPr>
      </w:pPr>
      <w:r w:rsidRPr="006D6BCD">
        <w:rPr>
          <w:rStyle w:val="gntyacmbo3b"/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stats 126.667 20 0 0.03233814 0.02707988 0.03783293 0.03471006 0.9791913 0.9851367</w:t>
      </w:r>
    </w:p>
    <w:p w14:paraId="49ED187B" w14:textId="77777777" w:rsidR="00EF4081" w:rsidRPr="006D6BCD" w:rsidRDefault="00EF4081" w:rsidP="00077C83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</w:p>
    <w:p w14:paraId="5D42F82F" w14:textId="734979B7" w:rsidR="00077C83" w:rsidRDefault="00077C83" w:rsidP="00077C83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  <w:proofErr w:type="spellStart"/>
      <w:proofErr w:type="gramStart"/>
      <w:r w:rsidRPr="006D6BCD">
        <w:rPr>
          <w:rStyle w:val="gntyacmbo3b"/>
          <w:bdr w:val="none" w:sz="0" w:space="0" w:color="auto" w:frame="1"/>
          <w:lang w:val="en-US"/>
        </w:rPr>
        <w:t>coef</w:t>
      </w:r>
      <w:proofErr w:type="spellEnd"/>
      <w:r w:rsidRPr="006D6BCD">
        <w:rPr>
          <w:rStyle w:val="gntyacmbo3b"/>
          <w:bdr w:val="none" w:sz="0" w:space="0" w:color="auto" w:frame="1"/>
          <w:lang w:val="en-US"/>
        </w:rPr>
        <w:t>(</w:t>
      </w:r>
      <w:proofErr w:type="gramEnd"/>
      <w:r w:rsidRPr="006D6BCD">
        <w:rPr>
          <w:rStyle w:val="gntyacmbo3b"/>
          <w:bdr w:val="none" w:sz="0" w:space="0" w:color="auto" w:frame="1"/>
          <w:lang w:val="en-US"/>
        </w:rPr>
        <w:t>mod3, simplify = T)</w:t>
      </w:r>
    </w:p>
    <w:p w14:paraId="3B45E21B" w14:textId="77777777" w:rsidR="00827AB8" w:rsidRDefault="00827AB8" w:rsidP="00077C83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</w:p>
    <w:p w14:paraId="0C410AEC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$items</w:t>
      </w:r>
    </w:p>
    <w:p w14:paraId="364CA5A6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         a1      d g u</w:t>
      </w:r>
    </w:p>
    <w:p w14:paraId="357BA7B3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1 0.844 -1.267 0 1</w:t>
      </w:r>
    </w:p>
    <w:p w14:paraId="63DD420F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2 3.744 -2.908 0 1</w:t>
      </w:r>
    </w:p>
    <w:p w14:paraId="3A3C36F4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3 2.766 -2.793 0 1</w:t>
      </w:r>
    </w:p>
    <w:p w14:paraId="331511FF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4 1.523 -2.522 0 1</w:t>
      </w:r>
    </w:p>
    <w:p w14:paraId="4A6037EE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5 1.880 -2.909 0 1</w:t>
      </w:r>
    </w:p>
    <w:p w14:paraId="684E8C8F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6 2.097 -4.661 0 1</w:t>
      </w:r>
    </w:p>
    <w:p w14:paraId="287347C1" w14:textId="77777777" w:rsidR="00827AB8" w:rsidRPr="00827AB8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7 2.228 -5.682 0 1</w:t>
      </w:r>
    </w:p>
    <w:p w14:paraId="3AF71FE0" w14:textId="020E91E5" w:rsidR="00827AB8" w:rsidRPr="00375C6C" w:rsidRDefault="00827AB8" w:rsidP="00827AB8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827AB8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item_8 1.268 -5.791 0 1</w:t>
      </w:r>
    </w:p>
    <w:p w14:paraId="3149B431" w14:textId="77777777" w:rsidR="00077C83" w:rsidRPr="00542809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GB"/>
        </w:rPr>
      </w:pPr>
    </w:p>
    <w:p w14:paraId="73927D49" w14:textId="77777777" w:rsidR="00077C83" w:rsidRP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$means</w:t>
      </w:r>
    </w:p>
    <w:p w14:paraId="55DD5048" w14:textId="77777777" w:rsidR="00077C83" w:rsidRP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F1 </w:t>
      </w:r>
    </w:p>
    <w:p w14:paraId="265DB040" w14:textId="77777777" w:rsidR="00077C83" w:rsidRP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0 </w:t>
      </w:r>
    </w:p>
    <w:p w14:paraId="733F55C6" w14:textId="77777777" w:rsidR="00077C83" w:rsidRP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</w:p>
    <w:p w14:paraId="5FCA748E" w14:textId="77777777" w:rsidR="00077C83" w:rsidRP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$</w:t>
      </w:r>
      <w:proofErr w:type="spellStart"/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cov</w:t>
      </w:r>
      <w:proofErr w:type="spellEnd"/>
    </w:p>
    <w:p w14:paraId="74E64D84" w14:textId="77777777" w:rsidR="00077C83" w:rsidRP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 xml:space="preserve">   F1</w:t>
      </w:r>
    </w:p>
    <w:p w14:paraId="20592138" w14:textId="77777777" w:rsidR="00077C83" w:rsidRDefault="00077C83" w:rsidP="00077C83">
      <w:pPr>
        <w:pStyle w:val="HTMLPreformatted"/>
        <w:shd w:val="clear" w:color="auto" w:fill="FFFFFF"/>
        <w:wordWrap w:val="0"/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</w:pPr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F</w:t>
      </w:r>
      <w:proofErr w:type="gramStart"/>
      <w:r w:rsidRPr="00077C83">
        <w:rPr>
          <w:rFonts w:ascii="Lucida Console" w:hAnsi="Lucida Console"/>
          <w:color w:val="1F3864" w:themeColor="accent5" w:themeShade="80"/>
          <w:bdr w:val="none" w:sz="0" w:space="0" w:color="auto" w:frame="1"/>
          <w:lang w:val="en-US"/>
        </w:rPr>
        <w:t>1  1</w:t>
      </w:r>
      <w:proofErr w:type="gramEnd"/>
    </w:p>
    <w:p w14:paraId="6729FBDA" w14:textId="77777777" w:rsidR="00077C83" w:rsidRDefault="00077C83" w:rsidP="00077C83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</w:p>
    <w:p w14:paraId="55DE9335" w14:textId="165C1F50" w:rsidR="00077C83" w:rsidRDefault="00077C83" w:rsidP="00077C83">
      <w:pPr>
        <w:pStyle w:val="HTMLPreformatted"/>
        <w:shd w:val="clear" w:color="auto" w:fill="FFFFFF"/>
        <w:wordWrap w:val="0"/>
        <w:rPr>
          <w:rStyle w:val="gntyacmbo3b"/>
          <w:bdr w:val="none" w:sz="0" w:space="0" w:color="auto" w:frame="1"/>
          <w:lang w:val="en-US"/>
        </w:rPr>
      </w:pPr>
      <w:r>
        <w:rPr>
          <w:rStyle w:val="gntyacmbo3b"/>
          <w:bdr w:val="none" w:sz="0" w:space="0" w:color="auto" w:frame="1"/>
          <w:lang w:val="en-US"/>
        </w:rPr>
        <w:t>#Figure 2: Plot of 2PL model</w:t>
      </w:r>
    </w:p>
    <w:p w14:paraId="277C41FA" w14:textId="5421665C" w:rsidR="00077C83" w:rsidRDefault="00077C83" w:rsidP="00EC577C">
      <w:pPr>
        <w:pStyle w:val="HTMLPreformatted"/>
        <w:shd w:val="clear" w:color="auto" w:fill="FFFFFF"/>
        <w:wordWrap w:val="0"/>
        <w:ind w:left="919" w:hanging="919"/>
        <w:rPr>
          <w:rStyle w:val="gntyacmbo3b"/>
          <w:bdr w:val="none" w:sz="0" w:space="0" w:color="auto" w:frame="1"/>
          <w:lang w:val="en-US"/>
        </w:rPr>
      </w:pPr>
      <w:r w:rsidRPr="00077C83">
        <w:rPr>
          <w:rStyle w:val="gntyacmbo3b"/>
          <w:bdr w:val="none" w:sz="0" w:space="0" w:color="auto" w:frame="1"/>
          <w:lang w:val="en-US"/>
        </w:rPr>
        <w:t xml:space="preserve">plot(mod3, type = 'trace'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facet_items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=FALSE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theta_lim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 = c(-5, 12), strip = FALSE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par.settings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 = list(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superpose.line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 = list(col = c("black", "firebrick2", "dodgerblue",'seagreen2', "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dodgerblue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", "firebrick2", "black",'seagreen2')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lty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 = c("solid", "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dashed","solid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", "dashed", "dashed", "solid", "dashed", "solid")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lwd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=2))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auto.key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 xml:space="preserve">= list(text = c("Item 1","Item 2", "Item 3", "Item 4", "Item 5", "Item 6", "Item 7", "Item 8"), space="right", columns=1, title="Legend", </w:t>
      </w:r>
      <w:proofErr w:type="spellStart"/>
      <w:r w:rsidRPr="00077C83">
        <w:rPr>
          <w:rStyle w:val="gntyacmbo3b"/>
          <w:bdr w:val="none" w:sz="0" w:space="0" w:color="auto" w:frame="1"/>
          <w:lang w:val="en-US"/>
        </w:rPr>
        <w:t>cex.title</w:t>
      </w:r>
      <w:proofErr w:type="spellEnd"/>
      <w:r w:rsidRPr="00077C83">
        <w:rPr>
          <w:rStyle w:val="gntyacmbo3b"/>
          <w:bdr w:val="none" w:sz="0" w:space="0" w:color="auto" w:frame="1"/>
          <w:lang w:val="en-US"/>
        </w:rPr>
        <w:t>=1, lines=TRUE, points=FALSE))</w:t>
      </w:r>
    </w:p>
    <w:p w14:paraId="2060BC0E" w14:textId="67B839AB" w:rsidR="00EC577C" w:rsidRDefault="00EC577C" w:rsidP="00EC577C">
      <w:pPr>
        <w:pStyle w:val="HTMLPreformatted"/>
        <w:shd w:val="clear" w:color="auto" w:fill="FFFFFF"/>
        <w:wordWrap w:val="0"/>
        <w:ind w:left="919" w:hanging="919"/>
        <w:rPr>
          <w:rStyle w:val="gntyacmbo3b"/>
          <w:bdr w:val="none" w:sz="0" w:space="0" w:color="auto" w:frame="1"/>
          <w:lang w:val="en-US"/>
        </w:rPr>
      </w:pPr>
      <w:r>
        <w:rPr>
          <w:rStyle w:val="gntyacmbo3b"/>
          <w:noProof/>
          <w:bdr w:val="none" w:sz="0" w:space="0" w:color="auto" w:frame="1"/>
          <w:lang w:val="en-US"/>
        </w:rPr>
        <w:drawing>
          <wp:inline distT="0" distB="0" distL="0" distR="0" wp14:anchorId="42F02088" wp14:editId="7100A2BA">
            <wp:extent cx="5341913" cy="2661173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740" cy="2682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BFF0A" w14:textId="77777777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5873F8A6" w14:textId="0160D318" w:rsidR="001D743A" w:rsidRPr="003D3010" w:rsidRDefault="001D743A" w:rsidP="006D6BCD">
      <w:pPr>
        <w:pStyle w:val="Formatvorlage2"/>
        <w:rPr>
          <w:lang w:val="en-US"/>
        </w:rPr>
      </w:pPr>
      <w:bookmarkStart w:id="10" w:name="_Toc200208241"/>
      <w:r w:rsidRPr="003D3010">
        <w:rPr>
          <w:lang w:val="en-US"/>
        </w:rPr>
        <w:t xml:space="preserve">### </w:t>
      </w:r>
      <w:r w:rsidR="00EC577C">
        <w:rPr>
          <w:lang w:val="en-US"/>
        </w:rPr>
        <w:t>Measurement Invariance</w:t>
      </w:r>
      <w:r w:rsidRPr="003D3010">
        <w:rPr>
          <w:lang w:val="en-US"/>
        </w:rPr>
        <w:t xml:space="preserve"> Analysis</w:t>
      </w:r>
      <w:bookmarkEnd w:id="10"/>
    </w:p>
    <w:p w14:paraId="2996311F" w14:textId="77777777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02DEB00E" w14:textId="23B9EAA0" w:rsidR="001D743A" w:rsidRPr="006D6BCD" w:rsidRDefault="001D743A" w:rsidP="006D6BCD">
      <w:pPr>
        <w:spacing w:after="0"/>
        <w:ind w:left="709" w:hanging="709"/>
        <w:rPr>
          <w:rFonts w:ascii="Courier New" w:hAnsi="Courier New" w:cs="Courier New"/>
          <w:sz w:val="20"/>
          <w:lang w:val="en-US"/>
        </w:rPr>
      </w:pPr>
      <w:proofErr w:type="spellStart"/>
      <w:r w:rsidRPr="006D6BCD">
        <w:rPr>
          <w:rFonts w:ascii="Courier New" w:hAnsi="Courier New" w:cs="Courier New"/>
          <w:sz w:val="20"/>
          <w:lang w:val="en-US"/>
        </w:rPr>
        <w:t>modMI</w:t>
      </w:r>
      <w:r w:rsidR="00B97158">
        <w:rPr>
          <w:rFonts w:ascii="Courier New" w:hAnsi="Courier New" w:cs="Courier New"/>
          <w:sz w:val="20"/>
          <w:lang w:val="en-US"/>
        </w:rPr>
        <w:t>configural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 &lt;- </w:t>
      </w: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multipleGroup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DatHarmsDich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[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Dat2$</w:t>
      </w:r>
      <w:r w:rsidR="002875E1">
        <w:rPr>
          <w:rFonts w:ascii="Courier New" w:hAnsi="Courier New" w:cs="Courier New"/>
          <w:sz w:val="20"/>
          <w:lang w:val="en-US"/>
        </w:rPr>
        <w:t>age</w:t>
      </w:r>
      <w:r w:rsidRPr="006D6BCD">
        <w:rPr>
          <w:rFonts w:ascii="Courier New" w:hAnsi="Courier New" w:cs="Courier New"/>
          <w:sz w:val="20"/>
          <w:lang w:val="en-US"/>
        </w:rPr>
        <w:t xml:space="preserve"> &lt;=28</w:t>
      </w:r>
      <w:proofErr w:type="gramStart"/>
      <w:r w:rsidRPr="006D6BCD">
        <w:rPr>
          <w:rFonts w:ascii="Courier New" w:hAnsi="Courier New" w:cs="Courier New"/>
          <w:sz w:val="20"/>
          <w:lang w:val="en-US"/>
        </w:rPr>
        <w:t>, ]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, model = 1,</w:t>
      </w:r>
      <w:r w:rsidR="00B97158">
        <w:rPr>
          <w:rFonts w:ascii="Courier New" w:hAnsi="Courier New" w:cs="Courier New"/>
          <w:sz w:val="20"/>
          <w:lang w:val="en-US"/>
        </w:rPr>
        <w:t xml:space="preserve"> 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itemtype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 = "2PL", group = age)</w:t>
      </w:r>
    </w:p>
    <w:p w14:paraId="1A42359C" w14:textId="77777777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3CC21E28" w14:textId="502F9DFA" w:rsidR="001D743A" w:rsidRDefault="001D743A" w:rsidP="00B97158">
      <w:pPr>
        <w:spacing w:after="0"/>
        <w:ind w:left="709" w:hanging="709"/>
        <w:rPr>
          <w:rFonts w:ascii="Courier New" w:hAnsi="Courier New" w:cs="Courier New"/>
          <w:sz w:val="20"/>
          <w:lang w:val="en-US"/>
        </w:rPr>
      </w:pPr>
      <w:proofErr w:type="spellStart"/>
      <w:r w:rsidRPr="006D6BCD">
        <w:rPr>
          <w:rFonts w:ascii="Courier New" w:hAnsi="Courier New" w:cs="Courier New"/>
          <w:sz w:val="20"/>
          <w:lang w:val="en-US"/>
        </w:rPr>
        <w:t>modMI</w:t>
      </w:r>
      <w:r w:rsidR="00B97158">
        <w:rPr>
          <w:rFonts w:ascii="Courier New" w:hAnsi="Courier New" w:cs="Courier New"/>
          <w:sz w:val="20"/>
          <w:lang w:val="en-US"/>
        </w:rPr>
        <w:t>weak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&lt;- </w:t>
      </w: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multipleGroup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DatHarmsDich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[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Dat2$</w:t>
      </w:r>
      <w:r w:rsidR="002875E1">
        <w:rPr>
          <w:rFonts w:ascii="Courier New" w:hAnsi="Courier New" w:cs="Courier New"/>
          <w:sz w:val="20"/>
          <w:lang w:val="en-US"/>
        </w:rPr>
        <w:t>age</w:t>
      </w:r>
      <w:r w:rsidRPr="006D6BCD">
        <w:rPr>
          <w:rFonts w:ascii="Courier New" w:hAnsi="Courier New" w:cs="Courier New"/>
          <w:sz w:val="20"/>
          <w:lang w:val="en-US"/>
        </w:rPr>
        <w:t xml:space="preserve"> &lt;=28</w:t>
      </w:r>
      <w:proofErr w:type="gramStart"/>
      <w:r w:rsidRPr="006D6BCD">
        <w:rPr>
          <w:rFonts w:ascii="Courier New" w:hAnsi="Courier New" w:cs="Courier New"/>
          <w:sz w:val="20"/>
          <w:lang w:val="en-US"/>
        </w:rPr>
        <w:t>, ]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 xml:space="preserve">, model = 1, 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itemtype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 = "2PL",</w:t>
      </w:r>
      <w:r w:rsidR="00B97158">
        <w:rPr>
          <w:rFonts w:ascii="Courier New" w:hAnsi="Courier New" w:cs="Courier New"/>
          <w:sz w:val="20"/>
          <w:lang w:val="en-US"/>
        </w:rPr>
        <w:t xml:space="preserve"> </w:t>
      </w:r>
      <w:r w:rsidRPr="006D6BCD">
        <w:rPr>
          <w:rFonts w:ascii="Courier New" w:hAnsi="Courier New" w:cs="Courier New"/>
          <w:sz w:val="20"/>
          <w:lang w:val="en-US"/>
        </w:rPr>
        <w:t xml:space="preserve">group = age, invariance = </w:t>
      </w:r>
      <w:proofErr w:type="gramStart"/>
      <w:r w:rsidRPr="006D6BCD">
        <w:rPr>
          <w:rFonts w:ascii="Courier New" w:hAnsi="Courier New" w:cs="Courier New"/>
          <w:sz w:val="20"/>
          <w:lang w:val="en-US"/>
        </w:rPr>
        <w:t>c(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"slopes", "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free_var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"))</w:t>
      </w:r>
    </w:p>
    <w:p w14:paraId="19E81677" w14:textId="77777777" w:rsidR="00B97158" w:rsidRPr="006D6BCD" w:rsidRDefault="00B97158" w:rsidP="006D6BCD">
      <w:pPr>
        <w:spacing w:after="0"/>
        <w:ind w:left="709" w:hanging="709"/>
        <w:rPr>
          <w:rFonts w:ascii="Courier New" w:hAnsi="Courier New" w:cs="Courier New"/>
          <w:sz w:val="20"/>
          <w:lang w:val="en-US"/>
        </w:rPr>
      </w:pPr>
    </w:p>
    <w:p w14:paraId="6A94E0B3" w14:textId="32C98361" w:rsidR="001D743A" w:rsidRDefault="001D743A" w:rsidP="00B97158">
      <w:pPr>
        <w:spacing w:after="0"/>
        <w:ind w:left="709" w:hanging="709"/>
        <w:rPr>
          <w:rFonts w:ascii="Courier New" w:hAnsi="Courier New" w:cs="Courier New"/>
          <w:sz w:val="20"/>
          <w:lang w:val="en-US"/>
        </w:rPr>
      </w:pPr>
      <w:proofErr w:type="spellStart"/>
      <w:r w:rsidRPr="006D6BCD">
        <w:rPr>
          <w:rFonts w:ascii="Courier New" w:hAnsi="Courier New" w:cs="Courier New"/>
          <w:sz w:val="20"/>
          <w:lang w:val="en-US"/>
        </w:rPr>
        <w:t>modMIstrong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 &lt;- </w:t>
      </w: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multipleGroup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DatHarmsDich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[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Dat2$</w:t>
      </w:r>
      <w:r w:rsidR="002875E1">
        <w:rPr>
          <w:rFonts w:ascii="Courier New" w:hAnsi="Courier New" w:cs="Courier New"/>
          <w:sz w:val="20"/>
          <w:lang w:val="en-US"/>
        </w:rPr>
        <w:t>age</w:t>
      </w:r>
      <w:r w:rsidRPr="006D6BCD">
        <w:rPr>
          <w:rFonts w:ascii="Courier New" w:hAnsi="Courier New" w:cs="Courier New"/>
          <w:sz w:val="20"/>
          <w:lang w:val="en-US"/>
        </w:rPr>
        <w:t xml:space="preserve"> &lt;=28</w:t>
      </w:r>
      <w:proofErr w:type="gramStart"/>
      <w:r w:rsidRPr="006D6BCD">
        <w:rPr>
          <w:rFonts w:ascii="Courier New" w:hAnsi="Courier New" w:cs="Courier New"/>
          <w:sz w:val="20"/>
          <w:lang w:val="en-US"/>
        </w:rPr>
        <w:t>, ]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 xml:space="preserve">, model = 1, 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itemtype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 = "2PL",</w:t>
      </w:r>
      <w:r w:rsidR="00B97158">
        <w:rPr>
          <w:rFonts w:ascii="Courier New" w:hAnsi="Courier New" w:cs="Courier New"/>
          <w:sz w:val="20"/>
          <w:lang w:val="en-US"/>
        </w:rPr>
        <w:t xml:space="preserve"> </w:t>
      </w:r>
      <w:r w:rsidRPr="006D6BCD">
        <w:rPr>
          <w:rFonts w:ascii="Courier New" w:hAnsi="Courier New" w:cs="Courier New"/>
          <w:sz w:val="20"/>
          <w:lang w:val="en-US"/>
        </w:rPr>
        <w:t>group = age,</w:t>
      </w:r>
      <w:r w:rsidR="00B97158">
        <w:rPr>
          <w:rFonts w:ascii="Courier New" w:hAnsi="Courier New" w:cs="Courier New"/>
          <w:sz w:val="20"/>
          <w:lang w:val="en-US"/>
        </w:rPr>
        <w:t xml:space="preserve"> </w:t>
      </w:r>
      <w:r w:rsidRPr="006D6BCD">
        <w:rPr>
          <w:rFonts w:ascii="Courier New" w:hAnsi="Courier New" w:cs="Courier New"/>
          <w:sz w:val="20"/>
          <w:lang w:val="en-US"/>
        </w:rPr>
        <w:t xml:space="preserve">SE=T, invariance = </w:t>
      </w:r>
      <w:proofErr w:type="gramStart"/>
      <w:r w:rsidRPr="006D6BCD">
        <w:rPr>
          <w:rFonts w:ascii="Courier New" w:hAnsi="Courier New" w:cs="Courier New"/>
          <w:sz w:val="20"/>
          <w:lang w:val="en-US"/>
        </w:rPr>
        <w:t>c(</w:t>
      </w:r>
      <w:proofErr w:type="gramEnd"/>
      <w:r w:rsidRPr="006D6BCD">
        <w:rPr>
          <w:rFonts w:ascii="Courier New" w:hAnsi="Courier New" w:cs="Courier New"/>
          <w:sz w:val="20"/>
          <w:lang w:val="en-US"/>
        </w:rPr>
        <w:t>"slopes", "intercepts", "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free_mean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", "</w:t>
      </w:r>
      <w:proofErr w:type="spellStart"/>
      <w:r w:rsidRPr="006D6BCD">
        <w:rPr>
          <w:rFonts w:ascii="Courier New" w:hAnsi="Courier New" w:cs="Courier New"/>
          <w:sz w:val="20"/>
          <w:lang w:val="en-US"/>
        </w:rPr>
        <w:t>free_var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"))</w:t>
      </w:r>
    </w:p>
    <w:p w14:paraId="48A65FDE" w14:textId="77777777" w:rsidR="00B97158" w:rsidRPr="006D6BCD" w:rsidRDefault="00B97158" w:rsidP="006D6BCD">
      <w:pPr>
        <w:spacing w:after="0"/>
        <w:ind w:left="709" w:hanging="709"/>
        <w:rPr>
          <w:rFonts w:ascii="Courier New" w:hAnsi="Courier New" w:cs="Courier New"/>
          <w:sz w:val="20"/>
          <w:lang w:val="en-US"/>
        </w:rPr>
      </w:pPr>
    </w:p>
    <w:p w14:paraId="38179C90" w14:textId="25C848EF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anova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spellStart"/>
      <w:proofErr w:type="gramEnd"/>
      <w:r w:rsidRPr="006D6BCD">
        <w:rPr>
          <w:rFonts w:ascii="Courier New" w:hAnsi="Courier New" w:cs="Courier New"/>
          <w:sz w:val="20"/>
          <w:lang w:val="en-US"/>
        </w:rPr>
        <w:t>modMIstrong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, </w:t>
      </w:r>
      <w:proofErr w:type="spellStart"/>
      <w:r w:rsidR="00B97158" w:rsidRPr="00A101AA">
        <w:rPr>
          <w:rFonts w:ascii="Courier New" w:hAnsi="Courier New" w:cs="Courier New"/>
          <w:sz w:val="20"/>
          <w:lang w:val="en-US"/>
        </w:rPr>
        <w:t>modMI</w:t>
      </w:r>
      <w:r w:rsidR="00B97158">
        <w:rPr>
          <w:rFonts w:ascii="Courier New" w:hAnsi="Courier New" w:cs="Courier New"/>
          <w:sz w:val="20"/>
          <w:lang w:val="en-US"/>
        </w:rPr>
        <w:t>weak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)</w:t>
      </w:r>
    </w:p>
    <w:p w14:paraId="7CDE1E32" w14:textId="5129087A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  <w:proofErr w:type="spellStart"/>
      <w:proofErr w:type="gramStart"/>
      <w:r w:rsidRPr="006D6BCD">
        <w:rPr>
          <w:rFonts w:ascii="Courier New" w:hAnsi="Courier New" w:cs="Courier New"/>
          <w:sz w:val="20"/>
          <w:lang w:val="en-US"/>
        </w:rPr>
        <w:t>anova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(</w:t>
      </w:r>
      <w:proofErr w:type="spellStart"/>
      <w:proofErr w:type="gramEnd"/>
      <w:r w:rsidR="00B97158" w:rsidRPr="00A101AA">
        <w:rPr>
          <w:rFonts w:ascii="Courier New" w:hAnsi="Courier New" w:cs="Courier New"/>
          <w:sz w:val="20"/>
          <w:lang w:val="en-US"/>
        </w:rPr>
        <w:t>modMI</w:t>
      </w:r>
      <w:r w:rsidR="00B97158">
        <w:rPr>
          <w:rFonts w:ascii="Courier New" w:hAnsi="Courier New" w:cs="Courier New"/>
          <w:sz w:val="20"/>
          <w:lang w:val="en-US"/>
        </w:rPr>
        <w:t>weak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 xml:space="preserve">, </w:t>
      </w:r>
      <w:proofErr w:type="spellStart"/>
      <w:r w:rsidR="00B97158" w:rsidRPr="00A101AA">
        <w:rPr>
          <w:rFonts w:ascii="Courier New" w:hAnsi="Courier New" w:cs="Courier New"/>
          <w:sz w:val="20"/>
          <w:lang w:val="en-US"/>
        </w:rPr>
        <w:t>modMI</w:t>
      </w:r>
      <w:r w:rsidR="00B97158">
        <w:rPr>
          <w:rFonts w:ascii="Courier New" w:hAnsi="Courier New" w:cs="Courier New"/>
          <w:sz w:val="20"/>
          <w:lang w:val="en-US"/>
        </w:rPr>
        <w:t>configural</w:t>
      </w:r>
      <w:proofErr w:type="spellEnd"/>
      <w:r w:rsidRPr="006D6BCD">
        <w:rPr>
          <w:rFonts w:ascii="Courier New" w:hAnsi="Courier New" w:cs="Courier New"/>
          <w:sz w:val="20"/>
          <w:lang w:val="en-US"/>
        </w:rPr>
        <w:t>)</w:t>
      </w:r>
    </w:p>
    <w:p w14:paraId="703954DB" w14:textId="1667B328" w:rsidR="001D743A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2350B0EB" w14:textId="74B6814C" w:rsidR="00EF6ADB" w:rsidRDefault="00EF6ADB" w:rsidP="001D743A">
      <w:pPr>
        <w:spacing w:after="0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t>#model parameter for table 4</w:t>
      </w:r>
    </w:p>
    <w:p w14:paraId="188B3221" w14:textId="15CC32DE" w:rsidR="00EF6ADB" w:rsidRDefault="00EF6ADB" w:rsidP="001D743A">
      <w:pPr>
        <w:spacing w:after="0"/>
        <w:rPr>
          <w:rFonts w:ascii="Courier New" w:hAnsi="Courier New" w:cs="Courier New"/>
          <w:sz w:val="20"/>
          <w:lang w:val="en-US"/>
        </w:rPr>
      </w:pPr>
      <w:proofErr w:type="spellStart"/>
      <w:proofErr w:type="gramStart"/>
      <w:r w:rsidRPr="00EF6ADB">
        <w:rPr>
          <w:rFonts w:ascii="Courier New" w:hAnsi="Courier New" w:cs="Courier New"/>
          <w:sz w:val="20"/>
          <w:lang w:val="en-US"/>
        </w:rPr>
        <w:t>coef</w:t>
      </w:r>
      <w:proofErr w:type="spellEnd"/>
      <w:r w:rsidRPr="00EF6ADB">
        <w:rPr>
          <w:rFonts w:ascii="Courier New" w:hAnsi="Courier New" w:cs="Courier New"/>
          <w:sz w:val="20"/>
          <w:lang w:val="en-US"/>
        </w:rPr>
        <w:t>(</w:t>
      </w:r>
      <w:proofErr w:type="spellStart"/>
      <w:proofErr w:type="gramEnd"/>
      <w:r w:rsidRPr="00EF6ADB">
        <w:rPr>
          <w:rFonts w:ascii="Courier New" w:hAnsi="Courier New" w:cs="Courier New"/>
          <w:sz w:val="20"/>
          <w:lang w:val="en-US"/>
        </w:rPr>
        <w:t>modMIweak</w:t>
      </w:r>
      <w:proofErr w:type="spellEnd"/>
      <w:r w:rsidRPr="00EF6ADB">
        <w:rPr>
          <w:rFonts w:ascii="Courier New" w:hAnsi="Courier New" w:cs="Courier New"/>
          <w:sz w:val="20"/>
          <w:lang w:val="en-US"/>
        </w:rPr>
        <w:t>, simplify=T)</w:t>
      </w:r>
    </w:p>
    <w:p w14:paraId="55C82C3D" w14:textId="77777777" w:rsidR="00827AB8" w:rsidRPr="006D6BCD" w:rsidRDefault="00827AB8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74E1FEF2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adolescence</w:t>
      </w:r>
    </w:p>
    <w:p w14:paraId="1CFE9189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items</w:t>
      </w:r>
    </w:p>
    <w:p w14:paraId="6D2205EA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         a1      d g u</w:t>
      </w:r>
    </w:p>
    <w:p w14:paraId="4D49D758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1 0.479 -1.130 0 1</w:t>
      </w:r>
    </w:p>
    <w:p w14:paraId="24D73631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2 3.307 -0.377 0 1</w:t>
      </w:r>
    </w:p>
    <w:p w14:paraId="6F46CCDD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3 2.343 -1.479 0 1</w:t>
      </w:r>
    </w:p>
    <w:p w14:paraId="0A2E3D0A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4 0.882 -0.774 0 1</w:t>
      </w:r>
    </w:p>
    <w:p w14:paraId="2AE85AC3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5 1.747 -1.378 0 1</w:t>
      </w:r>
    </w:p>
    <w:p w14:paraId="2EEEB22C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6 1.469 -2.374 0 1</w:t>
      </w:r>
    </w:p>
    <w:p w14:paraId="163618D4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7 1.449 -3.452 0 1</w:t>
      </w:r>
    </w:p>
    <w:p w14:paraId="34634480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8 1.079 -4.812 0 1</w:t>
      </w:r>
    </w:p>
    <w:p w14:paraId="5F47A0EA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</w:p>
    <w:p w14:paraId="59F5169C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means</w:t>
      </w:r>
    </w:p>
    <w:p w14:paraId="2A714434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F1 </w:t>
      </w:r>
    </w:p>
    <w:p w14:paraId="56523716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0 </w:t>
      </w:r>
    </w:p>
    <w:p w14:paraId="2B1829AD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</w:p>
    <w:p w14:paraId="59038DCA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</w:t>
      </w:r>
      <w:proofErr w:type="spell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cov</w:t>
      </w:r>
      <w:proofErr w:type="spellEnd"/>
    </w:p>
    <w:p w14:paraId="78636435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  F1</w:t>
      </w:r>
    </w:p>
    <w:p w14:paraId="18083FB1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F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1  1</w:t>
      </w:r>
      <w:proofErr w:type="gramEnd"/>
    </w:p>
    <w:p w14:paraId="0F801549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</w:p>
    <w:p w14:paraId="3FBD5CE6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</w:p>
    <w:p w14:paraId="5EA1B30D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adult</w:t>
      </w:r>
    </w:p>
    <w:p w14:paraId="7C5EEF35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items</w:t>
      </w:r>
    </w:p>
    <w:p w14:paraId="610BBD43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         a1      d g u</w:t>
      </w:r>
    </w:p>
    <w:p w14:paraId="1A689AAB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1 0.479 -0.385 0 1</w:t>
      </w:r>
    </w:p>
    <w:p w14:paraId="3A02581B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item_2 </w:t>
      </w:r>
      <w:proofErr w:type="gram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3.307  0.885</w:t>
      </w:r>
      <w:proofErr w:type="gramEnd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0 1</w:t>
      </w:r>
    </w:p>
    <w:p w14:paraId="06FAD050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3 2.343 -0.313 0 1</w:t>
      </w:r>
    </w:p>
    <w:p w14:paraId="5F1651FF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4 0.882 -0.933 0 1</w:t>
      </w:r>
    </w:p>
    <w:p w14:paraId="765481AB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5 1.747 -1.335 0 1</w:t>
      </w:r>
    </w:p>
    <w:p w14:paraId="22FF7BC1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6 1.469 -2.226 0 1</w:t>
      </w:r>
    </w:p>
    <w:p w14:paraId="3E3B4DB1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7 1.449 -2.904 0 1</w:t>
      </w:r>
    </w:p>
    <w:p w14:paraId="04204A15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item_8 1.079 -4.704 0 1</w:t>
      </w:r>
    </w:p>
    <w:p w14:paraId="65C6C5BE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</w:p>
    <w:p w14:paraId="159CFA1E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means</w:t>
      </w:r>
    </w:p>
    <w:p w14:paraId="4234208C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F1 </w:t>
      </w:r>
    </w:p>
    <w:p w14:paraId="64D177EB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0 </w:t>
      </w:r>
    </w:p>
    <w:p w14:paraId="52F26323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</w:p>
    <w:p w14:paraId="37D21DB7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$</w:t>
      </w:r>
      <w:proofErr w:type="spellStart"/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cov</w:t>
      </w:r>
      <w:proofErr w:type="spellEnd"/>
    </w:p>
    <w:p w14:paraId="12CAD3D1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 xml:space="preserve">      F1</w:t>
      </w:r>
    </w:p>
    <w:p w14:paraId="0A2CC6B4" w14:textId="77777777" w:rsidR="00827AB8" w:rsidRPr="006D6BCD" w:rsidRDefault="00827AB8" w:rsidP="00827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lang w:val="en-GB" w:eastAsia="en-GB"/>
        </w:rPr>
      </w:pPr>
      <w:r w:rsidRPr="006D6BCD">
        <w:rPr>
          <w:rFonts w:ascii="Lucida Console" w:eastAsia="Times New Roman" w:hAnsi="Lucida Console" w:cs="Courier New"/>
          <w:color w:val="1F3864" w:themeColor="accent5" w:themeShade="80"/>
          <w:sz w:val="20"/>
          <w:szCs w:val="20"/>
          <w:bdr w:val="none" w:sz="0" w:space="0" w:color="auto" w:frame="1"/>
          <w:lang w:val="en-GB" w:eastAsia="en-GB"/>
        </w:rPr>
        <w:t>F1 0.824</w:t>
      </w:r>
    </w:p>
    <w:p w14:paraId="61832BB2" w14:textId="77777777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00304940" w14:textId="77777777" w:rsidR="001D743A" w:rsidRPr="003D3010" w:rsidRDefault="001D743A" w:rsidP="006D6BCD">
      <w:pPr>
        <w:pStyle w:val="Formatvorlage2"/>
        <w:rPr>
          <w:lang w:val="en-US"/>
        </w:rPr>
      </w:pPr>
      <w:bookmarkStart w:id="11" w:name="_Toc200208242"/>
      <w:r w:rsidRPr="003D3010">
        <w:rPr>
          <w:lang w:val="en-US"/>
        </w:rPr>
        <w:t>### IRT trees</w:t>
      </w:r>
      <w:bookmarkEnd w:id="11"/>
    </w:p>
    <w:p w14:paraId="40DB3558" w14:textId="77777777" w:rsidR="001D743A" w:rsidRPr="006D6BCD" w:rsidRDefault="001D743A" w:rsidP="001D743A">
      <w:pPr>
        <w:spacing w:after="0"/>
        <w:rPr>
          <w:rFonts w:ascii="Courier New" w:hAnsi="Courier New" w:cs="Courier New"/>
          <w:sz w:val="20"/>
          <w:lang w:val="en-US"/>
        </w:rPr>
      </w:pPr>
    </w:p>
    <w:p w14:paraId="33A54BCD" w14:textId="660B754D" w:rsidR="006A0154" w:rsidRDefault="00385ECE" w:rsidP="00385ECE">
      <w:pPr>
        <w:pStyle w:val="Formatvorlage1"/>
        <w:keepNext w:val="0"/>
        <w:keepLines w:val="0"/>
        <w:spacing w:before="0"/>
        <w:ind w:left="709" w:hanging="709"/>
        <w:outlineLvl w:val="9"/>
        <w:rPr>
          <w:rFonts w:ascii="Courier New" w:eastAsiaTheme="minorHAnsi" w:hAnsi="Courier New" w:cs="Courier New"/>
          <w:b w:val="0"/>
          <w:color w:val="auto"/>
          <w:sz w:val="20"/>
          <w:szCs w:val="22"/>
        </w:rPr>
      </w:pPr>
      <w:proofErr w:type="spellStart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modTreePCRestr</w:t>
      </w:r>
      <w:proofErr w:type="spell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 xml:space="preserve"> &lt;- </w:t>
      </w:r>
      <w:proofErr w:type="spellStart"/>
      <w:proofErr w:type="gramStart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pctree</w:t>
      </w:r>
      <w:proofErr w:type="spell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(</w:t>
      </w:r>
      <w:proofErr w:type="gram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 xml:space="preserve">items ~ </w:t>
      </w:r>
      <w:r w:rsidR="002875E1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sex</w:t>
      </w:r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 xml:space="preserve"> + </w:t>
      </w:r>
      <w:r w:rsidR="002875E1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age</w:t>
      </w:r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 xml:space="preserve">, data = </w:t>
      </w:r>
      <w:proofErr w:type="spellStart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DatTreePC</w:t>
      </w:r>
      <w:proofErr w:type="spell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 xml:space="preserve">, alpha = .001, </w:t>
      </w:r>
      <w:proofErr w:type="spellStart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nullcats</w:t>
      </w:r>
      <w:proofErr w:type="spell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 xml:space="preserve"> = "downcode")</w:t>
      </w:r>
    </w:p>
    <w:p w14:paraId="1F460F3E" w14:textId="738E42CB" w:rsidR="00385ECE" w:rsidRDefault="00385ECE" w:rsidP="00385ECE">
      <w:pPr>
        <w:pStyle w:val="Formatvorlage1"/>
        <w:keepNext w:val="0"/>
        <w:keepLines w:val="0"/>
        <w:spacing w:before="0"/>
        <w:ind w:left="709" w:hanging="709"/>
        <w:outlineLvl w:val="9"/>
        <w:rPr>
          <w:rFonts w:ascii="Courier New" w:eastAsiaTheme="minorHAnsi" w:hAnsi="Courier New" w:cs="Courier New"/>
          <w:b w:val="0"/>
          <w:color w:val="auto"/>
          <w:sz w:val="20"/>
          <w:szCs w:val="22"/>
        </w:rPr>
      </w:pPr>
      <w:proofErr w:type="gramStart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plot(</w:t>
      </w:r>
      <w:proofErr w:type="spellStart"/>
      <w:proofErr w:type="gram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modTreePCRestr</w:t>
      </w:r>
      <w:proofErr w:type="spellEnd"/>
      <w:r w:rsidRPr="00385ECE">
        <w:rPr>
          <w:rFonts w:ascii="Courier New" w:eastAsiaTheme="minorHAnsi" w:hAnsi="Courier New" w:cs="Courier New"/>
          <w:b w:val="0"/>
          <w:color w:val="auto"/>
          <w:sz w:val="20"/>
          <w:szCs w:val="22"/>
        </w:rPr>
        <w:t>, type = "profile")</w:t>
      </w:r>
    </w:p>
    <w:p w14:paraId="6E0D9159" w14:textId="77777777" w:rsidR="00385ECE" w:rsidRDefault="00385ECE" w:rsidP="00385ECE">
      <w:pPr>
        <w:pStyle w:val="Formatvorlage1"/>
        <w:keepNext w:val="0"/>
        <w:keepLines w:val="0"/>
        <w:spacing w:before="0"/>
        <w:ind w:left="709" w:hanging="709"/>
        <w:outlineLvl w:val="9"/>
        <w:rPr>
          <w:rFonts w:ascii="Courier New" w:eastAsiaTheme="minorHAnsi" w:hAnsi="Courier New" w:cs="Courier New"/>
          <w:b w:val="0"/>
          <w:color w:val="auto"/>
          <w:sz w:val="20"/>
          <w:szCs w:val="22"/>
        </w:rPr>
      </w:pPr>
    </w:p>
    <w:p w14:paraId="132EC483" w14:textId="0CAAF85D" w:rsidR="00385ECE" w:rsidRPr="00385ECE" w:rsidRDefault="00827AB8" w:rsidP="006D6BCD">
      <w:pPr>
        <w:pStyle w:val="Formatvorlage1"/>
        <w:keepNext w:val="0"/>
        <w:keepLines w:val="0"/>
        <w:spacing w:before="0"/>
        <w:ind w:left="709" w:hanging="709"/>
        <w:outlineLvl w:val="9"/>
        <w:rPr>
          <w:rFonts w:ascii="Courier New" w:eastAsiaTheme="minorHAnsi" w:hAnsi="Courier New" w:cs="Courier New"/>
          <w:b w:val="0"/>
          <w:color w:val="auto"/>
          <w:sz w:val="20"/>
          <w:szCs w:val="22"/>
        </w:rPr>
      </w:pPr>
      <w:r>
        <w:rPr>
          <w:rFonts w:ascii="Courier New" w:eastAsiaTheme="minorHAnsi" w:hAnsi="Courier New" w:cs="Courier New"/>
          <w:b w:val="0"/>
          <w:noProof/>
          <w:color w:val="auto"/>
          <w:sz w:val="20"/>
          <w:szCs w:val="22"/>
        </w:rPr>
        <w:drawing>
          <wp:inline distT="0" distB="0" distL="0" distR="0" wp14:anchorId="4AA9B239" wp14:editId="66CAC9C2">
            <wp:extent cx="6248400" cy="242238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729" cy="2426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FC100E" w14:textId="3442ADED" w:rsidR="001D743A" w:rsidRPr="00EC577C" w:rsidRDefault="001D743A" w:rsidP="006D6BCD">
      <w:pPr>
        <w:pStyle w:val="Formatvorlage1"/>
        <w:keepNext w:val="0"/>
        <w:keepLines w:val="0"/>
        <w:spacing w:before="0"/>
        <w:outlineLvl w:val="9"/>
        <w:rPr>
          <w:rFonts w:ascii="Courier New" w:hAnsi="Courier New" w:cs="Courier New"/>
          <w:sz w:val="20"/>
        </w:rPr>
      </w:pPr>
      <w:r w:rsidRPr="00EC577C">
        <w:rPr>
          <w:rFonts w:ascii="Courier New" w:hAnsi="Courier New" w:cs="Courier New"/>
          <w:sz w:val="20"/>
        </w:rPr>
        <w:br w:type="page"/>
      </w:r>
    </w:p>
    <w:p w14:paraId="1EF54DE4" w14:textId="719F04DD" w:rsidR="002810A1" w:rsidRPr="006D6BCD" w:rsidRDefault="003D3010" w:rsidP="006D6BCD">
      <w:pPr>
        <w:pStyle w:val="Formatvorlage1"/>
      </w:pPr>
      <w:bookmarkStart w:id="12" w:name="_Toc200208243"/>
      <w:r>
        <w:lastRenderedPageBreak/>
        <w:t>3</w:t>
      </w:r>
      <w:r w:rsidR="00422343" w:rsidRPr="006D6BCD">
        <w:t xml:space="preserve"> </w:t>
      </w:r>
      <w:r w:rsidR="003C1544">
        <w:t xml:space="preserve">Complete </w:t>
      </w:r>
      <w:r w:rsidR="00422343" w:rsidRPr="006D6BCD">
        <w:t>Stata Code and output for IRT modeling</w:t>
      </w:r>
      <w:bookmarkEnd w:id="12"/>
    </w:p>
    <w:p w14:paraId="55DC048D" w14:textId="77777777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43B9D37C" w14:textId="12836590" w:rsidR="002810A1" w:rsidRPr="00125E93" w:rsidRDefault="002810A1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  <w:r w:rsidRPr="00125E93">
        <w:rPr>
          <w:rFonts w:ascii="Courier New" w:hAnsi="Courier New" w:cs="Courier New"/>
          <w:b/>
          <w:sz w:val="20"/>
          <w:lang w:val="en-US"/>
        </w:rPr>
        <w:t>*Stata/MP 18.0</w:t>
      </w:r>
    </w:p>
    <w:p w14:paraId="4AF3039A" w14:textId="05AC5FEC" w:rsidR="002810A1" w:rsidRPr="00136730" w:rsidRDefault="001D743A" w:rsidP="006D6BCD">
      <w:pPr>
        <w:pStyle w:val="Heading2"/>
        <w:rPr>
          <w:rFonts w:asciiTheme="minorHAnsi" w:hAnsiTheme="minorHAnsi" w:cstheme="minorHAnsi"/>
          <w:b/>
          <w:sz w:val="24"/>
          <w:lang w:val="en-US"/>
        </w:rPr>
      </w:pPr>
      <w:bookmarkStart w:id="13" w:name="_Toc200208244"/>
      <w:r w:rsidRPr="00136730">
        <w:rPr>
          <w:rFonts w:asciiTheme="minorHAnsi" w:hAnsiTheme="minorHAnsi" w:cstheme="minorHAnsi"/>
          <w:b/>
          <w:sz w:val="24"/>
          <w:lang w:val="en-US"/>
        </w:rPr>
        <w:t>// Data</w:t>
      </w:r>
      <w:bookmarkEnd w:id="13"/>
      <w:r w:rsidR="002E05C9" w:rsidRPr="00136730">
        <w:rPr>
          <w:rFonts w:asciiTheme="minorHAnsi" w:hAnsiTheme="minorHAnsi" w:cstheme="minorHAnsi"/>
          <w:b/>
          <w:sz w:val="24"/>
          <w:lang w:val="en-US"/>
        </w:rPr>
        <w:t xml:space="preserve"> preparation</w:t>
      </w:r>
    </w:p>
    <w:p w14:paraId="67DE16B1" w14:textId="3AE0071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use "denmark_2011_</w:t>
      </w:r>
      <w:r w:rsidR="00AB76F3">
        <w:rPr>
          <w:rFonts w:ascii="Courier New" w:hAnsi="Courier New" w:cs="Courier New"/>
          <w:sz w:val="18"/>
          <w:lang w:val="en-US"/>
        </w:rPr>
        <w:t>2</w:t>
      </w:r>
      <w:r w:rsidRPr="002810A1">
        <w:rPr>
          <w:rFonts w:ascii="Courier New" w:hAnsi="Courier New" w:cs="Courier New"/>
          <w:sz w:val="18"/>
          <w:lang w:val="en-US"/>
        </w:rPr>
        <w:t>.dta", clear</w:t>
      </w:r>
    </w:p>
    <w:p w14:paraId="4E1965C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728075B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//recode</w:t>
      </w:r>
    </w:p>
    <w:p w14:paraId="453134CA" w14:textId="21E57504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foreach x of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varlist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r w:rsidR="002875E1">
        <w:rPr>
          <w:rFonts w:ascii="Courier New" w:hAnsi="Courier New" w:cs="Courier New"/>
          <w:sz w:val="18"/>
          <w:lang w:val="en-US"/>
        </w:rPr>
        <w:t>item_2</w:t>
      </w:r>
      <w:r w:rsidRPr="002810A1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 {</w:t>
      </w:r>
    </w:p>
    <w:p w14:paraId="0BC30985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ab/>
        <w:t>replace `x'=. if `x'==8 | `x'==9 //recode to missing</w:t>
      </w:r>
    </w:p>
    <w:p w14:paraId="5450E884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ab/>
        <w:t>drop if `x'==. //delete all the missing</w:t>
      </w:r>
    </w:p>
    <w:p w14:paraId="3EF4E87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}</w:t>
      </w:r>
    </w:p>
    <w:p w14:paraId="628FC0E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3FE8B5C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count //keep only complete case n=5,101</w:t>
      </w:r>
    </w:p>
    <w:p w14:paraId="5D92C59F" w14:textId="77777777" w:rsid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62B44A4A" w14:textId="77777777" w:rsidR="00BD56F0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//example to explore the code and data</w:t>
      </w:r>
    </w:p>
    <w:p w14:paraId="3992D771" w14:textId="3DB2FBE1" w:rsidR="00BD56F0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. codebook </w:t>
      </w:r>
      <w:r w:rsidR="002875E1">
        <w:rPr>
          <w:rFonts w:ascii="Courier New" w:hAnsi="Courier New" w:cs="Courier New"/>
          <w:sz w:val="18"/>
          <w:lang w:val="en-US"/>
        </w:rPr>
        <w:t>item_</w:t>
      </w:r>
      <w:r w:rsidR="00153849">
        <w:rPr>
          <w:rFonts w:ascii="Courier New" w:hAnsi="Courier New" w:cs="Courier New"/>
          <w:sz w:val="18"/>
          <w:lang w:val="en-US"/>
        </w:rPr>
        <w:t>1</w:t>
      </w:r>
    </w:p>
    <w:p w14:paraId="7864F7D9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</w:p>
    <w:p w14:paraId="54852AAE" w14:textId="68A3FDE8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>------------------------------------------------------------------------------------------------</w:t>
      </w:r>
    </w:p>
    <w:p w14:paraId="13C32FF4" w14:textId="6FCAE11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item_1                     </w:t>
      </w:r>
    </w:p>
    <w:p w14:paraId="421355D8" w14:textId="0EE00DF3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>------------------------------------------------------------------------------------------------</w:t>
      </w:r>
    </w:p>
    <w:p w14:paraId="7AD10DC4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</w:p>
    <w:p w14:paraId="410A114A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      Type: Numeric (double)</w:t>
      </w:r>
    </w:p>
    <w:p w14:paraId="3A460BBD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     Label: item_1</w:t>
      </w:r>
    </w:p>
    <w:p w14:paraId="2C3D32EB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</w:p>
    <w:p w14:paraId="42D7325E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     Range: [1,3]                         Units: 1</w:t>
      </w:r>
    </w:p>
    <w:p w14:paraId="54B4278C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Unique values: 3                         </w:t>
      </w:r>
      <w:proofErr w:type="gramStart"/>
      <w:r w:rsidRPr="008511A6">
        <w:rPr>
          <w:rFonts w:ascii="Courier New" w:hAnsi="Courier New" w:cs="Courier New"/>
          <w:sz w:val="18"/>
          <w:lang w:val="en-US"/>
        </w:rPr>
        <w:t>Missing .</w:t>
      </w:r>
      <w:proofErr w:type="gramEnd"/>
      <w:r w:rsidRPr="008511A6">
        <w:rPr>
          <w:rFonts w:ascii="Courier New" w:hAnsi="Courier New" w:cs="Courier New"/>
          <w:sz w:val="18"/>
          <w:lang w:val="en-US"/>
        </w:rPr>
        <w:t>: 0/5,101</w:t>
      </w:r>
    </w:p>
    <w:p w14:paraId="1E5E192D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</w:p>
    <w:p w14:paraId="1AF89BBB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Tabulation: Freq.   </w:t>
      </w:r>
      <w:proofErr w:type="gramStart"/>
      <w:r w:rsidRPr="008511A6">
        <w:rPr>
          <w:rFonts w:ascii="Courier New" w:hAnsi="Courier New" w:cs="Courier New"/>
          <w:sz w:val="18"/>
          <w:lang w:val="en-US"/>
        </w:rPr>
        <w:t>Numeric  Label</w:t>
      </w:r>
      <w:proofErr w:type="gramEnd"/>
    </w:p>
    <w:p w14:paraId="4E7B1A3E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              389         </w:t>
      </w:r>
      <w:proofErr w:type="gramStart"/>
      <w:r w:rsidRPr="008511A6">
        <w:rPr>
          <w:rFonts w:ascii="Courier New" w:hAnsi="Courier New" w:cs="Courier New"/>
          <w:sz w:val="18"/>
          <w:lang w:val="en-US"/>
        </w:rPr>
        <w:t>1  yes</w:t>
      </w:r>
      <w:proofErr w:type="gramEnd"/>
      <w:r w:rsidRPr="008511A6">
        <w:rPr>
          <w:rFonts w:ascii="Courier New" w:hAnsi="Courier New" w:cs="Courier New"/>
          <w:sz w:val="18"/>
          <w:lang w:val="en-US"/>
        </w:rPr>
        <w:t>, more than 2 times</w:t>
      </w:r>
    </w:p>
    <w:p w14:paraId="63AA9709" w14:textId="77777777" w:rsidR="008511A6" w:rsidRPr="008511A6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              880         </w:t>
      </w:r>
      <w:proofErr w:type="gramStart"/>
      <w:r w:rsidRPr="008511A6">
        <w:rPr>
          <w:rFonts w:ascii="Courier New" w:hAnsi="Courier New" w:cs="Courier New"/>
          <w:sz w:val="18"/>
          <w:lang w:val="en-US"/>
        </w:rPr>
        <w:t>2  yes</w:t>
      </w:r>
      <w:proofErr w:type="gramEnd"/>
      <w:r w:rsidRPr="008511A6">
        <w:rPr>
          <w:rFonts w:ascii="Courier New" w:hAnsi="Courier New" w:cs="Courier New"/>
          <w:sz w:val="18"/>
          <w:lang w:val="en-US"/>
        </w:rPr>
        <w:t>, once or twice</w:t>
      </w:r>
    </w:p>
    <w:p w14:paraId="4D5B5F1C" w14:textId="6292DFE2" w:rsidR="008511A6" w:rsidRPr="00BD56F0" w:rsidRDefault="008511A6" w:rsidP="008511A6">
      <w:pPr>
        <w:spacing w:after="0"/>
        <w:rPr>
          <w:rFonts w:ascii="Courier New" w:hAnsi="Courier New" w:cs="Courier New"/>
          <w:sz w:val="18"/>
          <w:lang w:val="en-US"/>
        </w:rPr>
      </w:pPr>
      <w:r w:rsidRPr="008511A6">
        <w:rPr>
          <w:rFonts w:ascii="Courier New" w:hAnsi="Courier New" w:cs="Courier New"/>
          <w:sz w:val="18"/>
          <w:lang w:val="en-US"/>
        </w:rPr>
        <w:t xml:space="preserve">                        3,832         </w:t>
      </w:r>
      <w:proofErr w:type="gramStart"/>
      <w:r w:rsidRPr="008511A6">
        <w:rPr>
          <w:rFonts w:ascii="Courier New" w:hAnsi="Courier New" w:cs="Courier New"/>
          <w:sz w:val="18"/>
          <w:lang w:val="en-US"/>
        </w:rPr>
        <w:t>3  no</w:t>
      </w:r>
      <w:proofErr w:type="gramEnd"/>
    </w:p>
    <w:p w14:paraId="00F15D62" w14:textId="77777777" w:rsidR="00BD56F0" w:rsidRPr="002810A1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</w:p>
    <w:p w14:paraId="4698360B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*Recode data -&gt; binary</w:t>
      </w:r>
    </w:p>
    <w:p w14:paraId="585E1BBD" w14:textId="1E998ABA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foreach x of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varlist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r w:rsidR="002875E1">
        <w:rPr>
          <w:rFonts w:ascii="Courier New" w:hAnsi="Courier New" w:cs="Courier New"/>
          <w:sz w:val="18"/>
          <w:lang w:val="en-US"/>
        </w:rPr>
        <w:t>item_1</w:t>
      </w:r>
      <w:r w:rsidRPr="002810A1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 {</w:t>
      </w:r>
    </w:p>
    <w:p w14:paraId="2D5AFB8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ab/>
        <w:t>gen `x'_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>=`x'&lt;3</w:t>
      </w:r>
    </w:p>
    <w:p w14:paraId="166F2F2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}</w:t>
      </w:r>
    </w:p>
    <w:p w14:paraId="4271846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label define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0"No" 1"Yes"</w:t>
      </w:r>
    </w:p>
    <w:p w14:paraId="17F0251A" w14:textId="569A38B1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label value </w:t>
      </w:r>
      <w:r w:rsidR="002875E1">
        <w:rPr>
          <w:rFonts w:ascii="Courier New" w:hAnsi="Courier New" w:cs="Courier New"/>
          <w:sz w:val="18"/>
          <w:lang w:val="en-US"/>
        </w:rPr>
        <w:t>item_1_yn</w:t>
      </w:r>
      <w:r w:rsidRPr="002810A1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_yn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yn</w:t>
      </w:r>
      <w:proofErr w:type="spellEnd"/>
    </w:p>
    <w:p w14:paraId="72CC223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66090EA5" w14:textId="4B0E4FC7" w:rsidR="002810A1" w:rsidRPr="00136730" w:rsidRDefault="002810A1" w:rsidP="006D6BCD">
      <w:pPr>
        <w:pStyle w:val="Heading2"/>
        <w:rPr>
          <w:rFonts w:asciiTheme="minorHAnsi" w:hAnsiTheme="minorHAnsi" w:cstheme="minorHAnsi"/>
          <w:b/>
          <w:sz w:val="24"/>
          <w:lang w:val="en-US"/>
        </w:rPr>
      </w:pPr>
      <w:bookmarkStart w:id="14" w:name="_Toc200208245"/>
      <w:r w:rsidRPr="00136730">
        <w:rPr>
          <w:rFonts w:asciiTheme="minorHAnsi" w:hAnsiTheme="minorHAnsi" w:cstheme="minorHAnsi"/>
          <w:b/>
          <w:sz w:val="24"/>
          <w:lang w:val="en-US"/>
        </w:rPr>
        <w:t>//</w:t>
      </w:r>
      <w:r w:rsidR="00242498">
        <w:rPr>
          <w:rFonts w:asciiTheme="minorHAnsi" w:hAnsiTheme="minorHAnsi" w:cstheme="minorHAnsi"/>
          <w:b/>
          <w:sz w:val="24"/>
          <w:lang w:val="en-US"/>
        </w:rPr>
        <w:t xml:space="preserve"> </w:t>
      </w:r>
      <w:r w:rsidRPr="00136730">
        <w:rPr>
          <w:rFonts w:asciiTheme="minorHAnsi" w:hAnsiTheme="minorHAnsi" w:cstheme="minorHAnsi"/>
          <w:b/>
          <w:sz w:val="24"/>
          <w:lang w:val="en-US"/>
        </w:rPr>
        <w:t>Rasch model-1PL model for binary items</w:t>
      </w:r>
      <w:bookmarkEnd w:id="14"/>
    </w:p>
    <w:p w14:paraId="0483C3B6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4DF7C295" w14:textId="16C50F7A" w:rsidR="002810A1" w:rsidRPr="002810A1" w:rsidRDefault="002810A1" w:rsidP="002810A1">
      <w:pPr>
        <w:spacing w:after="0"/>
        <w:rPr>
          <w:rFonts w:ascii="Courier New" w:hAnsi="Courier New" w:cs="Courier New"/>
          <w:sz w:val="18"/>
        </w:rPr>
      </w:pPr>
      <w:r w:rsidRPr="002810A1">
        <w:rPr>
          <w:rFonts w:ascii="Courier New" w:hAnsi="Courier New" w:cs="Courier New"/>
          <w:sz w:val="18"/>
        </w:rPr>
        <w:t>. gsem (B -&gt; (</w:t>
      </w:r>
      <w:r w:rsidR="002875E1">
        <w:rPr>
          <w:rFonts w:ascii="Courier New" w:hAnsi="Courier New" w:cs="Courier New"/>
          <w:sz w:val="18"/>
        </w:rPr>
        <w:t>item_1_yn</w:t>
      </w:r>
      <w:r w:rsidRPr="002810A1">
        <w:rPr>
          <w:rFonts w:ascii="Courier New" w:hAnsi="Courier New" w:cs="Courier New"/>
          <w:sz w:val="18"/>
        </w:rPr>
        <w:t>-</w:t>
      </w:r>
      <w:r w:rsidR="002875E1">
        <w:rPr>
          <w:rFonts w:ascii="Courier New" w:hAnsi="Courier New" w:cs="Courier New"/>
          <w:sz w:val="18"/>
        </w:rPr>
        <w:t>item_8</w:t>
      </w:r>
      <w:r w:rsidRPr="002810A1">
        <w:rPr>
          <w:rFonts w:ascii="Courier New" w:hAnsi="Courier New" w:cs="Courier New"/>
          <w:sz w:val="18"/>
        </w:rPr>
        <w:t>_yn)@1), logit nodvheader var(B@3.265)</w:t>
      </w:r>
    </w:p>
    <w:p w14:paraId="34F0A113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</w:rPr>
      </w:pPr>
    </w:p>
    <w:p w14:paraId="0E6032AB" w14:textId="77777777" w:rsidR="002810A1" w:rsidRPr="002810A1" w:rsidRDefault="00634172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ixed-effects model:</w:t>
      </w:r>
    </w:p>
    <w:p w14:paraId="1B8478A7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0:  Log likelihood = -14595.168  </w:t>
      </w:r>
    </w:p>
    <w:p w14:paraId="441570C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1:  Log likelihood = -13998.525  </w:t>
      </w:r>
    </w:p>
    <w:p w14:paraId="0594D23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2:  Log likelihood = -13962.343  </w:t>
      </w:r>
    </w:p>
    <w:p w14:paraId="39518A35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3:  Log likelihood = -13961.303  </w:t>
      </w:r>
    </w:p>
    <w:p w14:paraId="082FE14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4:  Log likelihood = -13961.301  </w:t>
      </w:r>
    </w:p>
    <w:p w14:paraId="2FE157D3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5:  Log likelihood = -13961.301  </w:t>
      </w:r>
    </w:p>
    <w:p w14:paraId="72F311F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72061D07" w14:textId="77777777" w:rsidR="002810A1" w:rsidRPr="002810A1" w:rsidRDefault="00634172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Refining starting values:</w:t>
      </w:r>
    </w:p>
    <w:p w14:paraId="6F949B23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Grid node 0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12726.84</w:t>
      </w:r>
    </w:p>
    <w:p w14:paraId="331088D3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1C5DCAEA" w14:textId="77777777" w:rsidR="002810A1" w:rsidRPr="002810A1" w:rsidRDefault="00634172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ull model:</w:t>
      </w:r>
    </w:p>
    <w:p w14:paraId="553E38B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0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2726.84  </w:t>
      </w:r>
    </w:p>
    <w:p w14:paraId="4F11B54B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1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2360.19  </w:t>
      </w:r>
    </w:p>
    <w:p w14:paraId="7564D3A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2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2358.48  </w:t>
      </w:r>
    </w:p>
    <w:p w14:paraId="3818FD4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3:  Log likelihood = -12358.479  </w:t>
      </w:r>
    </w:p>
    <w:p w14:paraId="31BA0CA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4:  Log likelihood = -12358.479  </w:t>
      </w:r>
    </w:p>
    <w:p w14:paraId="498507F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1018A33C" w14:textId="77777777" w:rsidR="0079164E" w:rsidRDefault="0079164E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1C57C6CF" w14:textId="77777777" w:rsidR="0079164E" w:rsidRDefault="0079164E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420BEE84" w14:textId="77777777" w:rsidR="0079164E" w:rsidRDefault="0079164E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0A6713C4" w14:textId="77777777" w:rsidR="0079164E" w:rsidRDefault="0079164E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0F8E59C8" w14:textId="5ECA1A7D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lastRenderedPageBreak/>
        <w:t xml:space="preserve">Generalized structural equation model                    Number of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obs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= 5,101</w:t>
      </w:r>
    </w:p>
    <w:p w14:paraId="63170E1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Log likelihood = -12358.479</w:t>
      </w:r>
    </w:p>
    <w:p w14:paraId="068490A7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26AE19A8" w14:textId="20EF87C0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1)  [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item_</w:t>
      </w:r>
      <w:r w:rsidR="00AB76F3">
        <w:rPr>
          <w:rFonts w:ascii="Courier New" w:hAnsi="Courier New" w:cs="Courier New"/>
          <w:sz w:val="18"/>
          <w:lang w:val="en-US"/>
        </w:rPr>
        <w:t>1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r w:rsidRPr="002810A1">
        <w:rPr>
          <w:rFonts w:ascii="Courier New" w:hAnsi="Courier New" w:cs="Courier New"/>
          <w:sz w:val="18"/>
          <w:lang w:val="en-US"/>
        </w:rPr>
        <w:t>]B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1</w:t>
      </w:r>
    </w:p>
    <w:p w14:paraId="001B0459" w14:textId="20378EB8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2)  [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item_</w:t>
      </w:r>
      <w:r w:rsidR="00AB76F3">
        <w:rPr>
          <w:rFonts w:ascii="Courier New" w:hAnsi="Courier New" w:cs="Courier New"/>
          <w:sz w:val="18"/>
          <w:lang w:val="en-US"/>
        </w:rPr>
        <w:t>2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r w:rsidRPr="002810A1">
        <w:rPr>
          <w:rFonts w:ascii="Courier New" w:hAnsi="Courier New" w:cs="Courier New"/>
          <w:sz w:val="18"/>
          <w:lang w:val="en-US"/>
        </w:rPr>
        <w:t>]B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1</w:t>
      </w:r>
    </w:p>
    <w:p w14:paraId="2782744B" w14:textId="0E6AE4A4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( 3)  [</w:t>
      </w:r>
      <w:proofErr w:type="gramEnd"/>
      <w:r w:rsidR="002875E1" w:rsidRPr="00542809">
        <w:rPr>
          <w:rFonts w:ascii="Courier New" w:hAnsi="Courier New" w:cs="Courier New"/>
          <w:sz w:val="18"/>
          <w:lang w:val="en-GB"/>
        </w:rPr>
        <w:t>item_3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spellStart"/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542809">
        <w:rPr>
          <w:rFonts w:ascii="Courier New" w:hAnsi="Courier New" w:cs="Courier New"/>
          <w:sz w:val="18"/>
          <w:lang w:val="en-GB"/>
        </w:rPr>
        <w:t>]B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= 1</w:t>
      </w:r>
    </w:p>
    <w:p w14:paraId="52B4304C" w14:textId="35D2191B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( 4)  [</w:t>
      </w:r>
      <w:proofErr w:type="gramEnd"/>
      <w:r w:rsidR="002875E1" w:rsidRPr="00542809">
        <w:rPr>
          <w:rFonts w:ascii="Courier New" w:hAnsi="Courier New" w:cs="Courier New"/>
          <w:sz w:val="18"/>
          <w:lang w:val="en-GB"/>
        </w:rPr>
        <w:t>item_</w:t>
      </w:r>
      <w:r w:rsidR="00AB76F3" w:rsidRPr="00542809">
        <w:rPr>
          <w:rFonts w:ascii="Courier New" w:hAnsi="Courier New" w:cs="Courier New"/>
          <w:sz w:val="18"/>
          <w:lang w:val="en-GB"/>
        </w:rPr>
        <w:t>4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spellStart"/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542809">
        <w:rPr>
          <w:rFonts w:ascii="Courier New" w:hAnsi="Courier New" w:cs="Courier New"/>
          <w:sz w:val="18"/>
          <w:lang w:val="en-GB"/>
        </w:rPr>
        <w:t>]B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= 1</w:t>
      </w:r>
    </w:p>
    <w:p w14:paraId="65ADADAC" w14:textId="5819FD1E" w:rsidR="002810A1" w:rsidRPr="00A0579E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 w:rsidRPr="00A0579E">
        <w:rPr>
          <w:rFonts w:ascii="Courier New" w:hAnsi="Courier New" w:cs="Courier New"/>
          <w:sz w:val="18"/>
          <w:lang w:val="en-GB"/>
        </w:rPr>
        <w:t>( 5)  [</w:t>
      </w:r>
      <w:proofErr w:type="gramEnd"/>
      <w:r w:rsidR="002875E1">
        <w:rPr>
          <w:rFonts w:ascii="Courier New" w:hAnsi="Courier New" w:cs="Courier New"/>
          <w:sz w:val="18"/>
          <w:lang w:val="en-GB"/>
        </w:rPr>
        <w:t>item_</w:t>
      </w:r>
      <w:r w:rsidR="00AB76F3">
        <w:rPr>
          <w:rFonts w:ascii="Courier New" w:hAnsi="Courier New" w:cs="Courier New"/>
          <w:sz w:val="18"/>
          <w:lang w:val="en-GB"/>
        </w:rPr>
        <w:t>5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spellStart"/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A0579E">
        <w:rPr>
          <w:rFonts w:ascii="Courier New" w:hAnsi="Courier New" w:cs="Courier New"/>
          <w:sz w:val="18"/>
          <w:lang w:val="en-GB"/>
        </w:rPr>
        <w:t>]B</w:t>
      </w:r>
      <w:proofErr w:type="gramEnd"/>
      <w:r w:rsidRPr="00A0579E">
        <w:rPr>
          <w:rFonts w:ascii="Courier New" w:hAnsi="Courier New" w:cs="Courier New"/>
          <w:sz w:val="18"/>
          <w:lang w:val="en-GB"/>
        </w:rPr>
        <w:t xml:space="preserve"> = 1</w:t>
      </w:r>
    </w:p>
    <w:p w14:paraId="52EC860F" w14:textId="78105FB5" w:rsidR="002810A1" w:rsidRPr="00A0579E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A0579E">
        <w:rPr>
          <w:rFonts w:ascii="Courier New" w:hAnsi="Courier New" w:cs="Courier New"/>
          <w:sz w:val="18"/>
          <w:lang w:val="en-GB"/>
        </w:rPr>
        <w:t xml:space="preserve"> </w:t>
      </w:r>
      <w:proofErr w:type="gramStart"/>
      <w:r w:rsidRPr="00A0579E">
        <w:rPr>
          <w:rFonts w:ascii="Courier New" w:hAnsi="Courier New" w:cs="Courier New"/>
          <w:sz w:val="18"/>
          <w:lang w:val="en-GB"/>
        </w:rPr>
        <w:t>( 6)  [</w:t>
      </w:r>
      <w:proofErr w:type="gramEnd"/>
      <w:r w:rsidR="002875E1">
        <w:rPr>
          <w:rFonts w:ascii="Courier New" w:hAnsi="Courier New" w:cs="Courier New"/>
          <w:sz w:val="18"/>
          <w:lang w:val="en-GB"/>
        </w:rPr>
        <w:t>item_</w:t>
      </w:r>
      <w:r w:rsidR="00AB76F3">
        <w:rPr>
          <w:rFonts w:ascii="Courier New" w:hAnsi="Courier New" w:cs="Courier New"/>
          <w:sz w:val="18"/>
          <w:lang w:val="en-GB"/>
        </w:rPr>
        <w:t>6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spellStart"/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A0579E">
        <w:rPr>
          <w:rFonts w:ascii="Courier New" w:hAnsi="Courier New" w:cs="Courier New"/>
          <w:sz w:val="18"/>
          <w:lang w:val="en-GB"/>
        </w:rPr>
        <w:t>]B</w:t>
      </w:r>
      <w:proofErr w:type="gramEnd"/>
      <w:r w:rsidRPr="00A0579E">
        <w:rPr>
          <w:rFonts w:ascii="Courier New" w:hAnsi="Courier New" w:cs="Courier New"/>
          <w:sz w:val="18"/>
          <w:lang w:val="en-GB"/>
        </w:rPr>
        <w:t xml:space="preserve"> = 1</w:t>
      </w:r>
    </w:p>
    <w:p w14:paraId="56DFE0D6" w14:textId="27348D9A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7)  [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item_</w:t>
      </w:r>
      <w:r w:rsidR="00AB76F3">
        <w:rPr>
          <w:rFonts w:ascii="Courier New" w:hAnsi="Courier New" w:cs="Courier New"/>
          <w:sz w:val="18"/>
          <w:lang w:val="en-US"/>
        </w:rPr>
        <w:t>7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r w:rsidRPr="002810A1">
        <w:rPr>
          <w:rFonts w:ascii="Courier New" w:hAnsi="Courier New" w:cs="Courier New"/>
          <w:sz w:val="18"/>
          <w:lang w:val="en-US"/>
        </w:rPr>
        <w:t>]B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1</w:t>
      </w:r>
    </w:p>
    <w:p w14:paraId="65C16774" w14:textId="262927AF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8)  [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item_8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r w:rsidRPr="002810A1">
        <w:rPr>
          <w:rFonts w:ascii="Courier New" w:hAnsi="Courier New" w:cs="Courier New"/>
          <w:sz w:val="18"/>
          <w:lang w:val="en-US"/>
        </w:rPr>
        <w:t>]B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1</w:t>
      </w:r>
    </w:p>
    <w:p w14:paraId="47AAB4B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9)  [/]var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(B) = 3.265</w:t>
      </w:r>
    </w:p>
    <w:p w14:paraId="7AE2C52F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68B3A8F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  |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Coefficient  Std.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err.      z    P&gt;|z|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 xml:space="preserve">   [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95% conf. interval]</w:t>
      </w:r>
    </w:p>
    <w:p w14:paraId="4F64EB9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0284715A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1_yn</w:t>
      </w:r>
      <w:r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2DFD2CEA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64B0CEB8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1.708857   .0475958   -35.90   0.000    -1.802143   -1.615571</w:t>
      </w:r>
    </w:p>
    <w:p w14:paraId="0B4A6122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DAF9324" w14:textId="13E43D24" w:rsidR="002810A1" w:rsidRPr="002810A1" w:rsidRDefault="002875E1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2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2810A1"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03ACB34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1365A31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1.730682   .0477113   -36.27   0.000    -1.824194   -1.637169</w:t>
      </w:r>
    </w:p>
    <w:p w14:paraId="3D2ED1CB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14D7F6C5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3_yn</w:t>
      </w:r>
      <w:r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3C22ADD2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19732B5B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2.120052   .0500827   -42.33   0.000    -2.218212   -2.021892</w:t>
      </w:r>
    </w:p>
    <w:p w14:paraId="72530245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229F5A81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4_yn</w:t>
      </w:r>
      <w:r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565FD1F1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3505E48A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2.752666   .0553687   -49.72   0.000    -2.861186   -2.644145</w:t>
      </w:r>
    </w:p>
    <w:p w14:paraId="3E1D61BE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7EE82731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5_yn</w:t>
      </w:r>
      <w:r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2B3472BF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1622CB40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2.852201    .056392   -50.58   0.000    -2.962727   -2.741674</w:t>
      </w:r>
    </w:p>
    <w:p w14:paraId="4FDC2320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FAD5994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6_yn</w:t>
      </w:r>
      <w:r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685271F5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3DEAB31F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4.312319    .080419   -53.62   0.000    -4.469937     -4.1547</w:t>
      </w:r>
    </w:p>
    <w:p w14:paraId="6FE69469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48333F2C" w14:textId="360A5C61" w:rsidR="002810A1" w:rsidRPr="002810A1" w:rsidRDefault="002875E1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7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2810A1"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710B606F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5C7F8047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5.098676   .1042121   -48.93   0.000    -5.302928   -4.894424</w:t>
      </w:r>
    </w:p>
    <w:p w14:paraId="22690AA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B77EC36" w14:textId="43E46D2F" w:rsidR="002810A1" w:rsidRPr="002810A1" w:rsidRDefault="002875E1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8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2810A1" w:rsidRPr="002810A1">
        <w:rPr>
          <w:rFonts w:ascii="Courier New" w:hAnsi="Courier New" w:cs="Courier New"/>
          <w:sz w:val="18"/>
          <w:lang w:val="en-US"/>
        </w:rPr>
        <w:t xml:space="preserve">     |</w:t>
      </w:r>
    </w:p>
    <w:p w14:paraId="72ADBFF6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B 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0EAA3363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6.512659   .1834179   -35.51   0.000    -6.872152   -6.153167</w:t>
      </w:r>
    </w:p>
    <w:p w14:paraId="3282098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41B51C9F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var(B)|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3.265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5C17D4A7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19460328" w14:textId="77777777" w:rsid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2DF3CC01" w14:textId="77777777" w:rsidR="002810A1" w:rsidRPr="002810A1" w:rsidRDefault="002810A1" w:rsidP="002810A1">
      <w:pPr>
        <w:spacing w:after="0"/>
        <w:rPr>
          <w:rFonts w:ascii="Courier New" w:hAnsi="Courier New" w:cs="Courier New"/>
          <w:b/>
          <w:sz w:val="18"/>
          <w:lang w:val="en-US"/>
        </w:rPr>
      </w:pPr>
      <w:r w:rsidRPr="002810A1">
        <w:rPr>
          <w:rFonts w:ascii="Courier New" w:hAnsi="Courier New" w:cs="Courier New"/>
          <w:b/>
          <w:sz w:val="18"/>
          <w:lang w:val="en-US"/>
        </w:rPr>
        <w:t>Alternative command</w:t>
      </w:r>
    </w:p>
    <w:p w14:paraId="7CE61E39" w14:textId="2C677C6C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.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irt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1pl </w:t>
      </w:r>
      <w:r w:rsidR="002875E1">
        <w:rPr>
          <w:rFonts w:ascii="Courier New" w:hAnsi="Courier New" w:cs="Courier New"/>
          <w:sz w:val="18"/>
          <w:lang w:val="en-US"/>
        </w:rPr>
        <w:t>item_1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1D2221" w:rsidRPr="002810A1">
        <w:rPr>
          <w:rFonts w:ascii="Courier New" w:hAnsi="Courier New" w:cs="Courier New"/>
          <w:sz w:val="18"/>
          <w:lang w:val="en-US"/>
        </w:rPr>
        <w:t xml:space="preserve"> </w:t>
      </w:r>
      <w:r w:rsidRPr="002810A1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Pr="002810A1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estmetric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</w:p>
    <w:p w14:paraId="23226513" w14:textId="07CA791A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. </w:t>
      </w:r>
      <w:proofErr w:type="spellStart"/>
      <w:r w:rsidRPr="00542809">
        <w:rPr>
          <w:rFonts w:ascii="Courier New" w:hAnsi="Courier New" w:cs="Courier New"/>
          <w:sz w:val="18"/>
          <w:lang w:val="en-GB"/>
        </w:rPr>
        <w:t>gsem</w:t>
      </w:r>
      <w:proofErr w:type="spellEnd"/>
      <w:r w:rsidRPr="00542809">
        <w:rPr>
          <w:rFonts w:ascii="Courier New" w:hAnsi="Courier New" w:cs="Courier New"/>
          <w:sz w:val="18"/>
          <w:lang w:val="en-GB"/>
        </w:rPr>
        <w:t xml:space="preserve"> (B -&gt; (</w:t>
      </w:r>
      <w:r w:rsidR="002875E1" w:rsidRPr="00542809">
        <w:rPr>
          <w:rFonts w:ascii="Courier New" w:hAnsi="Courier New" w:cs="Courier New"/>
          <w:sz w:val="18"/>
          <w:lang w:val="en-GB"/>
        </w:rPr>
        <w:t>item_1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spellStart"/>
      <w:r w:rsidR="001D2221">
        <w:rPr>
          <w:rFonts w:ascii="Courier New" w:hAnsi="Courier New" w:cs="Courier New"/>
          <w:sz w:val="18"/>
          <w:lang w:val="en-US"/>
        </w:rPr>
        <w:t>yn</w:t>
      </w:r>
      <w:proofErr w:type="spellEnd"/>
      <w:r w:rsidR="001D2221" w:rsidRPr="00542809">
        <w:rPr>
          <w:rFonts w:ascii="Courier New" w:hAnsi="Courier New" w:cs="Courier New"/>
          <w:sz w:val="18"/>
          <w:lang w:val="en-GB"/>
        </w:rPr>
        <w:t xml:space="preserve"> </w:t>
      </w:r>
      <w:r w:rsidRPr="00542809">
        <w:rPr>
          <w:rFonts w:ascii="Courier New" w:hAnsi="Courier New" w:cs="Courier New"/>
          <w:sz w:val="18"/>
          <w:lang w:val="en-GB"/>
        </w:rPr>
        <w:t>-</w:t>
      </w:r>
      <w:r w:rsidR="002875E1" w:rsidRPr="00542809">
        <w:rPr>
          <w:rFonts w:ascii="Courier New" w:hAnsi="Courier New" w:cs="Courier New"/>
          <w:sz w:val="18"/>
          <w:lang w:val="en-GB"/>
        </w:rPr>
        <w:t>item_8</w:t>
      </w:r>
      <w:r w:rsidR="001D2221">
        <w:rPr>
          <w:rFonts w:ascii="Courier New" w:hAnsi="Courier New" w:cs="Courier New"/>
          <w:sz w:val="18"/>
          <w:lang w:val="en-US"/>
        </w:rPr>
        <w:t>_</w:t>
      </w:r>
      <w:proofErr w:type="spellStart"/>
      <w:proofErr w:type="gramStart"/>
      <w:r w:rsidR="001D2221">
        <w:rPr>
          <w:rFonts w:ascii="Courier New" w:hAnsi="Courier New" w:cs="Courier New"/>
          <w:sz w:val="18"/>
          <w:lang w:val="en-US"/>
        </w:rPr>
        <w:t>yn</w:t>
      </w:r>
      <w:proofErr w:type="spellEnd"/>
      <w:r w:rsidRPr="00542809">
        <w:rPr>
          <w:rFonts w:ascii="Courier New" w:hAnsi="Courier New" w:cs="Courier New"/>
          <w:sz w:val="18"/>
          <w:lang w:val="en-GB"/>
        </w:rPr>
        <w:t>)@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1), logit </w:t>
      </w:r>
      <w:proofErr w:type="spellStart"/>
      <w:r w:rsidRPr="00542809">
        <w:rPr>
          <w:rFonts w:ascii="Courier New" w:hAnsi="Courier New" w:cs="Courier New"/>
          <w:sz w:val="18"/>
          <w:lang w:val="en-GB"/>
        </w:rPr>
        <w:t>nodvheader</w:t>
      </w:r>
      <w:proofErr w:type="spellEnd"/>
    </w:p>
    <w:p w14:paraId="798C40D2" w14:textId="77777777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</w:p>
    <w:p w14:paraId="149FBDF7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b/>
          <w:sz w:val="18"/>
          <w:lang w:val="en-US"/>
        </w:rPr>
        <w:t>Note:</w:t>
      </w:r>
      <w:r w:rsidRPr="002810A1">
        <w:rPr>
          <w:rFonts w:ascii="Courier New" w:hAnsi="Courier New" w:cs="Courier New"/>
          <w:sz w:val="18"/>
          <w:lang w:val="en-US"/>
        </w:rPr>
        <w:t xml:space="preserve"> the results from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irt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1pl </w:t>
      </w:r>
      <w:r w:rsidR="00BD56F0">
        <w:rPr>
          <w:rFonts w:ascii="Courier New" w:hAnsi="Courier New" w:cs="Courier New"/>
          <w:sz w:val="18"/>
          <w:lang w:val="en-US"/>
        </w:rPr>
        <w:t>provide</w:t>
      </w:r>
      <w:r>
        <w:rPr>
          <w:rFonts w:ascii="Courier New" w:hAnsi="Courier New" w:cs="Courier New"/>
          <w:sz w:val="18"/>
          <w:lang w:val="en-US"/>
        </w:rPr>
        <w:t xml:space="preserve"> a slightly differen</w:t>
      </w:r>
      <w:r w:rsidR="00BD56F0">
        <w:rPr>
          <w:rFonts w:ascii="Courier New" w:hAnsi="Courier New" w:cs="Courier New"/>
          <w:sz w:val="18"/>
          <w:lang w:val="en-US"/>
        </w:rPr>
        <w:t>t</w:t>
      </w:r>
      <w:r>
        <w:rPr>
          <w:rFonts w:ascii="Courier New" w:hAnsi="Courier New" w:cs="Courier New"/>
          <w:sz w:val="18"/>
          <w:lang w:val="en-US"/>
        </w:rPr>
        <w:t xml:space="preserve"> number regarding the variance</w:t>
      </w:r>
      <w:r w:rsidR="00BD56F0">
        <w:rPr>
          <w:rFonts w:ascii="Courier New" w:hAnsi="Courier New" w:cs="Courier New"/>
          <w:sz w:val="18"/>
          <w:lang w:val="en-US"/>
        </w:rPr>
        <w:t>.</w:t>
      </w:r>
    </w:p>
    <w:p w14:paraId="4F47620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4643F15F" w14:textId="5E9FD8BE" w:rsidR="00BD56F0" w:rsidRDefault="00BD56F0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354ACAF0" w14:textId="115831D5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7F7C6748" w14:textId="62932A1E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42C3AF91" w14:textId="68333261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0F2091E0" w14:textId="6F8901A8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76118E94" w14:textId="1A97AA0C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47633F96" w14:textId="458B444B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0AC7D32E" w14:textId="2EFD4EB3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46C0EB57" w14:textId="721138ED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19C1D183" w14:textId="3B8F5A58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1ED90A15" w14:textId="7F176E44" w:rsidR="002810A1" w:rsidRPr="00136730" w:rsidRDefault="002810A1" w:rsidP="006D6BCD">
      <w:pPr>
        <w:pStyle w:val="Heading2"/>
        <w:rPr>
          <w:rFonts w:asciiTheme="minorHAnsi" w:hAnsiTheme="minorHAnsi" w:cstheme="minorHAnsi"/>
          <w:b/>
          <w:sz w:val="24"/>
          <w:lang w:val="en-US"/>
        </w:rPr>
      </w:pPr>
      <w:bookmarkStart w:id="15" w:name="_Toc200208246"/>
      <w:r w:rsidRPr="00136730">
        <w:rPr>
          <w:rFonts w:asciiTheme="minorHAnsi" w:hAnsiTheme="minorHAnsi" w:cstheme="minorHAnsi"/>
          <w:b/>
          <w:sz w:val="24"/>
          <w:lang w:val="en-US"/>
        </w:rPr>
        <w:lastRenderedPageBreak/>
        <w:t>//</w:t>
      </w:r>
      <w:r w:rsidR="00242498">
        <w:rPr>
          <w:rFonts w:asciiTheme="minorHAnsi" w:hAnsiTheme="minorHAnsi" w:cstheme="minorHAnsi"/>
          <w:b/>
          <w:sz w:val="24"/>
          <w:lang w:val="en-US"/>
        </w:rPr>
        <w:t xml:space="preserve"> </w:t>
      </w:r>
      <w:r w:rsidRPr="00136730">
        <w:rPr>
          <w:rFonts w:asciiTheme="minorHAnsi" w:hAnsiTheme="minorHAnsi" w:cstheme="minorHAnsi"/>
          <w:b/>
          <w:sz w:val="24"/>
          <w:lang w:val="en-US"/>
        </w:rPr>
        <w:t>Pa</w:t>
      </w:r>
      <w:r w:rsidR="00A0579E" w:rsidRPr="00136730">
        <w:rPr>
          <w:rFonts w:asciiTheme="minorHAnsi" w:hAnsiTheme="minorHAnsi" w:cstheme="minorHAnsi"/>
          <w:b/>
          <w:sz w:val="24"/>
          <w:lang w:val="en-US"/>
        </w:rPr>
        <w:t>r</w:t>
      </w:r>
      <w:r w:rsidRPr="00136730">
        <w:rPr>
          <w:rFonts w:asciiTheme="minorHAnsi" w:hAnsiTheme="minorHAnsi" w:cstheme="minorHAnsi"/>
          <w:b/>
          <w:sz w:val="24"/>
          <w:lang w:val="en-US"/>
        </w:rPr>
        <w:t>tial credit model for three responses</w:t>
      </w:r>
      <w:bookmarkEnd w:id="15"/>
    </w:p>
    <w:p w14:paraId="07648779" w14:textId="77777777" w:rsidR="00BD56F0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36ADD724" w14:textId="45F03599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.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irt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pcm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r w:rsidR="002875E1">
        <w:rPr>
          <w:rFonts w:ascii="Courier New" w:hAnsi="Courier New" w:cs="Courier New"/>
          <w:sz w:val="18"/>
          <w:lang w:val="en-US"/>
        </w:rPr>
        <w:t>item_1</w:t>
      </w:r>
      <w:r w:rsidRPr="002810A1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</w:p>
    <w:p w14:paraId="4623640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56C16C95" w14:textId="77777777" w:rsidR="002810A1" w:rsidRPr="002810A1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ixed-effects model:</w:t>
      </w:r>
    </w:p>
    <w:p w14:paraId="556F7CA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0:  Log likelihood = -16888.201  </w:t>
      </w:r>
    </w:p>
    <w:p w14:paraId="310CE09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1:  Log likelihood = -16888.201  </w:t>
      </w:r>
    </w:p>
    <w:p w14:paraId="560FD75E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38C60FEF" w14:textId="77777777" w:rsidR="002810A1" w:rsidRPr="002810A1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ull model:</w:t>
      </w:r>
    </w:p>
    <w:p w14:paraId="215E150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0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5799.39  </w:t>
      </w:r>
    </w:p>
    <w:p w14:paraId="315A434E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1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5176.81  </w:t>
      </w:r>
    </w:p>
    <w:p w14:paraId="6ED4C7E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2:  Log likelihood = -15102.214  </w:t>
      </w:r>
    </w:p>
    <w:p w14:paraId="7406989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3:  Log likelihood = -15101.685  </w:t>
      </w:r>
    </w:p>
    <w:p w14:paraId="3C192D2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4:  Log likelihood = -15101.687  </w:t>
      </w:r>
    </w:p>
    <w:p w14:paraId="2CE5151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5:  Log likelihood = -15101.687  </w:t>
      </w:r>
    </w:p>
    <w:p w14:paraId="6B6705D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6A581E4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Partial credit model                                     Number of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obs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= 5,101</w:t>
      </w:r>
    </w:p>
    <w:p w14:paraId="518EC93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Log likelihood = -15101.687</w:t>
      </w:r>
    </w:p>
    <w:p w14:paraId="6DCAE02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1B0644D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  |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Coefficient  Std.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err.      z    P&gt;|z|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 xml:space="preserve">   [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95% conf. interval]</w:t>
      </w:r>
    </w:p>
    <w:p w14:paraId="5A8A90C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10E17C3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Discrim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|   1.563444   .0372739    41.94   0.000     1.490388    1.636499</w:t>
      </w:r>
    </w:p>
    <w:p w14:paraId="3565F90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6C44336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item_1        |</w:t>
      </w:r>
    </w:p>
    <w:p w14:paraId="1253493F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   Diff |</w:t>
      </w:r>
    </w:p>
    <w:p w14:paraId="202DB0C8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2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1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1.584238   .0481375   -32.91   0.000    -1.678585    -1.48989</w:t>
      </w:r>
    </w:p>
    <w:p w14:paraId="13E3B9A8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3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2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1.168104   .0354825   -32.92   0.000    -1.237648   -1.098559</w:t>
      </w:r>
    </w:p>
    <w:p w14:paraId="22562312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-------------+----------------------------------------------------------------</w:t>
      </w:r>
    </w:p>
    <w:p w14:paraId="240E84B7" w14:textId="2B450653" w:rsidR="002810A1" w:rsidRPr="002810A1" w:rsidRDefault="002875E1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item_2       </w:t>
      </w:r>
      <w:r w:rsidR="002810A1" w:rsidRPr="002810A1">
        <w:rPr>
          <w:rFonts w:ascii="Courier New" w:hAnsi="Courier New" w:cs="Courier New"/>
          <w:sz w:val="18"/>
          <w:lang w:val="en-US"/>
        </w:rPr>
        <w:t>|</w:t>
      </w:r>
    </w:p>
    <w:p w14:paraId="5C0622C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Diff |</w:t>
      </w:r>
    </w:p>
    <w:p w14:paraId="7271961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2 v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|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 -1.650198   .0493602   -33.43   0.000    -1.746942   -1.553454</w:t>
      </w:r>
    </w:p>
    <w:p w14:paraId="0A96FF9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3 v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  |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 -1.169537   .0353431   -33.09   0.000    -1.238808   -1.100265</w:t>
      </w:r>
    </w:p>
    <w:p w14:paraId="5DD80F9B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4BB87526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3</w:t>
      </w:r>
      <w:r w:rsidRPr="002810A1">
        <w:rPr>
          <w:rFonts w:ascii="Courier New" w:hAnsi="Courier New" w:cs="Courier New"/>
          <w:sz w:val="18"/>
          <w:lang w:val="en-US"/>
        </w:rPr>
        <w:t xml:space="preserve">        |</w:t>
      </w:r>
    </w:p>
    <w:p w14:paraId="7E731854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Diff |</w:t>
      </w:r>
    </w:p>
    <w:p w14:paraId="20795371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2 v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|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 -1.878616   .0568389   -33.05   0.000    -1.990018   -1.767213</w:t>
      </w:r>
    </w:p>
    <w:p w14:paraId="6982D284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3 v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  |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  -1.37908   .0381944   -36.11   0.000     -1.45394    -1.30422</w:t>
      </w:r>
    </w:p>
    <w:p w14:paraId="5AD30232" w14:textId="77777777" w:rsidR="00AB76F3" w:rsidRPr="00A0579E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A0579E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2805FA6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item_4        |</w:t>
      </w:r>
    </w:p>
    <w:p w14:paraId="71E24096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   Diff |</w:t>
      </w:r>
    </w:p>
    <w:p w14:paraId="0FD4C02B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2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1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 -2.23921   .0734057   -30.50   0.000    -2.383082   -2.095337</w:t>
      </w:r>
    </w:p>
    <w:p w14:paraId="6FDCE6E4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3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2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1.725758   .0441491   -39.09   0.000    -1.812288   -1.639227</w:t>
      </w:r>
    </w:p>
    <w:p w14:paraId="0892BEA7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-------------+----------------------------------------------------------------</w:t>
      </w:r>
    </w:p>
    <w:p w14:paraId="00A8D008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item_5        |</w:t>
      </w:r>
    </w:p>
    <w:p w14:paraId="674181B2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   Diff |</w:t>
      </w:r>
    </w:p>
    <w:p w14:paraId="57196BBF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2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1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2.397313   .0803128   -29.85   0.000    -2.554723   -2.239903</w:t>
      </w:r>
    </w:p>
    <w:p w14:paraId="05475AC7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3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2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1.768766   .0448397   -39.45   0.000     -1.85665   -1.680882</w:t>
      </w:r>
    </w:p>
    <w:p w14:paraId="1D723659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-------------+----------------------------------------------------------------</w:t>
      </w:r>
    </w:p>
    <w:p w14:paraId="4043B4F9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item_6        |</w:t>
      </w:r>
    </w:p>
    <w:p w14:paraId="0082884E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   Diff |</w:t>
      </w:r>
    </w:p>
    <w:p w14:paraId="2AB3D5A1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2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1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2.469943   .1187948   -20.79   0.000    -2.702776   -2.237109</w:t>
      </w:r>
    </w:p>
    <w:p w14:paraId="50174B4B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3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2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2.677321   .0699106   -38.30   0.000    -2.814343   -2.540299</w:t>
      </w:r>
    </w:p>
    <w:p w14:paraId="28B05E5E" w14:textId="77777777" w:rsidR="00AB76F3" w:rsidRPr="00542809" w:rsidRDefault="00AB76F3" w:rsidP="00AB76F3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-------------+----------------------------------------------------------------</w:t>
      </w:r>
    </w:p>
    <w:p w14:paraId="44DB9FA6" w14:textId="12106C88" w:rsidR="002810A1" w:rsidRPr="002810A1" w:rsidRDefault="002875E1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7</w:t>
      </w:r>
      <w:r w:rsidR="002810A1" w:rsidRPr="002810A1">
        <w:rPr>
          <w:rFonts w:ascii="Courier New" w:hAnsi="Courier New" w:cs="Courier New"/>
          <w:sz w:val="18"/>
          <w:lang w:val="en-US"/>
        </w:rPr>
        <w:t xml:space="preserve">        |</w:t>
      </w:r>
    </w:p>
    <w:p w14:paraId="3888843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Diff |</w:t>
      </w:r>
    </w:p>
    <w:p w14:paraId="6843F9F4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2 v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|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 -2.563368   .1603426   -15.99   0.000    -2.877634   -2.249102</w:t>
      </w:r>
    </w:p>
    <w:p w14:paraId="12D901A6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3 vs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  |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 -3.162902   .0896827   -35.27   0.000    -3.338677   -2.987127</w:t>
      </w:r>
    </w:p>
    <w:p w14:paraId="2A21086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405879FF" w14:textId="16934FFF" w:rsidR="002810A1" w:rsidRPr="00542809" w:rsidRDefault="002875E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item_8</w:t>
      </w:r>
      <w:r w:rsidR="002810A1" w:rsidRPr="00542809">
        <w:rPr>
          <w:rFonts w:ascii="Courier New" w:hAnsi="Courier New" w:cs="Courier New"/>
          <w:sz w:val="18"/>
          <w:lang w:val="en-GB"/>
        </w:rPr>
        <w:t xml:space="preserve">        |</w:t>
      </w:r>
    </w:p>
    <w:p w14:paraId="1D4CF4D8" w14:textId="77777777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   Diff |</w:t>
      </w:r>
    </w:p>
    <w:p w14:paraId="2C59C7B4" w14:textId="77777777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2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1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-2.618836   .2862635    -9.15   0.000    -3.179902    -2.05777</w:t>
      </w:r>
    </w:p>
    <w:p w14:paraId="0B4F17F0" w14:textId="77777777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 xml:space="preserve">     3 vs </w:t>
      </w:r>
      <w:proofErr w:type="gramStart"/>
      <w:r w:rsidRPr="00542809">
        <w:rPr>
          <w:rFonts w:ascii="Courier New" w:hAnsi="Courier New" w:cs="Courier New"/>
          <w:sz w:val="18"/>
          <w:lang w:val="en-GB"/>
        </w:rPr>
        <w:t>2  |</w:t>
      </w:r>
      <w:proofErr w:type="gramEnd"/>
      <w:r w:rsidRPr="00542809">
        <w:rPr>
          <w:rFonts w:ascii="Courier New" w:hAnsi="Courier New" w:cs="Courier New"/>
          <w:sz w:val="18"/>
          <w:lang w:val="en-GB"/>
        </w:rPr>
        <w:t xml:space="preserve">   -4.05987   .1492042   -27.21   0.000    -4.352305   -3.767435</w:t>
      </w:r>
    </w:p>
    <w:p w14:paraId="745619F7" w14:textId="77777777" w:rsidR="002810A1" w:rsidRPr="00542809" w:rsidRDefault="002810A1" w:rsidP="002810A1">
      <w:pPr>
        <w:spacing w:after="0"/>
        <w:rPr>
          <w:rFonts w:ascii="Courier New" w:hAnsi="Courier New" w:cs="Courier New"/>
          <w:sz w:val="18"/>
          <w:lang w:val="en-GB"/>
        </w:rPr>
      </w:pPr>
      <w:r w:rsidRPr="00542809">
        <w:rPr>
          <w:rFonts w:ascii="Courier New" w:hAnsi="Courier New" w:cs="Courier New"/>
          <w:sz w:val="18"/>
          <w:lang w:val="en-GB"/>
        </w:rPr>
        <w:t>------------------------------------------------------------------------------</w:t>
      </w:r>
    </w:p>
    <w:p w14:paraId="262F1962" w14:textId="11C57010" w:rsidR="006A10B2" w:rsidRDefault="00634172" w:rsidP="006A10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 xml:space="preserve">item </w:t>
      </w:r>
      <w:r w:rsidR="002875E1">
        <w:rPr>
          <w:rFonts w:ascii="Courier New" w:hAnsi="Courier New" w:cs="Courier New"/>
          <w:sz w:val="20"/>
          <w:lang w:val="en-US"/>
        </w:rPr>
        <w:t>item_</w:t>
      </w:r>
      <w:r w:rsidR="008511A6">
        <w:rPr>
          <w:rFonts w:ascii="Courier New" w:hAnsi="Courier New" w:cs="Courier New"/>
          <w:sz w:val="20"/>
          <w:lang w:val="en-US"/>
        </w:rPr>
        <w:t>1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 person with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he difficulties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>-1.</w:t>
      </w:r>
      <w:r w:rsidR="008511A6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is equally likely to answer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 xml:space="preserve">“yes, once or twice or yes, more than two times” 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(labeled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 vs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). A person with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>-1.1</w:t>
      </w:r>
      <w:r w:rsidR="008511A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 xml:space="preserve">is equally likely to </w:t>
      </w:r>
      <w:r w:rsidR="006A10B2">
        <w:rPr>
          <w:rFonts w:ascii="Times New Roman" w:hAnsi="Times New Roman" w:cs="Times New Roman"/>
          <w:sz w:val="24"/>
          <w:szCs w:val="24"/>
          <w:lang w:val="en-US"/>
        </w:rPr>
        <w:t xml:space="preserve">answer “No or yes, once or twice” </w:t>
      </w:r>
      <w:r w:rsidR="006A10B2" w:rsidRPr="006A10B2">
        <w:rPr>
          <w:rFonts w:ascii="Times New Roman" w:hAnsi="Times New Roman" w:cs="Times New Roman"/>
          <w:sz w:val="24"/>
          <w:szCs w:val="24"/>
          <w:lang w:val="en-US"/>
        </w:rPr>
        <w:t>(labeled 3 vs 2).</w:t>
      </w:r>
    </w:p>
    <w:p w14:paraId="77ED99CB" w14:textId="77777777" w:rsidR="006A10B2" w:rsidRDefault="006A10B2" w:rsidP="006A10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31EEBD" w14:textId="73C2BBC7" w:rsidR="006A10B2" w:rsidRDefault="006A10B2" w:rsidP="006A10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get the difficulty parameters per item in Stata, we need to use option </w:t>
      </w:r>
      <w:proofErr w:type="spellStart"/>
      <w:r w:rsidRPr="00125E93">
        <w:rPr>
          <w:rFonts w:ascii="Courier New" w:hAnsi="Courier New" w:cs="Courier New"/>
          <w:sz w:val="20"/>
          <w:lang w:val="en-US"/>
        </w:rPr>
        <w:t>estmetric</w:t>
      </w:r>
      <w:proofErr w:type="spellEnd"/>
      <w:r w:rsidRPr="00125E93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fter the model</w:t>
      </w:r>
      <w:r w:rsidR="00125E93">
        <w:rPr>
          <w:rFonts w:ascii="Times New Roman" w:hAnsi="Times New Roman" w:cs="Times New Roman"/>
          <w:sz w:val="24"/>
          <w:szCs w:val="24"/>
          <w:lang w:val="en-US"/>
        </w:rPr>
        <w:t>. For item</w:t>
      </w:r>
      <w:r w:rsidR="00153849">
        <w:rPr>
          <w:rFonts w:ascii="Times New Roman" w:hAnsi="Times New Roman" w:cs="Times New Roman"/>
          <w:sz w:val="24"/>
          <w:szCs w:val="24"/>
          <w:lang w:val="en-US"/>
        </w:rPr>
        <w:t>_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β</w:t>
      </w:r>
      <w:r w:rsidRPr="00BD56F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6F0">
        <w:rPr>
          <w:rFonts w:ascii="Times New Roman" w:hAnsi="Times New Roman" w:cs="Times New Roman"/>
          <w:sz w:val="24"/>
          <w:szCs w:val="24"/>
          <w:lang w:val="en-US"/>
        </w:rPr>
        <w:t>= 2.</w:t>
      </w:r>
      <w:r w:rsidR="00BA40B4">
        <w:rPr>
          <w:rFonts w:ascii="Times New Roman" w:hAnsi="Times New Roman" w:cs="Times New Roman"/>
          <w:sz w:val="24"/>
          <w:szCs w:val="24"/>
          <w:lang w:val="en-US"/>
        </w:rPr>
        <w:t xml:space="preserve">48 </w:t>
      </w:r>
      <w:r w:rsidR="00BD56F0">
        <w:rPr>
          <w:rFonts w:ascii="Times New Roman" w:hAnsi="Times New Roman" w:cs="Times New Roman"/>
          <w:sz w:val="24"/>
          <w:szCs w:val="24"/>
          <w:lang w:val="en-US"/>
        </w:rPr>
        <w:t xml:space="preserve">for crossing over from “yes, more than two times” to “yes, once or twice”, and </w:t>
      </w:r>
      <w:r w:rsidR="00BD56F0">
        <w:rPr>
          <w:rFonts w:ascii="Arial" w:hAnsi="Arial" w:cs="Arial"/>
          <w:sz w:val="24"/>
          <w:szCs w:val="24"/>
          <w:lang w:val="en-US"/>
        </w:rPr>
        <w:t>β</w:t>
      </w:r>
      <w:r w:rsidR="00BD56F0" w:rsidRPr="00BD56F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D56F0">
        <w:rPr>
          <w:rFonts w:ascii="Times New Roman" w:hAnsi="Times New Roman" w:cs="Times New Roman"/>
          <w:sz w:val="24"/>
          <w:szCs w:val="24"/>
          <w:lang w:val="en-US"/>
        </w:rPr>
        <w:t xml:space="preserve"> = 4.</w:t>
      </w:r>
      <w:r w:rsidR="00BA40B4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BD56F0">
        <w:rPr>
          <w:rFonts w:ascii="Times New Roman" w:hAnsi="Times New Roman" w:cs="Times New Roman"/>
          <w:sz w:val="24"/>
          <w:szCs w:val="24"/>
          <w:lang w:val="en-US"/>
        </w:rPr>
        <w:t xml:space="preserve"> for changing from the latter to “no”.</w:t>
      </w:r>
    </w:p>
    <w:p w14:paraId="23A0BB61" w14:textId="77777777" w:rsidR="006A10B2" w:rsidRDefault="006A10B2" w:rsidP="006A10B2">
      <w:pPr>
        <w:spacing w:after="0"/>
        <w:rPr>
          <w:rFonts w:ascii="Courier New" w:hAnsi="Courier New" w:cs="Courier New"/>
          <w:sz w:val="18"/>
          <w:lang w:val="en-US"/>
        </w:rPr>
      </w:pPr>
    </w:p>
    <w:p w14:paraId="68412F4F" w14:textId="37378F43" w:rsid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.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irt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pcm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r w:rsidR="002875E1">
        <w:rPr>
          <w:rFonts w:ascii="Courier New" w:hAnsi="Courier New" w:cs="Courier New"/>
          <w:sz w:val="18"/>
          <w:lang w:val="en-US"/>
        </w:rPr>
        <w:t>item_1</w:t>
      </w:r>
      <w:r w:rsidRPr="002810A1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estmetric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</w:t>
      </w:r>
    </w:p>
    <w:p w14:paraId="27C0D6F2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2C02D550" w14:textId="77777777" w:rsidR="002810A1" w:rsidRPr="002810A1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ixed-effects model:</w:t>
      </w:r>
    </w:p>
    <w:p w14:paraId="03BE17E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0:  Log likelihood = -16888.201  </w:t>
      </w:r>
    </w:p>
    <w:p w14:paraId="2EA801D0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1:  Log likelihood = -16888.201  </w:t>
      </w:r>
    </w:p>
    <w:p w14:paraId="7E5A5CEE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6BAC0487" w14:textId="77777777" w:rsidR="002810A1" w:rsidRPr="002810A1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ull model:</w:t>
      </w:r>
    </w:p>
    <w:p w14:paraId="4136A8C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0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5799.39  </w:t>
      </w:r>
    </w:p>
    <w:p w14:paraId="68F6A0C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1:  Log likelihood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=  -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15176.81  </w:t>
      </w:r>
    </w:p>
    <w:p w14:paraId="5881F59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2:  Log likelihood = -15102.214  </w:t>
      </w:r>
    </w:p>
    <w:p w14:paraId="0CB8584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3:  Log likelihood = -15101.685  </w:t>
      </w:r>
    </w:p>
    <w:p w14:paraId="171FB09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4:  Log likelihood = -15101.687  </w:t>
      </w:r>
    </w:p>
    <w:p w14:paraId="35C6D3BF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Iteration 5:  Log likelihood = -15101.687  </w:t>
      </w:r>
    </w:p>
    <w:p w14:paraId="27B60B06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</w:p>
    <w:p w14:paraId="0DD1A758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Partial credit model                                     Number of </w:t>
      </w:r>
      <w:proofErr w:type="spellStart"/>
      <w:r w:rsidRPr="002810A1">
        <w:rPr>
          <w:rFonts w:ascii="Courier New" w:hAnsi="Courier New" w:cs="Courier New"/>
          <w:sz w:val="18"/>
          <w:lang w:val="en-US"/>
        </w:rPr>
        <w:t>obs</w:t>
      </w:r>
      <w:proofErr w:type="spellEnd"/>
      <w:r w:rsidRPr="002810A1">
        <w:rPr>
          <w:rFonts w:ascii="Courier New" w:hAnsi="Courier New" w:cs="Courier New"/>
          <w:sz w:val="18"/>
          <w:lang w:val="en-US"/>
        </w:rPr>
        <w:t xml:space="preserve"> = 5,101</w:t>
      </w:r>
    </w:p>
    <w:p w14:paraId="3F0D9D5B" w14:textId="77777777" w:rsidR="002810A1" w:rsidRPr="002810A1" w:rsidRDefault="00BD56F0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Log likelihood = -15101.687</w:t>
      </w:r>
    </w:p>
    <w:p w14:paraId="36340B60" w14:textId="3326F010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>
        <w:rPr>
          <w:rFonts w:ascii="Courier New" w:hAnsi="Courier New" w:cs="Courier New"/>
          <w:sz w:val="18"/>
          <w:lang w:val="it-IT"/>
        </w:rPr>
        <w:t xml:space="preserve"> </w:t>
      </w:r>
      <w:r w:rsidRPr="00F42DA8">
        <w:rPr>
          <w:rFonts w:ascii="Courier New" w:hAnsi="Courier New" w:cs="Courier New"/>
          <w:sz w:val="18"/>
          <w:lang w:val="it-IT"/>
        </w:rPr>
        <w:t xml:space="preserve">( </w:t>
      </w:r>
      <w:r>
        <w:rPr>
          <w:rFonts w:ascii="Courier New" w:hAnsi="Courier New" w:cs="Courier New"/>
          <w:sz w:val="18"/>
          <w:lang w:val="it-IT"/>
        </w:rPr>
        <w:t>1</w:t>
      </w:r>
      <w:r w:rsidRPr="00F42DA8">
        <w:rPr>
          <w:rFonts w:ascii="Courier New" w:hAnsi="Courier New" w:cs="Courier New"/>
          <w:sz w:val="18"/>
          <w:lang w:val="it-IT"/>
        </w:rPr>
        <w:t>)  [2.</w:t>
      </w:r>
      <w:r>
        <w:rPr>
          <w:rFonts w:ascii="Courier New" w:hAnsi="Courier New" w:cs="Courier New"/>
          <w:sz w:val="18"/>
          <w:lang w:val="it-IT"/>
        </w:rPr>
        <w:t>item_1</w:t>
      </w:r>
      <w:r w:rsidRPr="00F42DA8">
        <w:rPr>
          <w:rFonts w:ascii="Courier New" w:hAnsi="Courier New" w:cs="Courier New"/>
          <w:sz w:val="18"/>
          <w:lang w:val="it-IT"/>
        </w:rPr>
        <w:t>]Theta - [2.</w:t>
      </w:r>
      <w:r>
        <w:rPr>
          <w:rFonts w:ascii="Courier New" w:hAnsi="Courier New" w:cs="Courier New"/>
          <w:sz w:val="18"/>
          <w:lang w:val="it-IT"/>
        </w:rPr>
        <w:t>item_8</w:t>
      </w:r>
      <w:r w:rsidRPr="00F42DA8">
        <w:rPr>
          <w:rFonts w:ascii="Courier New" w:hAnsi="Courier New" w:cs="Courier New"/>
          <w:sz w:val="18"/>
          <w:lang w:val="it-IT"/>
        </w:rPr>
        <w:t>]Theta = 0</w:t>
      </w:r>
    </w:p>
    <w:p w14:paraId="05A539B2" w14:textId="2CBDA07A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 xml:space="preserve"> ( </w:t>
      </w:r>
      <w:r>
        <w:rPr>
          <w:rFonts w:ascii="Courier New" w:hAnsi="Courier New" w:cs="Courier New"/>
          <w:sz w:val="18"/>
          <w:lang w:val="it-IT"/>
        </w:rPr>
        <w:t>2</w:t>
      </w:r>
      <w:r w:rsidRPr="00F42DA8">
        <w:rPr>
          <w:rFonts w:ascii="Courier New" w:hAnsi="Courier New" w:cs="Courier New"/>
          <w:sz w:val="18"/>
          <w:lang w:val="it-IT"/>
        </w:rPr>
        <w:t>)  [3.</w:t>
      </w:r>
      <w:r>
        <w:rPr>
          <w:rFonts w:ascii="Courier New" w:hAnsi="Courier New" w:cs="Courier New"/>
          <w:sz w:val="18"/>
          <w:lang w:val="it-IT"/>
        </w:rPr>
        <w:t>item_1</w:t>
      </w:r>
      <w:r w:rsidRPr="00F42DA8">
        <w:rPr>
          <w:rFonts w:ascii="Courier New" w:hAnsi="Courier New" w:cs="Courier New"/>
          <w:sz w:val="18"/>
          <w:lang w:val="it-IT"/>
        </w:rPr>
        <w:t>]Theta - 2*[2.</w:t>
      </w:r>
      <w:r>
        <w:rPr>
          <w:rFonts w:ascii="Courier New" w:hAnsi="Courier New" w:cs="Courier New"/>
          <w:sz w:val="18"/>
          <w:lang w:val="it-IT"/>
        </w:rPr>
        <w:t>item_8</w:t>
      </w:r>
      <w:r w:rsidRPr="00F42DA8">
        <w:rPr>
          <w:rFonts w:ascii="Courier New" w:hAnsi="Courier New" w:cs="Courier New"/>
          <w:sz w:val="18"/>
          <w:lang w:val="it-IT"/>
        </w:rPr>
        <w:t>]Theta = 0</w:t>
      </w:r>
    </w:p>
    <w:p w14:paraId="085A835B" w14:textId="6CC8FCFC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 xml:space="preserve">( </w:t>
      </w:r>
      <w:r w:rsidR="00AB76F3">
        <w:rPr>
          <w:rFonts w:ascii="Courier New" w:hAnsi="Courier New" w:cs="Courier New"/>
          <w:sz w:val="18"/>
          <w:lang w:val="en-US"/>
        </w:rPr>
        <w:t>3</w:t>
      </w:r>
      <w:r w:rsidRPr="002810A1">
        <w:rPr>
          <w:rFonts w:ascii="Courier New" w:hAnsi="Courier New" w:cs="Courier New"/>
          <w:sz w:val="18"/>
          <w:lang w:val="en-US"/>
        </w:rPr>
        <w:t>)  [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2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136DDEA0" w14:textId="406F38A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 xml:space="preserve">( </w:t>
      </w:r>
      <w:r w:rsidR="00AB76F3">
        <w:rPr>
          <w:rFonts w:ascii="Courier New" w:hAnsi="Courier New" w:cs="Courier New"/>
          <w:sz w:val="18"/>
          <w:lang w:val="en-US"/>
        </w:rPr>
        <w:t>4</w:t>
      </w:r>
      <w:r w:rsidRPr="002810A1">
        <w:rPr>
          <w:rFonts w:ascii="Courier New" w:hAnsi="Courier New" w:cs="Courier New"/>
          <w:sz w:val="18"/>
          <w:lang w:val="en-US"/>
        </w:rPr>
        <w:t>)  [3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2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2*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7473BC23" w14:textId="4B0B26FB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5)  [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3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17058D51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 6)  [3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3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2*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785E5145" w14:textId="58B1B948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</w:t>
      </w:r>
      <w:r>
        <w:rPr>
          <w:rFonts w:ascii="Courier New" w:hAnsi="Courier New" w:cs="Courier New"/>
          <w:sz w:val="18"/>
          <w:lang w:val="en-US"/>
        </w:rPr>
        <w:t xml:space="preserve"> 7</w:t>
      </w:r>
      <w:r w:rsidRPr="002810A1">
        <w:rPr>
          <w:rFonts w:ascii="Courier New" w:hAnsi="Courier New" w:cs="Courier New"/>
          <w:sz w:val="18"/>
          <w:lang w:val="en-US"/>
        </w:rPr>
        <w:t>)  [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4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5560B1D6" w14:textId="4AB1AD56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</w:t>
      </w:r>
      <w:r>
        <w:rPr>
          <w:rFonts w:ascii="Courier New" w:hAnsi="Courier New" w:cs="Courier New"/>
          <w:sz w:val="18"/>
          <w:lang w:val="en-US"/>
        </w:rPr>
        <w:t xml:space="preserve"> 8</w:t>
      </w:r>
      <w:r w:rsidRPr="002810A1">
        <w:rPr>
          <w:rFonts w:ascii="Courier New" w:hAnsi="Courier New" w:cs="Courier New"/>
          <w:sz w:val="18"/>
          <w:lang w:val="en-US"/>
        </w:rPr>
        <w:t>)  [3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4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2*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28638156" w14:textId="10DEDC8F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</w:t>
      </w:r>
      <w:r>
        <w:rPr>
          <w:rFonts w:ascii="Courier New" w:hAnsi="Courier New" w:cs="Courier New"/>
          <w:sz w:val="18"/>
          <w:lang w:val="en-US"/>
        </w:rPr>
        <w:t xml:space="preserve"> 9</w:t>
      </w:r>
      <w:r w:rsidRPr="002810A1">
        <w:rPr>
          <w:rFonts w:ascii="Courier New" w:hAnsi="Courier New" w:cs="Courier New"/>
          <w:sz w:val="18"/>
          <w:lang w:val="en-US"/>
        </w:rPr>
        <w:t>)  [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5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0C65967D" w14:textId="7200E994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1</w:t>
      </w:r>
      <w:r>
        <w:rPr>
          <w:rFonts w:ascii="Courier New" w:hAnsi="Courier New" w:cs="Courier New"/>
          <w:sz w:val="18"/>
          <w:lang w:val="en-US"/>
        </w:rPr>
        <w:t>0</w:t>
      </w:r>
      <w:r w:rsidRPr="002810A1">
        <w:rPr>
          <w:rFonts w:ascii="Courier New" w:hAnsi="Courier New" w:cs="Courier New"/>
          <w:sz w:val="18"/>
          <w:lang w:val="en-US"/>
        </w:rPr>
        <w:t>)  [3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5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2*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16FE0C4D" w14:textId="079E078C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</w:t>
      </w:r>
      <w:r>
        <w:rPr>
          <w:rFonts w:ascii="Courier New" w:hAnsi="Courier New" w:cs="Courier New"/>
          <w:sz w:val="18"/>
          <w:lang w:val="en-US"/>
        </w:rPr>
        <w:t>11</w:t>
      </w:r>
      <w:r w:rsidRPr="002810A1">
        <w:rPr>
          <w:rFonts w:ascii="Courier New" w:hAnsi="Courier New" w:cs="Courier New"/>
          <w:sz w:val="18"/>
          <w:lang w:val="en-US"/>
        </w:rPr>
        <w:t>)  [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6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2B2AAA29" w14:textId="538E1F40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1</w:t>
      </w:r>
      <w:r>
        <w:rPr>
          <w:rFonts w:ascii="Courier New" w:hAnsi="Courier New" w:cs="Courier New"/>
          <w:sz w:val="18"/>
          <w:lang w:val="en-US"/>
        </w:rPr>
        <w:t>2</w:t>
      </w:r>
      <w:r w:rsidRPr="002810A1">
        <w:rPr>
          <w:rFonts w:ascii="Courier New" w:hAnsi="Courier New" w:cs="Courier New"/>
          <w:sz w:val="18"/>
          <w:lang w:val="en-US"/>
        </w:rPr>
        <w:t>)  [3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6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2*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</w:t>
      </w:r>
      <w:proofErr w:type="gramEnd"/>
      <w:r>
        <w:rPr>
          <w:rFonts w:ascii="Courier New" w:hAnsi="Courier New" w:cs="Courier New"/>
          <w:sz w:val="18"/>
          <w:lang w:val="en-US"/>
        </w:rPr>
        <w:t>_</w:t>
      </w:r>
      <w:proofErr w:type="gramStart"/>
      <w:r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79026C2D" w14:textId="7210C57E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</w:t>
      </w:r>
      <w:r w:rsidR="00AB76F3">
        <w:rPr>
          <w:rFonts w:ascii="Courier New" w:hAnsi="Courier New" w:cs="Courier New"/>
          <w:sz w:val="18"/>
          <w:lang w:val="en-US"/>
        </w:rPr>
        <w:t>1</w:t>
      </w:r>
      <w:r w:rsidRPr="002810A1">
        <w:rPr>
          <w:rFonts w:ascii="Courier New" w:hAnsi="Courier New" w:cs="Courier New"/>
          <w:sz w:val="18"/>
          <w:lang w:val="en-US"/>
        </w:rPr>
        <w:t>3)  [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7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6CFCE232" w14:textId="7429C2B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</w:t>
      </w:r>
      <w:r w:rsidR="00AB76F3">
        <w:rPr>
          <w:rFonts w:ascii="Courier New" w:hAnsi="Courier New" w:cs="Courier New"/>
          <w:sz w:val="18"/>
          <w:lang w:val="en-US"/>
        </w:rPr>
        <w:t>1</w:t>
      </w:r>
      <w:r w:rsidRPr="002810A1">
        <w:rPr>
          <w:rFonts w:ascii="Courier New" w:hAnsi="Courier New" w:cs="Courier New"/>
          <w:sz w:val="18"/>
          <w:lang w:val="en-US"/>
        </w:rPr>
        <w:t>4)  [3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7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- 2*[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8</w:t>
      </w:r>
      <w:r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27FDB31B" w14:textId="50308A60" w:rsidR="002810A1" w:rsidRPr="002810A1" w:rsidRDefault="00AB76F3" w:rsidP="002810A1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 xml:space="preserve"> </w:t>
      </w:r>
      <w:r w:rsidR="002810A1" w:rsidRPr="002810A1">
        <w:rPr>
          <w:rFonts w:ascii="Courier New" w:hAnsi="Courier New" w:cs="Courier New"/>
          <w:sz w:val="18"/>
          <w:lang w:val="en-US"/>
        </w:rPr>
        <w:t>(15)  - 2*[</w:t>
      </w:r>
      <w:proofErr w:type="gramStart"/>
      <w:r w:rsidR="002810A1"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8</w:t>
      </w:r>
      <w:r w:rsidR="002810A1"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="002810A1" w:rsidRPr="002810A1">
        <w:rPr>
          <w:rFonts w:ascii="Courier New" w:hAnsi="Courier New" w:cs="Courier New"/>
          <w:sz w:val="18"/>
          <w:lang w:val="en-US"/>
        </w:rPr>
        <w:t xml:space="preserve"> + [</w:t>
      </w:r>
      <w:proofErr w:type="gramStart"/>
      <w:r w:rsidR="002810A1" w:rsidRPr="002810A1">
        <w:rPr>
          <w:rFonts w:ascii="Courier New" w:hAnsi="Courier New" w:cs="Courier New"/>
          <w:sz w:val="18"/>
          <w:lang w:val="en-US"/>
        </w:rPr>
        <w:t>3.</w:t>
      </w:r>
      <w:r w:rsidR="002875E1">
        <w:rPr>
          <w:rFonts w:ascii="Courier New" w:hAnsi="Courier New" w:cs="Courier New"/>
          <w:sz w:val="18"/>
          <w:lang w:val="en-US"/>
        </w:rPr>
        <w:t>item</w:t>
      </w:r>
      <w:proofErr w:type="gramEnd"/>
      <w:r w:rsidR="002875E1">
        <w:rPr>
          <w:rFonts w:ascii="Courier New" w:hAnsi="Courier New" w:cs="Courier New"/>
          <w:sz w:val="18"/>
          <w:lang w:val="en-US"/>
        </w:rPr>
        <w:t>_</w:t>
      </w:r>
      <w:proofErr w:type="gramStart"/>
      <w:r w:rsidR="002875E1">
        <w:rPr>
          <w:rFonts w:ascii="Courier New" w:hAnsi="Courier New" w:cs="Courier New"/>
          <w:sz w:val="18"/>
          <w:lang w:val="en-US"/>
        </w:rPr>
        <w:t>8</w:t>
      </w:r>
      <w:r w:rsidR="002810A1" w:rsidRPr="002810A1">
        <w:rPr>
          <w:rFonts w:ascii="Courier New" w:hAnsi="Courier New" w:cs="Courier New"/>
          <w:sz w:val="18"/>
          <w:lang w:val="en-US"/>
        </w:rPr>
        <w:t>]Theta</w:t>
      </w:r>
      <w:proofErr w:type="gramEnd"/>
      <w:r w:rsidR="002810A1" w:rsidRPr="002810A1">
        <w:rPr>
          <w:rFonts w:ascii="Courier New" w:hAnsi="Courier New" w:cs="Courier New"/>
          <w:sz w:val="18"/>
          <w:lang w:val="en-US"/>
        </w:rPr>
        <w:t xml:space="preserve"> = 0</w:t>
      </w:r>
    </w:p>
    <w:p w14:paraId="4ACCE89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(16)  [/]var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(Theta) = 1</w:t>
      </w:r>
    </w:p>
    <w:p w14:paraId="320434F6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6670931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      |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Coefficient  Std.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 err.      z    P&gt;|z|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 xml:space="preserve">   [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95% conf. interval]</w:t>
      </w:r>
    </w:p>
    <w:p w14:paraId="07C89FE6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30737BB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>1.</w:t>
      </w:r>
      <w:r>
        <w:rPr>
          <w:rFonts w:ascii="Courier New" w:hAnsi="Courier New" w:cs="Courier New"/>
          <w:sz w:val="18"/>
          <w:lang w:val="it-IT"/>
        </w:rPr>
        <w:t>item_1</w:t>
      </w:r>
      <w:r w:rsidRPr="00F42DA8">
        <w:rPr>
          <w:rFonts w:ascii="Courier New" w:hAnsi="Courier New" w:cs="Courier New"/>
          <w:sz w:val="18"/>
          <w:lang w:val="it-IT"/>
        </w:rPr>
        <w:t xml:space="preserve">      |  (base outcome)</w:t>
      </w:r>
    </w:p>
    <w:p w14:paraId="26F1E99C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>-------------+----------------------------------------------------------------</w:t>
      </w:r>
    </w:p>
    <w:p w14:paraId="299BD5FF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>2.</w:t>
      </w:r>
      <w:r>
        <w:rPr>
          <w:rFonts w:ascii="Courier New" w:hAnsi="Courier New" w:cs="Courier New"/>
          <w:sz w:val="18"/>
          <w:lang w:val="it-IT"/>
        </w:rPr>
        <w:t>item_1</w:t>
      </w:r>
      <w:r w:rsidRPr="00F42DA8">
        <w:rPr>
          <w:rFonts w:ascii="Courier New" w:hAnsi="Courier New" w:cs="Courier New"/>
          <w:sz w:val="18"/>
          <w:lang w:val="it-IT"/>
        </w:rPr>
        <w:t xml:space="preserve">      |</w:t>
      </w:r>
    </w:p>
    <w:p w14:paraId="5A6D66AF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 xml:space="preserve">       Theta |   1.563444   .0372739    41.94   0.000     1.490388    1.636499</w:t>
      </w:r>
    </w:p>
    <w:p w14:paraId="3209399E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 xml:space="preserve">       _cons |   2.476866   .0822139    30.13   0.000      2.31573    2.638002</w:t>
      </w:r>
    </w:p>
    <w:p w14:paraId="26F42769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>-------------+----------------------------------------------------------------</w:t>
      </w:r>
    </w:p>
    <w:p w14:paraId="7F98A5C8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>3.</w:t>
      </w:r>
      <w:r>
        <w:rPr>
          <w:rFonts w:ascii="Courier New" w:hAnsi="Courier New" w:cs="Courier New"/>
          <w:sz w:val="18"/>
          <w:lang w:val="it-IT"/>
        </w:rPr>
        <w:t>item_1</w:t>
      </w:r>
      <w:r w:rsidRPr="00F42DA8">
        <w:rPr>
          <w:rFonts w:ascii="Courier New" w:hAnsi="Courier New" w:cs="Courier New"/>
          <w:sz w:val="18"/>
          <w:lang w:val="it-IT"/>
        </w:rPr>
        <w:t xml:space="preserve">      |</w:t>
      </w:r>
    </w:p>
    <w:p w14:paraId="1E1CE42B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F42DA8">
        <w:rPr>
          <w:rFonts w:ascii="Courier New" w:hAnsi="Courier New" w:cs="Courier New"/>
          <w:sz w:val="18"/>
          <w:lang w:val="it-IT"/>
        </w:rPr>
        <w:t xml:space="preserve">       </w:t>
      </w:r>
      <w:r w:rsidRPr="002810A1">
        <w:rPr>
          <w:rFonts w:ascii="Courier New" w:hAnsi="Courier New" w:cs="Courier New"/>
          <w:sz w:val="18"/>
          <w:lang w:val="en-US"/>
        </w:rPr>
        <w:t>Theta |   3.126887   .0745478    41.94   0.000     2.980776    3.272998</w:t>
      </w:r>
    </w:p>
    <w:p w14:paraId="5569F87F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 4.30313   .0990255    43.45   0.000     4.109044    4.497217</w:t>
      </w:r>
    </w:p>
    <w:p w14:paraId="5D6F06C9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36AADE4C" w14:textId="713956D8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 w:rsidR="002875E1">
        <w:rPr>
          <w:rFonts w:ascii="Courier New" w:hAnsi="Courier New" w:cs="Courier New"/>
          <w:sz w:val="18"/>
          <w:lang w:val="en-US"/>
        </w:rPr>
        <w:t>item_2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541ED5BC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3DFA7C1E" w14:textId="3FC591BB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_2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4D78572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1CB52FBE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2.579991   .0835629    30.87   0.000     2.416211    2.743772</w:t>
      </w:r>
    </w:p>
    <w:p w14:paraId="6DF5500E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770D2696" w14:textId="1974971E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3.</w:t>
      </w:r>
      <w:r w:rsidR="002875E1">
        <w:rPr>
          <w:rFonts w:ascii="Courier New" w:hAnsi="Courier New" w:cs="Courier New"/>
          <w:sz w:val="18"/>
          <w:lang w:val="en-US"/>
        </w:rPr>
        <w:t>item_2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4E8E524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3.126887   .0745478    41.94   0.000     2.980776    3.272998</w:t>
      </w:r>
    </w:p>
    <w:p w14:paraId="44F795DB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4.408496   .1004831    43.87   0.000     4.211552    4.605439</w:t>
      </w:r>
    </w:p>
    <w:p w14:paraId="693CDC8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00567A6F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>
        <w:rPr>
          <w:rFonts w:ascii="Courier New" w:hAnsi="Courier New" w:cs="Courier New"/>
          <w:sz w:val="18"/>
          <w:lang w:val="en-US"/>
        </w:rPr>
        <w:t>item_3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10A3A601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7124383F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_3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158EC6D3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216E54F6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2.937109   .0936863    31.35   0.000     2.753487    3.120731</w:t>
      </w:r>
    </w:p>
    <w:p w14:paraId="20BE1FB6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38D34164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lastRenderedPageBreak/>
        <w:t>3.</w:t>
      </w:r>
      <w:r>
        <w:rPr>
          <w:rFonts w:ascii="Courier New" w:hAnsi="Courier New" w:cs="Courier New"/>
          <w:sz w:val="18"/>
          <w:lang w:val="en-US"/>
        </w:rPr>
        <w:t>item_3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1B805C9E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</w:t>
      </w:r>
      <w:r w:rsidRPr="00F42DA8">
        <w:rPr>
          <w:rFonts w:ascii="Courier New" w:hAnsi="Courier New" w:cs="Courier New"/>
          <w:sz w:val="18"/>
          <w:lang w:val="it-IT"/>
        </w:rPr>
        <w:t>Theta |   3.126887   .0745478    41.94   0.000     2.980776    3.272998</w:t>
      </w:r>
    </w:p>
    <w:p w14:paraId="266DD139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 xml:space="preserve">       _cons |   5.093223     .11082    45.96   0.000      4.87602    5.310426</w:t>
      </w:r>
    </w:p>
    <w:p w14:paraId="5E00378B" w14:textId="77777777" w:rsidR="00AB76F3" w:rsidRPr="00F42DA8" w:rsidRDefault="00AB76F3" w:rsidP="00AB76F3">
      <w:pPr>
        <w:spacing w:after="0"/>
        <w:rPr>
          <w:rFonts w:ascii="Courier New" w:hAnsi="Courier New" w:cs="Courier New"/>
          <w:sz w:val="18"/>
          <w:lang w:val="it-IT"/>
        </w:rPr>
      </w:pPr>
      <w:r w:rsidRPr="00F42DA8">
        <w:rPr>
          <w:rFonts w:ascii="Courier New" w:hAnsi="Courier New" w:cs="Courier New"/>
          <w:sz w:val="18"/>
          <w:lang w:val="it-IT"/>
        </w:rPr>
        <w:t>-------------+----------------------------------------------------------------</w:t>
      </w:r>
    </w:p>
    <w:p w14:paraId="0E899DDB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>
        <w:rPr>
          <w:rFonts w:ascii="Courier New" w:hAnsi="Courier New" w:cs="Courier New"/>
          <w:sz w:val="18"/>
          <w:lang w:val="en-US"/>
        </w:rPr>
        <w:t>item_4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5079A2F0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56CBCDC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_4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17961E70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751A7258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3.500878   .1168013    29.97   0.000     3.271951    3.729804</w:t>
      </w:r>
    </w:p>
    <w:p w14:paraId="12A19B00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5CC3FA62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3.</w:t>
      </w:r>
      <w:r>
        <w:rPr>
          <w:rFonts w:ascii="Courier New" w:hAnsi="Courier New" w:cs="Courier New"/>
          <w:sz w:val="18"/>
          <w:lang w:val="en-US"/>
        </w:rPr>
        <w:t>item_4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656961F5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3.126887   .0745478    41.94   0.000     2.980776    3.272998</w:t>
      </w:r>
    </w:p>
    <w:p w14:paraId="16DFE479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6.199002   .1329626    46.62   0.000     5.938401    6.459604</w:t>
      </w:r>
    </w:p>
    <w:p w14:paraId="264CC216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0DD1D075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>
        <w:rPr>
          <w:rFonts w:ascii="Courier New" w:hAnsi="Courier New" w:cs="Courier New"/>
          <w:sz w:val="18"/>
          <w:lang w:val="en-US"/>
        </w:rPr>
        <w:t>item_5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4536D173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30E046A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_5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2BCC35F8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543F2E4E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3.748064   .1260109    29.74   0.000     3.501087     3.99504</w:t>
      </w:r>
    </w:p>
    <w:p w14:paraId="16E03D8E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33A6348C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3.</w:t>
      </w:r>
      <w:r>
        <w:rPr>
          <w:rFonts w:ascii="Courier New" w:hAnsi="Courier New" w:cs="Courier New"/>
          <w:sz w:val="18"/>
          <w:lang w:val="en-US"/>
        </w:rPr>
        <w:t>item_5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0A3AAF09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3.126887   .0745478    41.94   0.000     2.980776    3.272998</w:t>
      </w:r>
    </w:p>
    <w:p w14:paraId="0859AD63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6.513429   .1416784    45.97   0.000     6.235745    6.791114</w:t>
      </w:r>
    </w:p>
    <w:p w14:paraId="735D5C85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4870DDAE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>
        <w:rPr>
          <w:rFonts w:ascii="Courier New" w:hAnsi="Courier New" w:cs="Courier New"/>
          <w:sz w:val="18"/>
          <w:lang w:val="en-US"/>
        </w:rPr>
        <w:t>item_6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2CF53D2B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5738761C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>
        <w:rPr>
          <w:rFonts w:ascii="Courier New" w:hAnsi="Courier New" w:cs="Courier New"/>
          <w:sz w:val="18"/>
          <w:lang w:val="en-US"/>
        </w:rPr>
        <w:t>item_6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2C17E1B2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2B3A351E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3.861616   .1880029    20.54   0.000     3.493137    4.230095</w:t>
      </w:r>
    </w:p>
    <w:p w14:paraId="7314965D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77D95F26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3.</w:t>
      </w:r>
      <w:r>
        <w:rPr>
          <w:rFonts w:ascii="Courier New" w:hAnsi="Courier New" w:cs="Courier New"/>
          <w:sz w:val="18"/>
          <w:lang w:val="en-US"/>
        </w:rPr>
        <w:t>item_6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69242E43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3.126887   .0745478    41.94   0.000     2.980776    3.272998</w:t>
      </w:r>
    </w:p>
    <w:p w14:paraId="2C0FAB1D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8.047456   .1954293    41.18   0.000     7.664422     8.43049</w:t>
      </w:r>
    </w:p>
    <w:p w14:paraId="70244B27" w14:textId="77777777" w:rsidR="00AB76F3" w:rsidRPr="002810A1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5EE43AEB" w14:textId="28D607C2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 w:rsidR="002875E1">
        <w:rPr>
          <w:rFonts w:ascii="Courier New" w:hAnsi="Courier New" w:cs="Courier New"/>
          <w:sz w:val="18"/>
          <w:lang w:val="en-US"/>
        </w:rPr>
        <w:t>item_7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74B54573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936452F" w14:textId="35F4573F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_7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6209186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11F9283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4.007681   .2529545    15.84   0.000     3.511899    4.503462</w:t>
      </w:r>
    </w:p>
    <w:p w14:paraId="1E87A94F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5576F671" w14:textId="79C3E772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3.</w:t>
      </w:r>
      <w:r w:rsidR="002875E1">
        <w:rPr>
          <w:rFonts w:ascii="Courier New" w:hAnsi="Courier New" w:cs="Courier New"/>
          <w:sz w:val="18"/>
          <w:lang w:val="en-US"/>
        </w:rPr>
        <w:t>item_7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4FD9367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3.126887   .0745478    41.94   0.000     2.980776    3.272998</w:t>
      </w:r>
    </w:p>
    <w:p w14:paraId="5B0BAF99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8.952699   .2515349    35.59   0.000       8.4597    9.445699</w:t>
      </w:r>
    </w:p>
    <w:p w14:paraId="6A5C7325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16462EBB" w14:textId="3E9DEDFE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1.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|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base outcome)</w:t>
      </w:r>
    </w:p>
    <w:p w14:paraId="1D7B891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2747D476" w14:textId="4BBFF939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2.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09AE6BD1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1.563444   .0372739    41.94   0.000     1.490388    1.636499</w:t>
      </w:r>
    </w:p>
    <w:p w14:paraId="036AE634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4.094402   .4498287     9.10   0.000     3.212754     4.97605</w:t>
      </w:r>
    </w:p>
    <w:p w14:paraId="370E11FD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31D4DA1F" w14:textId="1EC8D248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3.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Pr="002810A1">
        <w:rPr>
          <w:rFonts w:ascii="Courier New" w:hAnsi="Courier New" w:cs="Courier New"/>
          <w:sz w:val="18"/>
          <w:lang w:val="en-US"/>
        </w:rPr>
        <w:t xml:space="preserve">      |</w:t>
      </w:r>
    </w:p>
    <w:p w14:paraId="4DC0AE7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Theta |   3.126887   .0745478    41.94   0.000     2.980776    3.272998</w:t>
      </w:r>
    </w:p>
    <w:p w14:paraId="73F268A4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    _cons |   10.44178   .4203282    24.84   0.000     9.617951    11.26561</w:t>
      </w:r>
    </w:p>
    <w:p w14:paraId="35A5521E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224C0A2A" w14:textId="77777777" w:rsidR="002810A1" w:rsidRP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 xml:space="preserve">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var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 xml:space="preserve">Theta)|          </w:t>
      </w:r>
      <w:proofErr w:type="gramStart"/>
      <w:r w:rsidRPr="002810A1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2810A1">
        <w:rPr>
          <w:rFonts w:ascii="Courier New" w:hAnsi="Courier New" w:cs="Courier New"/>
          <w:sz w:val="18"/>
          <w:lang w:val="en-US"/>
        </w:rPr>
        <w:t>constrained)</w:t>
      </w:r>
    </w:p>
    <w:p w14:paraId="5A2EA8C0" w14:textId="77777777" w:rsidR="002810A1" w:rsidRDefault="002810A1" w:rsidP="002810A1">
      <w:pPr>
        <w:spacing w:after="0"/>
        <w:rPr>
          <w:rFonts w:ascii="Courier New" w:hAnsi="Courier New" w:cs="Courier New"/>
          <w:sz w:val="18"/>
          <w:lang w:val="en-US"/>
        </w:rPr>
      </w:pPr>
      <w:r w:rsidRPr="002810A1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4B0CB021" w14:textId="77777777" w:rsidR="00634172" w:rsidRDefault="00634172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40CDCEC9" w14:textId="6F70C7FC" w:rsidR="00634172" w:rsidRDefault="00634172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54B501B6" w14:textId="3F0F8400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5147C885" w14:textId="576EFA67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57892106" w14:textId="2F6DFE53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29C291DE" w14:textId="104650A2" w:rsidR="0079164E" w:rsidRDefault="0079164E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7490175D" w14:textId="56DD33AF" w:rsidR="0079164E" w:rsidRDefault="0079164E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7F14A5CC" w14:textId="77777777" w:rsidR="0079164E" w:rsidRDefault="0079164E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78DBE4FD" w14:textId="1E52AAC6" w:rsidR="00242498" w:rsidRDefault="00242498" w:rsidP="002810A1">
      <w:pPr>
        <w:spacing w:after="0"/>
        <w:rPr>
          <w:rFonts w:ascii="Courier New" w:hAnsi="Courier New" w:cs="Courier New"/>
          <w:b/>
          <w:sz w:val="20"/>
          <w:lang w:val="en-US"/>
        </w:rPr>
      </w:pPr>
    </w:p>
    <w:p w14:paraId="3282C4F8" w14:textId="40EE12E6" w:rsidR="002810A1" w:rsidRPr="00136730" w:rsidRDefault="00BD56F0" w:rsidP="006D6BCD">
      <w:pPr>
        <w:pStyle w:val="Heading2"/>
        <w:rPr>
          <w:rFonts w:asciiTheme="minorHAnsi" w:hAnsiTheme="minorHAnsi" w:cstheme="minorHAnsi"/>
          <w:b/>
          <w:sz w:val="24"/>
          <w:lang w:val="en-US"/>
        </w:rPr>
      </w:pPr>
      <w:bookmarkStart w:id="16" w:name="_Toc200208247"/>
      <w:r w:rsidRPr="00136730">
        <w:rPr>
          <w:rFonts w:asciiTheme="minorHAnsi" w:hAnsiTheme="minorHAnsi" w:cstheme="minorHAnsi"/>
          <w:b/>
          <w:sz w:val="24"/>
          <w:lang w:val="en-US"/>
        </w:rPr>
        <w:lastRenderedPageBreak/>
        <w:t>//</w:t>
      </w:r>
      <w:r w:rsidR="00242498">
        <w:rPr>
          <w:rFonts w:asciiTheme="minorHAnsi" w:hAnsiTheme="minorHAnsi" w:cstheme="minorHAnsi"/>
          <w:b/>
          <w:sz w:val="24"/>
          <w:lang w:val="en-US"/>
        </w:rPr>
        <w:t xml:space="preserve"> </w:t>
      </w:r>
      <w:r w:rsidR="002810A1" w:rsidRPr="00136730">
        <w:rPr>
          <w:rFonts w:asciiTheme="minorHAnsi" w:hAnsiTheme="minorHAnsi" w:cstheme="minorHAnsi"/>
          <w:b/>
          <w:sz w:val="24"/>
          <w:lang w:val="en-US"/>
        </w:rPr>
        <w:t>2PL model for binary items</w:t>
      </w:r>
      <w:bookmarkEnd w:id="16"/>
    </w:p>
    <w:p w14:paraId="5DCB30AA" w14:textId="77777777" w:rsid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</w:p>
    <w:p w14:paraId="5716CA0A" w14:textId="0CE99868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. </w:t>
      </w:r>
      <w:proofErr w:type="spellStart"/>
      <w:r w:rsidRPr="00BD56F0">
        <w:rPr>
          <w:rFonts w:ascii="Courier New" w:hAnsi="Courier New" w:cs="Courier New"/>
          <w:sz w:val="18"/>
          <w:lang w:val="en-US"/>
        </w:rPr>
        <w:t>irt</w:t>
      </w:r>
      <w:proofErr w:type="spellEnd"/>
      <w:r w:rsidRPr="00BD56F0">
        <w:rPr>
          <w:rFonts w:ascii="Courier New" w:hAnsi="Courier New" w:cs="Courier New"/>
          <w:sz w:val="18"/>
          <w:lang w:val="en-US"/>
        </w:rPr>
        <w:t xml:space="preserve"> 2pl </w:t>
      </w:r>
      <w:r w:rsidR="002875E1">
        <w:rPr>
          <w:rFonts w:ascii="Courier New" w:hAnsi="Courier New" w:cs="Courier New"/>
          <w:sz w:val="18"/>
          <w:lang w:val="en-US"/>
        </w:rPr>
        <w:t>item_1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1D2221" w:rsidRPr="00BD56F0">
        <w:rPr>
          <w:rFonts w:ascii="Courier New" w:hAnsi="Courier New" w:cs="Courier New"/>
          <w:sz w:val="18"/>
          <w:lang w:val="en-US"/>
        </w:rPr>
        <w:t xml:space="preserve"> </w:t>
      </w:r>
      <w:r w:rsidRPr="00BD56F0">
        <w:rPr>
          <w:rFonts w:ascii="Courier New" w:hAnsi="Courier New" w:cs="Courier New"/>
          <w:sz w:val="18"/>
          <w:lang w:val="en-US"/>
        </w:rPr>
        <w:t>-</w:t>
      </w:r>
      <w:r w:rsidR="002875E1">
        <w:rPr>
          <w:rFonts w:ascii="Courier New" w:hAnsi="Courier New" w:cs="Courier New"/>
          <w:sz w:val="18"/>
          <w:lang w:val="en-US"/>
        </w:rPr>
        <w:t>item_8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Pr="00BD56F0">
        <w:rPr>
          <w:rFonts w:ascii="Courier New" w:hAnsi="Courier New" w:cs="Courier New"/>
          <w:sz w:val="18"/>
          <w:lang w:val="en-US"/>
        </w:rPr>
        <w:t xml:space="preserve">, </w:t>
      </w:r>
      <w:proofErr w:type="spellStart"/>
      <w:r w:rsidRPr="00BD56F0">
        <w:rPr>
          <w:rFonts w:ascii="Courier New" w:hAnsi="Courier New" w:cs="Courier New"/>
          <w:sz w:val="18"/>
          <w:lang w:val="en-US"/>
        </w:rPr>
        <w:t>estmetric</w:t>
      </w:r>
      <w:proofErr w:type="spellEnd"/>
      <w:r w:rsidRPr="00BD56F0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proofErr w:type="gramStart"/>
      <w:r w:rsidRPr="00BD56F0">
        <w:rPr>
          <w:rFonts w:ascii="Courier New" w:hAnsi="Courier New" w:cs="Courier New"/>
          <w:sz w:val="18"/>
          <w:lang w:val="en-US"/>
        </w:rPr>
        <w:t>intpoints</w:t>
      </w:r>
      <w:proofErr w:type="spellEnd"/>
      <w:r w:rsidRPr="00BD56F0">
        <w:rPr>
          <w:rFonts w:ascii="Courier New" w:hAnsi="Courier New" w:cs="Courier New"/>
          <w:sz w:val="18"/>
          <w:lang w:val="en-US"/>
        </w:rPr>
        <w:t>(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21)</w:t>
      </w:r>
    </w:p>
    <w:p w14:paraId="2051CB22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</w:p>
    <w:p w14:paraId="7CEAA799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ixed-effects model:</w:t>
      </w:r>
    </w:p>
    <w:p w14:paraId="512C8707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0:  Log likelihood = -14595.168  </w:t>
      </w:r>
    </w:p>
    <w:p w14:paraId="3444E77E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1:  Log likelihood = -13998.525  </w:t>
      </w:r>
    </w:p>
    <w:p w14:paraId="52719F58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2:  Log likelihood = -13962.343  </w:t>
      </w:r>
    </w:p>
    <w:p w14:paraId="6BFAD340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3:  Log likelihood = -13961.303  </w:t>
      </w:r>
    </w:p>
    <w:p w14:paraId="108727C1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4:  Log likelihood = -13961.301  </w:t>
      </w:r>
    </w:p>
    <w:p w14:paraId="2C0CC100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5:  Log likelihood = -13961.301  </w:t>
      </w:r>
    </w:p>
    <w:p w14:paraId="0054E516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</w:p>
    <w:p w14:paraId="53E5266D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Fitting full model:</w:t>
      </w:r>
    </w:p>
    <w:p w14:paraId="19000E99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Iteration 0:  Log likelihood = -13783.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538  (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not concave)</w:t>
      </w:r>
    </w:p>
    <w:p w14:paraId="323CD422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1:  Log likelihood = -12476.056  </w:t>
      </w:r>
    </w:p>
    <w:p w14:paraId="62A2D9F1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2:  Log likelihood = -12444.126  </w:t>
      </w:r>
    </w:p>
    <w:p w14:paraId="1C8FD83B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Iteration 3:  Log likelihood = -12350.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209  (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backed up)</w:t>
      </w:r>
    </w:p>
    <w:p w14:paraId="55671591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4:  Log likelihood = -12123.207  </w:t>
      </w:r>
    </w:p>
    <w:p w14:paraId="6EB3361D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5:  Log likelihood = -12114.484  </w:t>
      </w:r>
    </w:p>
    <w:p w14:paraId="6C2FD997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6:  Log likelihood = -12114.341  </w:t>
      </w:r>
    </w:p>
    <w:p w14:paraId="02BB54CB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Iteration 7:  Log likelihood = -12114.341  </w:t>
      </w:r>
    </w:p>
    <w:p w14:paraId="67B0A89D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</w:p>
    <w:p w14:paraId="7F418A11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Two-parameter logistic model                             Number of </w:t>
      </w:r>
      <w:proofErr w:type="spellStart"/>
      <w:r w:rsidRPr="00BD56F0">
        <w:rPr>
          <w:rFonts w:ascii="Courier New" w:hAnsi="Courier New" w:cs="Courier New"/>
          <w:sz w:val="18"/>
          <w:lang w:val="en-US"/>
        </w:rPr>
        <w:t>obs</w:t>
      </w:r>
      <w:proofErr w:type="spellEnd"/>
      <w:r w:rsidRPr="00BD56F0">
        <w:rPr>
          <w:rFonts w:ascii="Courier New" w:hAnsi="Courier New" w:cs="Courier New"/>
          <w:sz w:val="18"/>
          <w:lang w:val="en-US"/>
        </w:rPr>
        <w:t xml:space="preserve"> = 5,101</w:t>
      </w:r>
    </w:p>
    <w:p w14:paraId="105AA8C3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Log likelihood = -12114.341</w:t>
      </w:r>
    </w:p>
    <w:p w14:paraId="0108FA9D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</w:p>
    <w:p w14:paraId="50830E3C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( 1)  [/]var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(Theta) = 1</w:t>
      </w:r>
    </w:p>
    <w:p w14:paraId="4EC5EC4A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1A06A5AE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      |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Coefficient  Std.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 xml:space="preserve"> err.      z    P&gt;|z| 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 xml:space="preserve">   [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95% conf. interval]</w:t>
      </w:r>
    </w:p>
    <w:p w14:paraId="0C0ED30A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0755910E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1_yn</w:t>
      </w:r>
      <w:r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78AA876C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.8445432   .0500439    16.88   0.000     .7464591    .9426274</w:t>
      </w:r>
    </w:p>
    <w:p w14:paraId="411A230F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1.267057    .040269   -31.46   0.000    -1.345983   -1.188131</w:t>
      </w:r>
    </w:p>
    <w:p w14:paraId="22BFD4C9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2FC2DD68" w14:textId="788877AA" w:rsidR="00BD56F0" w:rsidRPr="00BD56F0" w:rsidRDefault="002875E1" w:rsidP="00BD56F0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2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BD56F0"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61B4B027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3.762646   .2670836    14.09   0.000     3.239172     4.28612</w:t>
      </w:r>
    </w:p>
    <w:p w14:paraId="6BD6AC0C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2.917253    .186895   -15.61   0.000    -3.283561   -2.550946</w:t>
      </w:r>
    </w:p>
    <w:p w14:paraId="25932712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8941978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3_yn</w:t>
      </w:r>
      <w:r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14A1FD05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2.764856   .1470277    18.81   0.000     2.476687    3.053025</w:t>
      </w:r>
    </w:p>
    <w:p w14:paraId="257455ED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2.790177   .1245761   -22.40   0.000    -3.034341   -2.546012</w:t>
      </w:r>
    </w:p>
    <w:p w14:paraId="7B1125E8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0DA60EC7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4_yn</w:t>
      </w:r>
      <w:r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36918DD5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 1.52411   .0789211    19.31   0.000     1.369428    1.678793</w:t>
      </w:r>
    </w:p>
    <w:p w14:paraId="08FAFE4C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2.521786   .0775471   -32.52   0.000    -2.673776   -2.369797</w:t>
      </w:r>
    </w:p>
    <w:p w14:paraId="1FFA5BE3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62A3E8BB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5_yn</w:t>
      </w:r>
      <w:r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452442E6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1.879397   .0974261    19.29   0.000     1.688445    2.070348</w:t>
      </w:r>
    </w:p>
    <w:p w14:paraId="1B2739CA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|   -2.90769   .0992752   -29.29   0.000    -3.102265   -2.713114</w:t>
      </w:r>
    </w:p>
    <w:p w14:paraId="4AE0B1C1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14FC4CEF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6_yn</w:t>
      </w:r>
      <w:r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2E2017E9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2.095431   .1460923    14.34   0.000     1.809095    2.381766</w:t>
      </w:r>
    </w:p>
    <w:p w14:paraId="20420A22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|   -4.65737   .1979224   -23.53   0.000     -5.04529   -4.269449</w:t>
      </w:r>
    </w:p>
    <w:p w14:paraId="208B6E94" w14:textId="77777777" w:rsidR="00AB76F3" w:rsidRPr="00BD56F0" w:rsidRDefault="00AB76F3" w:rsidP="00AB76F3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194EA7CC" w14:textId="2663A334" w:rsidR="00BD56F0" w:rsidRPr="00BD56F0" w:rsidRDefault="002875E1" w:rsidP="00BD56F0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7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BD56F0"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7987F0CF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  2.2255   .1938543    11.48   0.000     1.845553    2.605447</w:t>
      </w:r>
    </w:p>
    <w:p w14:paraId="6F2E1BC6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5.675977   .2974281   -19.08   0.000    -6.258925   -5.093029</w:t>
      </w:r>
    </w:p>
    <w:p w14:paraId="56EC6E65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2606E30B" w14:textId="7CE601D7" w:rsidR="00BD56F0" w:rsidRPr="00BD56F0" w:rsidRDefault="002875E1" w:rsidP="00BD56F0">
      <w:pPr>
        <w:spacing w:after="0"/>
        <w:rPr>
          <w:rFonts w:ascii="Courier New" w:hAnsi="Courier New" w:cs="Courier New"/>
          <w:sz w:val="18"/>
          <w:lang w:val="en-US"/>
        </w:rPr>
      </w:pPr>
      <w:r>
        <w:rPr>
          <w:rFonts w:ascii="Courier New" w:hAnsi="Courier New" w:cs="Courier New"/>
          <w:sz w:val="18"/>
          <w:lang w:val="en-US"/>
        </w:rPr>
        <w:t>item_8</w:t>
      </w:r>
      <w:r w:rsidR="001D2221">
        <w:rPr>
          <w:rFonts w:ascii="Courier New" w:hAnsi="Courier New" w:cs="Courier New"/>
          <w:sz w:val="18"/>
          <w:lang w:val="en-US"/>
        </w:rPr>
        <w:t>_yn</w:t>
      </w:r>
      <w:r w:rsidR="00BD56F0" w:rsidRPr="00BD56F0">
        <w:rPr>
          <w:rFonts w:ascii="Courier New" w:hAnsi="Courier New" w:cs="Courier New"/>
          <w:sz w:val="18"/>
          <w:lang w:val="en-US"/>
        </w:rPr>
        <w:t xml:space="preserve">     |</w:t>
      </w:r>
    </w:p>
    <w:p w14:paraId="7140D15E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Theta |   1.266289   .2242079     5.65   0.000     .8268502    1.705729</w:t>
      </w:r>
    </w:p>
    <w:p w14:paraId="5EAD0213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    _cons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|  -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5.787757   .3109142   -18.62   0.000    -6.397138   -5.178376</w:t>
      </w:r>
    </w:p>
    <w:p w14:paraId="2E3587B8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+----------------------------------------------------------------</w:t>
      </w:r>
    </w:p>
    <w:p w14:paraId="56A45823" w14:textId="77777777" w:rsidR="00BD56F0" w:rsidRPr="00BD56F0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 xml:space="preserve">  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var(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 xml:space="preserve">Theta)|          </w:t>
      </w:r>
      <w:proofErr w:type="gramStart"/>
      <w:r w:rsidRPr="00BD56F0">
        <w:rPr>
          <w:rFonts w:ascii="Courier New" w:hAnsi="Courier New" w:cs="Courier New"/>
          <w:sz w:val="18"/>
          <w:lang w:val="en-US"/>
        </w:rPr>
        <w:t>1  (</w:t>
      </w:r>
      <w:proofErr w:type="gramEnd"/>
      <w:r w:rsidRPr="00BD56F0">
        <w:rPr>
          <w:rFonts w:ascii="Courier New" w:hAnsi="Courier New" w:cs="Courier New"/>
          <w:sz w:val="18"/>
          <w:lang w:val="en-US"/>
        </w:rPr>
        <w:t>constrained)</w:t>
      </w:r>
    </w:p>
    <w:p w14:paraId="79D61CB0" w14:textId="77777777" w:rsidR="00306407" w:rsidRDefault="00BD56F0" w:rsidP="00BD56F0">
      <w:pPr>
        <w:spacing w:after="0"/>
        <w:rPr>
          <w:rFonts w:ascii="Courier New" w:hAnsi="Courier New" w:cs="Courier New"/>
          <w:sz w:val="18"/>
          <w:lang w:val="en-US"/>
        </w:rPr>
      </w:pPr>
      <w:r w:rsidRPr="00BD56F0">
        <w:rPr>
          <w:rFonts w:ascii="Courier New" w:hAnsi="Courier New" w:cs="Courier New"/>
          <w:sz w:val="18"/>
          <w:lang w:val="en-US"/>
        </w:rPr>
        <w:t>------------------------------------------------------------------------------</w:t>
      </w:r>
    </w:p>
    <w:p w14:paraId="2617944F" w14:textId="77777777" w:rsidR="00BD56F0" w:rsidRPr="00125E93" w:rsidRDefault="00C96F41" w:rsidP="00BD56F0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96F41">
        <w:rPr>
          <w:rFonts w:ascii="Times New Roman" w:hAnsi="Times New Roman" w:cs="Times New Roman"/>
          <w:sz w:val="24"/>
          <w:lang w:val="en-US"/>
        </w:rPr>
        <w:t>From the output,</w:t>
      </w:r>
      <w:r>
        <w:rPr>
          <w:rFonts w:ascii="Courier New" w:hAnsi="Courier New" w:cs="Courier New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 use</w:t>
      </w:r>
      <w:r w:rsidR="00125E93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ption</w:t>
      </w:r>
      <w:r w:rsidRPr="00125E93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proofErr w:type="spellStart"/>
      <w:r w:rsidRPr="00125E93">
        <w:rPr>
          <w:rFonts w:ascii="Courier New" w:hAnsi="Courier New" w:cs="Courier New"/>
          <w:sz w:val="20"/>
          <w:lang w:val="en-US"/>
        </w:rPr>
        <w:t>estmetric</w:t>
      </w:r>
      <w:proofErr w:type="spellEnd"/>
      <w:r w:rsidRPr="00125E93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displaying the item discrimination parameters (</w:t>
      </w:r>
      <w:r w:rsidRPr="00125E93">
        <w:rPr>
          <w:rFonts w:ascii="Courier New" w:hAnsi="Courier New" w:cs="Courier New"/>
          <w:sz w:val="20"/>
          <w:lang w:val="en-US"/>
        </w:rPr>
        <w:t>The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Cambria" w:hAnsi="Cambria" w:cs="Times New Roman"/>
          <w:sz w:val="24"/>
          <w:szCs w:val="24"/>
          <w:lang w:val="en-US"/>
        </w:rPr>
        <w:t>𝛼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125E93" w:rsidRPr="00125E93">
        <w:rPr>
          <w:rFonts w:ascii="Courier New" w:hAnsi="Courier New" w:cs="Courier New"/>
          <w:sz w:val="20"/>
          <w:lang w:val="en-US"/>
        </w:rPr>
        <w:t xml:space="preserve">_cons </w:t>
      </w:r>
      <w:r w:rsidR="00125E93">
        <w:rPr>
          <w:rFonts w:ascii="Courier New" w:hAnsi="Courier New" w:cs="Courier New"/>
          <w:sz w:val="18"/>
          <w:lang w:val="en-US"/>
        </w:rPr>
        <w:t xml:space="preserve">= </w:t>
      </w:r>
      <w:r w:rsidR="00125E93" w:rsidRPr="00125E93">
        <w:rPr>
          <w:rFonts w:ascii="Times New Roman" w:hAnsi="Times New Roman" w:cs="Times New Roman"/>
          <w:sz w:val="24"/>
          <w:lang w:val="en-US"/>
        </w:rPr>
        <w:t>β</w:t>
      </w:r>
      <w:r w:rsidR="00125E93">
        <w:rPr>
          <w:rFonts w:ascii="Times New Roman" w:hAnsi="Times New Roman" w:cs="Times New Roman"/>
          <w:sz w:val="24"/>
          <w:lang w:val="en-US"/>
        </w:rPr>
        <w:t xml:space="preserve">. The </w:t>
      </w:r>
      <w:proofErr w:type="spellStart"/>
      <w:proofErr w:type="gramStart"/>
      <w:r w:rsidR="00125E93" w:rsidRPr="00125E93">
        <w:rPr>
          <w:rFonts w:ascii="Courier New" w:hAnsi="Courier New" w:cs="Courier New"/>
          <w:sz w:val="20"/>
          <w:lang w:val="en-US"/>
        </w:rPr>
        <w:t>intpoints</w:t>
      </w:r>
      <w:proofErr w:type="spellEnd"/>
      <w:r w:rsidR="00125E93" w:rsidRPr="00125E93">
        <w:rPr>
          <w:rFonts w:ascii="Courier New" w:hAnsi="Courier New" w:cs="Courier New"/>
          <w:sz w:val="20"/>
          <w:lang w:val="en-US"/>
        </w:rPr>
        <w:t>(</w:t>
      </w:r>
      <w:proofErr w:type="gramEnd"/>
      <w:r w:rsidR="00125E93" w:rsidRPr="00125E93">
        <w:rPr>
          <w:rFonts w:ascii="Courier New" w:hAnsi="Courier New" w:cs="Courier New"/>
          <w:sz w:val="20"/>
          <w:lang w:val="en-US"/>
        </w:rPr>
        <w:t>21)</w:t>
      </w:r>
      <w:r w:rsidR="00125E93" w:rsidRPr="00125E93">
        <w:rPr>
          <w:rFonts w:ascii="Times New Roman" w:hAnsi="Times New Roman" w:cs="Times New Roman"/>
          <w:sz w:val="28"/>
          <w:lang w:val="en-US"/>
        </w:rPr>
        <w:t xml:space="preserve"> </w:t>
      </w:r>
      <w:r w:rsidR="00125E93">
        <w:rPr>
          <w:rFonts w:ascii="Times New Roman" w:hAnsi="Times New Roman" w:cs="Times New Roman"/>
          <w:sz w:val="24"/>
          <w:lang w:val="en-US"/>
        </w:rPr>
        <w:t xml:space="preserve">is set because it is the default setting in </w:t>
      </w:r>
      <w:proofErr w:type="spellStart"/>
      <w:r w:rsidR="00125E93" w:rsidRPr="00125E93">
        <w:rPr>
          <w:rFonts w:ascii="Courier New" w:hAnsi="Courier New" w:cs="Courier New"/>
          <w:sz w:val="20"/>
          <w:lang w:val="en-US"/>
        </w:rPr>
        <w:t>mirt</w:t>
      </w:r>
      <w:proofErr w:type="spellEnd"/>
      <w:r w:rsidR="00125E93">
        <w:rPr>
          <w:rFonts w:ascii="Times New Roman" w:hAnsi="Times New Roman" w:cs="Times New Roman"/>
          <w:sz w:val="24"/>
          <w:lang w:val="en-US"/>
        </w:rPr>
        <w:t xml:space="preserve">, but Stata sets </w:t>
      </w:r>
      <w:proofErr w:type="spellStart"/>
      <w:proofErr w:type="gramStart"/>
      <w:r w:rsidR="00125E93" w:rsidRPr="00125E93">
        <w:rPr>
          <w:rFonts w:ascii="Courier New" w:hAnsi="Courier New" w:cs="Courier New"/>
          <w:sz w:val="20"/>
          <w:lang w:val="en-US"/>
        </w:rPr>
        <w:t>intpoints</w:t>
      </w:r>
      <w:proofErr w:type="spellEnd"/>
      <w:r w:rsidR="00125E93" w:rsidRPr="00125E93">
        <w:rPr>
          <w:rFonts w:ascii="Courier New" w:hAnsi="Courier New" w:cs="Courier New"/>
          <w:sz w:val="20"/>
          <w:lang w:val="en-US"/>
        </w:rPr>
        <w:t>(7)</w:t>
      </w:r>
      <w:r w:rsidR="00125E93">
        <w:rPr>
          <w:rFonts w:ascii="Times New Roman" w:hAnsi="Times New Roman" w:cs="Times New Roman"/>
          <w:sz w:val="24"/>
          <w:lang w:val="en-US"/>
        </w:rPr>
        <w:t>as</w:t>
      </w:r>
      <w:proofErr w:type="gramEnd"/>
      <w:r w:rsidR="00125E93">
        <w:rPr>
          <w:rFonts w:ascii="Times New Roman" w:hAnsi="Times New Roman" w:cs="Times New Roman"/>
          <w:sz w:val="24"/>
          <w:lang w:val="en-US"/>
        </w:rPr>
        <w:t xml:space="preserve"> a default. </w:t>
      </w:r>
    </w:p>
    <w:sectPr w:rsidR="00BD56F0" w:rsidRPr="00125E93" w:rsidSect="006D6BCD">
      <w:footerReference w:type="defaul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31DAD" w14:textId="77777777" w:rsidR="00542809" w:rsidRDefault="00542809" w:rsidP="001D743A">
      <w:pPr>
        <w:spacing w:after="0" w:line="240" w:lineRule="auto"/>
      </w:pPr>
      <w:r>
        <w:separator/>
      </w:r>
    </w:p>
  </w:endnote>
  <w:endnote w:type="continuationSeparator" w:id="0">
    <w:p w14:paraId="65D1E08F" w14:textId="77777777" w:rsidR="00542809" w:rsidRDefault="00542809" w:rsidP="001D7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2502585"/>
      <w:docPartObj>
        <w:docPartGallery w:val="Page Numbers (Bottom of Page)"/>
        <w:docPartUnique/>
      </w:docPartObj>
    </w:sdtPr>
    <w:sdtEndPr/>
    <w:sdtContent>
      <w:p w14:paraId="35421C94" w14:textId="2D8152B9" w:rsidR="00542809" w:rsidRDefault="005428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53E487" w14:textId="77777777" w:rsidR="00542809" w:rsidRDefault="005428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6738F" w14:textId="77777777" w:rsidR="00542809" w:rsidRDefault="00542809" w:rsidP="001D743A">
      <w:pPr>
        <w:spacing w:after="0" w:line="240" w:lineRule="auto"/>
      </w:pPr>
      <w:r>
        <w:separator/>
      </w:r>
    </w:p>
  </w:footnote>
  <w:footnote w:type="continuationSeparator" w:id="0">
    <w:p w14:paraId="15E7062D" w14:textId="77777777" w:rsidR="00542809" w:rsidRDefault="00542809" w:rsidP="001D7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0A1"/>
    <w:rsid w:val="00000DA9"/>
    <w:rsid w:val="00010804"/>
    <w:rsid w:val="00077C83"/>
    <w:rsid w:val="000E33BD"/>
    <w:rsid w:val="000E432A"/>
    <w:rsid w:val="001048BD"/>
    <w:rsid w:val="00125E93"/>
    <w:rsid w:val="00136730"/>
    <w:rsid w:val="001402A7"/>
    <w:rsid w:val="00153849"/>
    <w:rsid w:val="0017591B"/>
    <w:rsid w:val="001D2221"/>
    <w:rsid w:val="001D743A"/>
    <w:rsid w:val="001E01EA"/>
    <w:rsid w:val="00242498"/>
    <w:rsid w:val="00261221"/>
    <w:rsid w:val="002810A1"/>
    <w:rsid w:val="002875E1"/>
    <w:rsid w:val="00297847"/>
    <w:rsid w:val="002A03EB"/>
    <w:rsid w:val="002D46EF"/>
    <w:rsid w:val="002E05C9"/>
    <w:rsid w:val="00306407"/>
    <w:rsid w:val="00375C6C"/>
    <w:rsid w:val="00381127"/>
    <w:rsid w:val="00385ECE"/>
    <w:rsid w:val="003C1544"/>
    <w:rsid w:val="003C7A5A"/>
    <w:rsid w:val="003D3010"/>
    <w:rsid w:val="00422343"/>
    <w:rsid w:val="00440C74"/>
    <w:rsid w:val="00451D55"/>
    <w:rsid w:val="00465393"/>
    <w:rsid w:val="004955AE"/>
    <w:rsid w:val="004E648F"/>
    <w:rsid w:val="00536A06"/>
    <w:rsid w:val="00542809"/>
    <w:rsid w:val="00547218"/>
    <w:rsid w:val="005773BF"/>
    <w:rsid w:val="00634172"/>
    <w:rsid w:val="00697690"/>
    <w:rsid w:val="006A0154"/>
    <w:rsid w:val="006A10B2"/>
    <w:rsid w:val="006D6BCD"/>
    <w:rsid w:val="006F0D81"/>
    <w:rsid w:val="00751111"/>
    <w:rsid w:val="0079164E"/>
    <w:rsid w:val="007B4250"/>
    <w:rsid w:val="007D271A"/>
    <w:rsid w:val="00815A68"/>
    <w:rsid w:val="00827AB8"/>
    <w:rsid w:val="00835A2D"/>
    <w:rsid w:val="008511A6"/>
    <w:rsid w:val="0097132D"/>
    <w:rsid w:val="009C35F9"/>
    <w:rsid w:val="00A0579E"/>
    <w:rsid w:val="00A155E8"/>
    <w:rsid w:val="00AB76F3"/>
    <w:rsid w:val="00AC3277"/>
    <w:rsid w:val="00AF64A9"/>
    <w:rsid w:val="00B97158"/>
    <w:rsid w:val="00BA40B4"/>
    <w:rsid w:val="00BB2E16"/>
    <w:rsid w:val="00BD56F0"/>
    <w:rsid w:val="00C5206C"/>
    <w:rsid w:val="00C96F41"/>
    <w:rsid w:val="00CC26EC"/>
    <w:rsid w:val="00CD045C"/>
    <w:rsid w:val="00CE2F5A"/>
    <w:rsid w:val="00D827B1"/>
    <w:rsid w:val="00D91BA8"/>
    <w:rsid w:val="00EA6892"/>
    <w:rsid w:val="00EC577C"/>
    <w:rsid w:val="00EE6256"/>
    <w:rsid w:val="00EF4081"/>
    <w:rsid w:val="00EF6ADB"/>
    <w:rsid w:val="00F7217C"/>
    <w:rsid w:val="00F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B965"/>
  <w15:chartTrackingRefBased/>
  <w15:docId w15:val="{62A215DF-2691-4928-B058-7A673E8D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A5A"/>
  </w:style>
  <w:style w:type="paragraph" w:styleId="Heading1">
    <w:name w:val="heading 1"/>
    <w:basedOn w:val="Normal"/>
    <w:next w:val="Normal"/>
    <w:link w:val="Heading1Char"/>
    <w:uiPriority w:val="9"/>
    <w:qFormat/>
    <w:rsid w:val="004223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7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43A"/>
  </w:style>
  <w:style w:type="paragraph" w:styleId="Footer">
    <w:name w:val="footer"/>
    <w:basedOn w:val="Normal"/>
    <w:link w:val="FooterChar"/>
    <w:uiPriority w:val="99"/>
    <w:unhideWhenUsed/>
    <w:rsid w:val="001D7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43A"/>
  </w:style>
  <w:style w:type="paragraph" w:styleId="BalloonText">
    <w:name w:val="Balloon Text"/>
    <w:basedOn w:val="Normal"/>
    <w:link w:val="BalloonTextChar"/>
    <w:uiPriority w:val="99"/>
    <w:semiHidden/>
    <w:unhideWhenUsed/>
    <w:rsid w:val="001D7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3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23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rmatvorlage1">
    <w:name w:val="Formatvorlage1"/>
    <w:basedOn w:val="Heading1"/>
    <w:link w:val="Formatvorlage1Zchn"/>
    <w:qFormat/>
    <w:rsid w:val="00422343"/>
    <w:rPr>
      <w:rFonts w:asciiTheme="minorHAnsi" w:hAnsiTheme="minorHAnsi" w:cstheme="minorHAnsi"/>
      <w:b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22343"/>
    <w:pPr>
      <w:outlineLvl w:val="9"/>
    </w:pPr>
    <w:rPr>
      <w:lang w:eastAsia="de-DE"/>
    </w:rPr>
  </w:style>
  <w:style w:type="character" w:customStyle="1" w:styleId="Formatvorlage1Zchn">
    <w:name w:val="Formatvorlage1 Zchn"/>
    <w:basedOn w:val="Heading1Char"/>
    <w:link w:val="Formatvorlage1"/>
    <w:rsid w:val="00422343"/>
    <w:rPr>
      <w:rFonts w:asciiTheme="majorHAnsi" w:eastAsiaTheme="majorEastAsia" w:hAnsiTheme="majorHAnsi" w:cstheme="minorHAnsi"/>
      <w:b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2234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22343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5A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A2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tyacmbe3b">
    <w:name w:val="gntyacmbe3b"/>
    <w:basedOn w:val="DefaultParagraphFont"/>
    <w:rsid w:val="00835A2D"/>
  </w:style>
  <w:style w:type="character" w:customStyle="1" w:styleId="gntyacmbo3b">
    <w:name w:val="gntyacmbo3b"/>
    <w:basedOn w:val="DefaultParagraphFont"/>
    <w:rsid w:val="00835A2D"/>
  </w:style>
  <w:style w:type="character" w:customStyle="1" w:styleId="Heading2Char">
    <w:name w:val="Heading 2 Char"/>
    <w:basedOn w:val="DefaultParagraphFont"/>
    <w:link w:val="Heading2"/>
    <w:uiPriority w:val="9"/>
    <w:semiHidden/>
    <w:rsid w:val="00EC57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C577C"/>
    <w:pPr>
      <w:spacing w:after="100"/>
      <w:ind w:left="220"/>
    </w:pPr>
  </w:style>
  <w:style w:type="paragraph" w:customStyle="1" w:styleId="Formatvorlage2">
    <w:name w:val="Formatvorlage2"/>
    <w:basedOn w:val="Heading2"/>
    <w:link w:val="Formatvorlage2Zchn"/>
    <w:qFormat/>
    <w:rsid w:val="00EC577C"/>
    <w:rPr>
      <w:rFonts w:ascii="Courier New" w:hAnsi="Courier New" w:cs="Courier New"/>
      <w:b/>
      <w:color w:val="1F3864" w:themeColor="accent5" w:themeShade="80"/>
      <w:sz w:val="20"/>
    </w:rPr>
  </w:style>
  <w:style w:type="character" w:customStyle="1" w:styleId="Formatvorlage2Zchn">
    <w:name w:val="Formatvorlage2 Zchn"/>
    <w:basedOn w:val="Heading2Char"/>
    <w:link w:val="Formatvorlage2"/>
    <w:rsid w:val="00EC577C"/>
    <w:rPr>
      <w:rFonts w:ascii="Courier New" w:eastAsiaTheme="majorEastAsia" w:hAnsi="Courier New" w:cs="Courier New"/>
      <w:b/>
      <w:color w:val="1F3864" w:themeColor="accent5" w:themeShade="80"/>
      <w:sz w:val="20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D91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2156D-D5C6-4A8E-96E7-AF096840733D}"/>
</file>

<file path=customXml/itemProps2.xml><?xml version="1.0" encoding="utf-8"?>
<ds:datastoreItem xmlns:ds="http://schemas.openxmlformats.org/officeDocument/2006/customXml" ds:itemID="{B0435DA4-578E-436D-A503-0782209CDA3C}">
  <ds:schemaRefs>
    <ds:schemaRef ds:uri="http://purl.org/dc/dcmitype/"/>
    <ds:schemaRef ds:uri="d0d5103c-b90a-4a38-b610-628dbca45d0e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63bc265c-ce59-4c31-a2a5-336a7fcf9d48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209FDD6-92B4-4F3D-ACD9-012DE86FD0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26A716-8758-49C5-92DB-F086E58F9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816</Words>
  <Characters>21753</Characters>
  <Application>Microsoft Office Word</Application>
  <DocSecurity>0</DocSecurity>
  <Lines>181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rt, Pimrapat</dc:creator>
  <cp:keywords/>
  <dc:description/>
  <cp:lastModifiedBy>Erin Grech</cp:lastModifiedBy>
  <cp:revision>2</cp:revision>
  <dcterms:created xsi:type="dcterms:W3CDTF">2025-10-08T03:57:00Z</dcterms:created>
  <dcterms:modified xsi:type="dcterms:W3CDTF">2025-10-08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